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B0C02" w14:textId="518883E6" w:rsidR="00670EAB" w:rsidRPr="00B453B4" w:rsidRDefault="00B75C6A" w:rsidP="00670EAB">
      <w:pPr>
        <w:pStyle w:val="Kop1"/>
        <w:rPr>
          <w:b/>
          <w:bCs/>
          <w:color w:val="auto"/>
          <w:sz w:val="24"/>
          <w:szCs w:val="24"/>
        </w:rPr>
      </w:pPr>
      <w:r w:rsidRPr="00B453B4">
        <w:rPr>
          <w:b/>
          <w:bCs/>
          <w:color w:val="auto"/>
          <w:sz w:val="24"/>
          <w:szCs w:val="24"/>
        </w:rPr>
        <w:t>Supplementary file</w:t>
      </w:r>
      <w:r w:rsidR="00353D97" w:rsidRPr="00B453B4">
        <w:rPr>
          <w:b/>
          <w:bCs/>
          <w:color w:val="auto"/>
          <w:sz w:val="24"/>
          <w:szCs w:val="24"/>
        </w:rPr>
        <w:t xml:space="preserve"> 1</w:t>
      </w:r>
      <w:r w:rsidRPr="00B453B4">
        <w:rPr>
          <w:b/>
          <w:bCs/>
          <w:color w:val="auto"/>
          <w:sz w:val="24"/>
          <w:szCs w:val="24"/>
        </w:rPr>
        <w:t>: S</w:t>
      </w:r>
      <w:r w:rsidR="00670EAB" w:rsidRPr="00B453B4">
        <w:rPr>
          <w:b/>
          <w:bCs/>
          <w:color w:val="auto"/>
          <w:sz w:val="24"/>
          <w:szCs w:val="24"/>
        </w:rPr>
        <w:t>ummary of non-RCTs</w:t>
      </w:r>
      <w:r w:rsidR="00353D97" w:rsidRPr="00B453B4">
        <w:rPr>
          <w:b/>
          <w:bCs/>
          <w:color w:val="auto"/>
          <w:sz w:val="24"/>
          <w:szCs w:val="24"/>
        </w:rPr>
        <w:t>- exercise &amp; psychosocial interven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8"/>
        <w:gridCol w:w="1202"/>
        <w:gridCol w:w="1609"/>
        <w:gridCol w:w="2780"/>
        <w:gridCol w:w="1967"/>
        <w:gridCol w:w="2655"/>
        <w:gridCol w:w="3323"/>
      </w:tblGrid>
      <w:tr w:rsidR="00397028" w:rsidRPr="00022DD1" w14:paraId="795706CC" w14:textId="77777777" w:rsidTr="00635BE4">
        <w:tc>
          <w:tcPr>
            <w:tcW w:w="458" w:type="dxa"/>
            <w:shd w:val="clear" w:color="auto" w:fill="BFBFBF" w:themeFill="background1" w:themeFillShade="BF"/>
          </w:tcPr>
          <w:p w14:paraId="3E285589" w14:textId="77777777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BFBFBF" w:themeFill="background1" w:themeFillShade="BF"/>
          </w:tcPr>
          <w:p w14:paraId="2C663413" w14:textId="738C03DC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rst author, year (country of origin)</w:t>
            </w:r>
          </w:p>
        </w:tc>
        <w:tc>
          <w:tcPr>
            <w:tcW w:w="1609" w:type="dxa"/>
            <w:shd w:val="clear" w:color="auto" w:fill="BFBFBF" w:themeFill="background1" w:themeFillShade="BF"/>
          </w:tcPr>
          <w:p w14:paraId="20781EDC" w14:textId="69DC30CF" w:rsidR="007108E5" w:rsidRPr="00022DD1" w:rsidRDefault="007108E5" w:rsidP="007108E5">
            <w:pPr>
              <w:rPr>
                <w:rFonts w:ascii="Arial Nova" w:eastAsia="Arial Nova" w:hAnsi="Arial Nova" w:cs="Arial Nova"/>
                <w:b/>
                <w:bCs/>
                <w:sz w:val="18"/>
                <w:szCs w:val="18"/>
              </w:rPr>
            </w:pPr>
            <w:r w:rsidRPr="00022DD1">
              <w:rPr>
                <w:rFonts w:ascii="Arial Nova" w:eastAsia="Arial Nova" w:hAnsi="Arial Nova" w:cs="Arial Nova"/>
                <w:b/>
                <w:bCs/>
                <w:sz w:val="18"/>
                <w:szCs w:val="18"/>
              </w:rPr>
              <w:t>Sample characteristics</w:t>
            </w:r>
            <w:r w:rsidR="004F487E" w:rsidRPr="00022DD1">
              <w:rPr>
                <w:rFonts w:ascii="Arial Nova" w:eastAsia="Arial Nova" w:hAnsi="Arial Nova" w:cs="Arial Nova"/>
                <w:b/>
                <w:bCs/>
                <w:sz w:val="18"/>
                <w:szCs w:val="18"/>
              </w:rPr>
              <w:t>&amp; study design</w:t>
            </w:r>
          </w:p>
          <w:p w14:paraId="67E8856E" w14:textId="00B75C5F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eastAsia="Arial Nova" w:hAnsi="Arial Nova" w:cs="Arial Nova"/>
                <w:sz w:val="18"/>
                <w:szCs w:val="18"/>
              </w:rPr>
              <w:t xml:space="preserve">Tx-type, </w:t>
            </w:r>
            <w:r w:rsidR="004F487E" w:rsidRPr="00022DD1">
              <w:rPr>
                <w:rFonts w:ascii="Arial Nova" w:eastAsia="Arial Nova" w:hAnsi="Arial Nova" w:cs="Arial Nova"/>
                <w:sz w:val="18"/>
                <w:szCs w:val="18"/>
              </w:rPr>
              <w:t>design</w:t>
            </w:r>
            <w:r w:rsidRPr="00022DD1">
              <w:rPr>
                <w:rFonts w:ascii="Arial Nova" w:eastAsia="Arial Nova" w:hAnsi="Arial Nova" w:cs="Arial Nova"/>
                <w:sz w:val="18"/>
                <w:szCs w:val="18"/>
              </w:rPr>
              <w:t>, n per group, % male, age (y) (mean (</w:t>
            </w:r>
            <w:proofErr w:type="spellStart"/>
            <w:r w:rsidRPr="00022DD1">
              <w:rPr>
                <w:rFonts w:ascii="Arial Nova" w:eastAsia="Arial Nova" w:hAnsi="Arial Nova" w:cs="Arial Nova"/>
                <w:sz w:val="18"/>
                <w:szCs w:val="18"/>
              </w:rPr>
              <w:t>sd</w:t>
            </w:r>
            <w:proofErr w:type="spellEnd"/>
            <w:r w:rsidRPr="00022DD1">
              <w:rPr>
                <w:rFonts w:ascii="Arial Nova" w:eastAsia="Arial Nova" w:hAnsi="Arial Nova" w:cs="Arial Nova"/>
                <w:sz w:val="18"/>
                <w:szCs w:val="18"/>
              </w:rPr>
              <w:t>) or median (range)</w:t>
            </w:r>
          </w:p>
        </w:tc>
        <w:tc>
          <w:tcPr>
            <w:tcW w:w="2780" w:type="dxa"/>
            <w:shd w:val="clear" w:color="auto" w:fill="BFBFBF" w:themeFill="background1" w:themeFillShade="BF"/>
          </w:tcPr>
          <w:p w14:paraId="7500BD1E" w14:textId="51B2DA68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ntervention(s)</w:t>
            </w:r>
          </w:p>
        </w:tc>
        <w:tc>
          <w:tcPr>
            <w:tcW w:w="1967" w:type="dxa"/>
            <w:shd w:val="clear" w:color="auto" w:fill="BFBFBF" w:themeFill="background1" w:themeFillShade="BF"/>
          </w:tcPr>
          <w:p w14:paraId="386423C1" w14:textId="02E2077B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ffectiveness outcomes</w:t>
            </w:r>
          </w:p>
        </w:tc>
        <w:tc>
          <w:tcPr>
            <w:tcW w:w="2655" w:type="dxa"/>
            <w:shd w:val="clear" w:color="auto" w:fill="BFBFBF" w:themeFill="background1" w:themeFillShade="BF"/>
          </w:tcPr>
          <w:p w14:paraId="711663CC" w14:textId="77777777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Results – Effectiveness outcomes</w:t>
            </w:r>
          </w:p>
          <w:p w14:paraId="02FF821F" w14:textId="77777777" w:rsidR="007108E5" w:rsidRPr="00022DD1" w:rsidRDefault="007108E5" w:rsidP="007108E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= significant increase</w:t>
            </w:r>
          </w:p>
          <w:p w14:paraId="1F2FA03A" w14:textId="77777777" w:rsidR="007108E5" w:rsidRPr="00022DD1" w:rsidRDefault="007108E5" w:rsidP="007108E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= significant decrease</w:t>
            </w:r>
          </w:p>
          <w:p w14:paraId="7F881D7F" w14:textId="0122970F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o difference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23" w:type="dxa"/>
            <w:shd w:val="clear" w:color="auto" w:fill="BFBFBF" w:themeFill="background1" w:themeFillShade="BF"/>
          </w:tcPr>
          <w:p w14:paraId="23E0923D" w14:textId="3FA09E17" w:rsidR="007108E5" w:rsidRPr="00022DD1" w:rsidRDefault="007108E5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Results – Feasibility outcomes</w:t>
            </w:r>
          </w:p>
        </w:tc>
      </w:tr>
      <w:tr w:rsidR="007C2C81" w:rsidRPr="00022DD1" w14:paraId="5211200D" w14:textId="77777777" w:rsidTr="00D152C8">
        <w:tc>
          <w:tcPr>
            <w:tcW w:w="13994" w:type="dxa"/>
            <w:gridSpan w:val="7"/>
          </w:tcPr>
          <w:p w14:paraId="2930D967" w14:textId="2E714D7B" w:rsidR="007C2C81" w:rsidRPr="00022DD1" w:rsidRDefault="007C2C81" w:rsidP="007108E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xercise interventions</w:t>
            </w:r>
          </w:p>
        </w:tc>
      </w:tr>
      <w:tr w:rsidR="002044B7" w:rsidRPr="00022DD1" w14:paraId="3ED49000" w14:textId="77777777" w:rsidTr="00635BE4">
        <w:tc>
          <w:tcPr>
            <w:tcW w:w="458" w:type="dxa"/>
          </w:tcPr>
          <w:p w14:paraId="1AACBBBE" w14:textId="772DE46E" w:rsidR="00EC3C07" w:rsidRPr="00022DD1" w:rsidRDefault="00EC3C07" w:rsidP="000255B7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02" w:type="dxa"/>
            <w:shd w:val="clear" w:color="auto" w:fill="auto"/>
          </w:tcPr>
          <w:p w14:paraId="1661201A" w14:textId="569C154B" w:rsidR="00EC3C07" w:rsidRPr="00022DD1" w:rsidRDefault="00EC3C07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Ben-Gal, 2000 (Israel)</w:t>
            </w:r>
          </w:p>
        </w:tc>
        <w:tc>
          <w:tcPr>
            <w:tcW w:w="1609" w:type="dxa"/>
          </w:tcPr>
          <w:p w14:paraId="6C04AD6C" w14:textId="77777777" w:rsidR="00EC3C07" w:rsidRPr="00022DD1" w:rsidRDefault="00EC3C07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H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andidates</w:t>
            </w:r>
          </w:p>
          <w:p w14:paraId="01CEA5DD" w14:textId="4A14FECA" w:rsidR="00EC3C07" w:rsidRDefault="00EC3C07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CA412F" w:rsidRPr="00CA412F">
              <w:rPr>
                <w:rFonts w:ascii="Arial Nova" w:hAnsi="Arial Nova" w:cstheme="minorHAnsi"/>
                <w:sz w:val="18"/>
                <w:szCs w:val="18"/>
              </w:rPr>
              <w:t>Prospective cohort study that finalized as case-control</w:t>
            </w:r>
          </w:p>
          <w:p w14:paraId="227F5976" w14:textId="77777777" w:rsidR="00CA412F" w:rsidRPr="00022DD1" w:rsidRDefault="00CA412F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4D7C122" w14:textId="05ECBF31" w:rsidR="00EC3C07" w:rsidRDefault="00CC30D4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Total n=12</w:t>
            </w:r>
          </w:p>
          <w:p w14:paraId="666F6582" w14:textId="77777777" w:rsidR="00933FA5" w:rsidRPr="00022DD1" w:rsidRDefault="00933FA5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5F63740C" w14:textId="77777777" w:rsidR="00EC3C07" w:rsidRPr="00022DD1" w:rsidRDefault="00EC3C07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CA412F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6</w:t>
            </w:r>
          </w:p>
          <w:p w14:paraId="74AA2AB5" w14:textId="326BA52C" w:rsidR="00EC3C07" w:rsidRPr="00022DD1" w:rsidRDefault="00EC3C07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% male: NR</w:t>
            </w:r>
          </w:p>
          <w:p w14:paraId="7D906C7C" w14:textId="7E860840" w:rsidR="00EC3C07" w:rsidRDefault="00EC3C07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: NR</w:t>
            </w:r>
          </w:p>
          <w:p w14:paraId="0A8C6CE3" w14:textId="77777777" w:rsidR="004F6EBA" w:rsidRPr="00022DD1" w:rsidRDefault="004F6EBA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F9D63E2" w14:textId="77777777" w:rsidR="00EC3C07" w:rsidRPr="00022DD1" w:rsidRDefault="00EC3C07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6</w:t>
            </w:r>
          </w:p>
          <w:p w14:paraId="27949B68" w14:textId="77777777" w:rsidR="00EC3C07" w:rsidRPr="00022DD1" w:rsidRDefault="00EC3C07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% male: NR</w:t>
            </w:r>
          </w:p>
          <w:p w14:paraId="0D088EA7" w14:textId="116E050B" w:rsidR="00EC3C07" w:rsidRPr="00022DD1" w:rsidRDefault="00EC3C07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: NR</w:t>
            </w:r>
          </w:p>
        </w:tc>
        <w:tc>
          <w:tcPr>
            <w:tcW w:w="2780" w:type="dxa"/>
          </w:tcPr>
          <w:p w14:paraId="3C37923F" w14:textId="58ABD87C" w:rsidR="00EC3C07" w:rsidRPr="00022DD1" w:rsidRDefault="00EC3C07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6.5 months, hospital-based, aerobic interval training with cycle ergometer (cycling: 15 min/session, intensity 30 s at 50% of Wmax alternated by 60 s of recovery at 10-20 W) +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and treadmill walking (duration NR, 2x/week, intensity 60 s slow walking (10/6-20 Borg scale) alternated by 60 s fast walking (14/6-20 Borg scale)) supervised by physician</w:t>
            </w:r>
          </w:p>
          <w:p w14:paraId="6BCACBF2" w14:textId="38C83641" w:rsidR="00EC3C07" w:rsidRPr="00022DD1" w:rsidRDefault="00EC3C07" w:rsidP="000255B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54BC60EB" w14:textId="37D22D7D" w:rsidR="00EC3C07" w:rsidRPr="00022DD1" w:rsidRDefault="00EC3C07" w:rsidP="00B75C6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C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o training</w:t>
            </w:r>
          </w:p>
          <w:p w14:paraId="73D6408A" w14:textId="77777777" w:rsidR="00EC3C07" w:rsidRPr="00022DD1" w:rsidRDefault="00EC3C07" w:rsidP="000255B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7FBE6796" w14:textId="0425660F" w:rsidR="00EC3C07" w:rsidRPr="00022DD1" w:rsidRDefault="00EC3C07" w:rsidP="000255B7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1967" w:type="dxa"/>
          </w:tcPr>
          <w:p w14:paraId="7DFC917D" w14:textId="2DA88298" w:rsidR="00EC3C07" w:rsidRPr="00022DD1" w:rsidRDefault="00EC3C07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peak</w:t>
            </w:r>
          </w:p>
          <w:p w14:paraId="64C075FD" w14:textId="7C96C981" w:rsidR="00EC3C07" w:rsidRPr="00022DD1" w:rsidRDefault="00EC3C07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t anaerobic threshold</w:t>
            </w:r>
          </w:p>
          <w:p w14:paraId="44DF42AD" w14:textId="5A8BFA15" w:rsidR="00EC3C07" w:rsidRPr="00022DD1" w:rsidRDefault="00EC3C07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W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max</w:t>
            </w:r>
          </w:p>
          <w:p w14:paraId="06E8D34C" w14:textId="46588DB9" w:rsidR="00EC3C07" w:rsidRPr="00022DD1" w:rsidRDefault="00EC3C07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6AC99154" w14:textId="77777777" w:rsidR="00EC3C07" w:rsidRPr="00022DD1" w:rsidRDefault="00EC3C07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</w:p>
          <w:p w14:paraId="263CA9F9" w14:textId="77777777" w:rsidR="00F6296F" w:rsidRPr="00022DD1" w:rsidRDefault="00F6296F" w:rsidP="004F6EBA">
            <w:pPr>
              <w:ind w:left="6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0051864F" w14:textId="77777777" w:rsidR="00F6296F" w:rsidRPr="00A9043E" w:rsidRDefault="00F6296F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42BBF059" w14:textId="529A37CD" w:rsidR="00EC3C07" w:rsidRPr="00022DD1" w:rsidRDefault="00F6296F" w:rsidP="004F6EBA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45EB8B5A" w14:textId="6A997200" w:rsidR="00EC3C07" w:rsidRPr="00022DD1" w:rsidRDefault="00EC3C07" w:rsidP="00855BB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peak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I;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C</w:t>
            </w:r>
          </w:p>
          <w:p w14:paraId="784DCD97" w14:textId="0A96113F" w:rsidR="00EC3C07" w:rsidRPr="00022DD1" w:rsidRDefault="00EC3C07" w:rsidP="00855BB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at anaerobic threshol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I;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C</w:t>
            </w:r>
          </w:p>
          <w:p w14:paraId="5BD50826" w14:textId="5D292B30" w:rsidR="00EC3C07" w:rsidRPr="00022DD1" w:rsidRDefault="00EC3C07" w:rsidP="00855BB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W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</w:rPr>
              <w:t>max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I;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C</w:t>
            </w:r>
          </w:p>
          <w:p w14:paraId="16A68208" w14:textId="42B90597" w:rsidR="00EC3C07" w:rsidRPr="00022DD1" w:rsidRDefault="00EC3C07" w:rsidP="000255B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within I</w:t>
            </w:r>
          </w:p>
          <w:p w14:paraId="199E04E8" w14:textId="2CFECC2C" w:rsidR="00EC3C07" w:rsidRPr="00022DD1" w:rsidRDefault="00EC3C07" w:rsidP="000255B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3BACD471" w14:textId="38D04182" w:rsidR="00EC3C07" w:rsidRPr="00022DD1" w:rsidRDefault="00EC3C07" w:rsidP="00CC0139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0B49A2">
              <w:rPr>
                <w:rFonts w:ascii="Arial Nova" w:hAnsi="Arial Nova" w:cstheme="minorHAnsi"/>
                <w:sz w:val="18"/>
                <w:szCs w:val="18"/>
              </w:rPr>
              <w:t>n=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</w:t>
            </w:r>
            <w:r w:rsidR="00D17163">
              <w:rPr>
                <w:rFonts w:ascii="Arial Nova" w:hAnsi="Arial Nova" w:cstheme="minorHAnsi"/>
                <w:sz w:val="18"/>
                <w:szCs w:val="18"/>
              </w:rPr>
              <w:t>8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ssessed for eligibility, </w:t>
            </w:r>
            <w:r w:rsidR="00D17163">
              <w:rPr>
                <w:rFonts w:ascii="Arial Nova" w:hAnsi="Arial Nova" w:cstheme="minorHAnsi"/>
                <w:sz w:val="18"/>
                <w:szCs w:val="18"/>
              </w:rPr>
              <w:t xml:space="preserve">n=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6 </w:t>
            </w:r>
            <w:r w:rsidR="00D17163">
              <w:rPr>
                <w:rFonts w:ascii="Arial Nova" w:hAnsi="Arial Nova" w:cstheme="minorHAnsi"/>
                <w:sz w:val="18"/>
                <w:szCs w:val="18"/>
              </w:rPr>
              <w:t xml:space="preserve">(33%)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were incapable to participate in the </w:t>
            </w:r>
            <w:r w:rsidR="000C4FCE" w:rsidRPr="00022DD1">
              <w:rPr>
                <w:rFonts w:ascii="Arial Nova" w:hAnsi="Arial Nova" w:cstheme="minorHAnsi"/>
                <w:sz w:val="18"/>
                <w:szCs w:val="18"/>
              </w:rPr>
              <w:t>intervention</w:t>
            </w:r>
          </w:p>
          <w:p w14:paraId="02FE5759" w14:textId="035A2697" w:rsidR="00EC3C07" w:rsidRPr="00022DD1" w:rsidRDefault="00EC3C07" w:rsidP="00855BB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10/12 (83%), I: 5/6 (83%); C : 5/6  (83%). Drop outs due to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H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n=1 in both groups)</w:t>
            </w:r>
          </w:p>
          <w:p w14:paraId="37D0956F" w14:textId="218E4CBA" w:rsidR="00EC3C07" w:rsidRPr="00022DD1" w:rsidRDefault="00EC3C07" w:rsidP="00855BB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2 patients did not ‘tolerate’ the training intervention, 4 patients soon stopped training due to geographical inconvenience</w:t>
            </w:r>
          </w:p>
          <w:p w14:paraId="4E81A240" w14:textId="364935F5" w:rsidR="00EC3C07" w:rsidRPr="00022DD1" w:rsidRDefault="00EC3C07" w:rsidP="00855BB0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92% of the exercise sessions were attended</w:t>
            </w:r>
          </w:p>
          <w:p w14:paraId="00538105" w14:textId="5C056DD2" w:rsidR="00EC3C07" w:rsidRPr="00022DD1" w:rsidRDefault="00EC3C07" w:rsidP="00855BB0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D7FE72D" w14:textId="4A4FECE7" w:rsidR="00EC3C07" w:rsidRPr="00022DD1" w:rsidRDefault="00EC3C07" w:rsidP="00855BB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o adverse events (significant cardiovascular event) occurred </w:t>
            </w:r>
          </w:p>
        </w:tc>
      </w:tr>
      <w:tr w:rsidR="002044B7" w:rsidRPr="00022DD1" w14:paraId="1EAF476F" w14:textId="77777777" w:rsidTr="00635BE4">
        <w:tc>
          <w:tcPr>
            <w:tcW w:w="458" w:type="dxa"/>
          </w:tcPr>
          <w:p w14:paraId="7BA523FE" w14:textId="7641615B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02" w:type="dxa"/>
            <w:shd w:val="clear" w:color="auto" w:fill="auto"/>
          </w:tcPr>
          <w:p w14:paraId="2B5ADE36" w14:textId="4F3DF37B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  <w:lang w:val="es-ES"/>
              </w:rPr>
              <w:t>Karapolat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  <w:lang w:val="es-ES"/>
              </w:rPr>
              <w:t>, 2013 (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  <w:lang w:val="es-ES"/>
              </w:rPr>
              <w:t>Turkey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  <w:lang w:val="es-ES"/>
              </w:rPr>
              <w:t>)</w:t>
            </w:r>
          </w:p>
        </w:tc>
        <w:tc>
          <w:tcPr>
            <w:tcW w:w="1609" w:type="dxa"/>
          </w:tcPr>
          <w:p w14:paraId="7C74D7E9" w14:textId="56BCC0E6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H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andidates</w:t>
            </w:r>
          </w:p>
          <w:p w14:paraId="742DAA39" w14:textId="415FDE5E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</w:t>
            </w:r>
            <w:r w:rsidR="00CA412F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="00CA412F" w:rsidRPr="00CA412F">
              <w:rPr>
                <w:rFonts w:ascii="Arial Nova" w:hAnsi="Arial Nova" w:cstheme="minorHAnsi"/>
                <w:sz w:val="18"/>
                <w:szCs w:val="18"/>
              </w:rPr>
              <w:t>Retrospective pre-post cohort study</w:t>
            </w:r>
          </w:p>
          <w:p w14:paraId="4E358CA4" w14:textId="7761581A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C7DC631" w14:textId="790EEC4E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11</w:t>
            </w:r>
          </w:p>
          <w:p w14:paraId="02B6C749" w14:textId="00E8A3E4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86% male</w:t>
            </w:r>
          </w:p>
          <w:p w14:paraId="77E416A6" w14:textId="44C437CF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4F6EBA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46 (±14)</w:t>
            </w:r>
          </w:p>
          <w:p w14:paraId="4F5F5971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1325BD82" w14:textId="7471F1E6" w:rsidR="00EC3C07" w:rsidRPr="00022DD1" w:rsidRDefault="00EC3C07" w:rsidP="00A8072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8-weeks,  supervised, hospital-based</w:t>
            </w:r>
            <w:r w:rsidR="00CC30D4" w:rsidRPr="00022DD1">
              <w:rPr>
                <w:rFonts w:ascii="Arial Nova" w:hAnsi="Arial Nova" w:cstheme="minorHAnsi"/>
                <w:sz w:val="18"/>
                <w:szCs w:val="18"/>
              </w:rPr>
              <w:t>,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flexibility, strength, aerobic exercises, breathing exercises, and relaxation exercises (90 min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session, 3x/week; intensity: Aerobic training: 60-70% V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peak, 12-14/6-20 Borg scale; strength training: 250-500 g weight for training of upper and lower extremities</w:t>
            </w:r>
            <w:r w:rsidR="00022DD1" w:rsidRPr="00022DD1">
              <w:rPr>
                <w:rFonts w:ascii="Arial Nova" w:hAnsi="Arial Nova" w:cstheme="minorHAnsi"/>
                <w:sz w:val="18"/>
                <w:szCs w:val="18"/>
              </w:rPr>
              <w:t>)</w:t>
            </w:r>
          </w:p>
        </w:tc>
        <w:tc>
          <w:tcPr>
            <w:tcW w:w="1967" w:type="dxa"/>
          </w:tcPr>
          <w:p w14:paraId="0D712BC8" w14:textId="76B8498F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peak</w:t>
            </w:r>
          </w:p>
          <w:p w14:paraId="52C4F362" w14:textId="23865943" w:rsidR="00EC3C07" w:rsidRPr="00022DD1" w:rsidRDefault="00EC3C07" w:rsidP="0060757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Pulmonary function (FEV1, FVC, FEV1/FVC)</w:t>
            </w:r>
          </w:p>
          <w:p w14:paraId="49A94BE2" w14:textId="3CA3050D" w:rsidR="00EC3C07" w:rsidRPr="00022DD1" w:rsidRDefault="00EC3C07" w:rsidP="00CA412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Psychological well-</w:t>
            </w:r>
            <w:r w:rsidR="004109C8" w:rsidRPr="00022DD1">
              <w:rPr>
                <w:rFonts w:ascii="Arial Nova" w:hAnsi="Arial Nova" w:cstheme="minorHAnsi"/>
                <w:sz w:val="18"/>
                <w:szCs w:val="18"/>
              </w:rPr>
              <w:t>b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eing: depression (BDI)</w:t>
            </w:r>
            <w:r w:rsidR="00CA412F">
              <w:rPr>
                <w:rFonts w:ascii="Arial Nova" w:hAnsi="Arial Nova" w:cstheme="minorHAnsi"/>
                <w:sz w:val="18"/>
                <w:szCs w:val="18"/>
              </w:rPr>
              <w:t xml:space="preserve"> and a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xiety (STAI)</w:t>
            </w:r>
          </w:p>
          <w:p w14:paraId="7ED0E7BA" w14:textId="31E6AB36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SF36)</w:t>
            </w:r>
          </w:p>
          <w:p w14:paraId="7942FA6D" w14:textId="198E1033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6D5C9BC2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14D04CDA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005CE1DD" w14:textId="162105EA" w:rsidR="00EC3C07" w:rsidRPr="00022DD1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1B406DCC" w14:textId="2E12C9AB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peak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51CF7E01" w14:textId="3A277C4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EV1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373AC534" w14:textId="30E4AA78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VC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11C0F1B2" w14:textId="17D6FF9E" w:rsidR="00EC3C07" w:rsidRPr="00022DD1" w:rsidRDefault="00EC3C07" w:rsidP="00CC0139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EV1/FVC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48EA9073" w14:textId="539E3444" w:rsidR="00EC3C07" w:rsidRPr="00022DD1" w:rsidRDefault="00EC3C07" w:rsidP="00CC0139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BDI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7D67D106" w14:textId="1BC17332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TAI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  <w:p w14:paraId="3204F130" w14:textId="4EE1B99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F36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 most </w:t>
            </w:r>
            <w:r w:rsidR="00872FC6">
              <w:rPr>
                <w:rFonts w:ascii="Arial Nova" w:hAnsi="Arial Nova" w:cstheme="minorHAnsi"/>
                <w:sz w:val="18"/>
                <w:szCs w:val="18"/>
              </w:rPr>
              <w:t>subscales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  <w:p w14:paraId="02A588C5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692DBBED" w14:textId="57A4826F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1DF5604A" w14:textId="0EE721BD" w:rsidR="00EC3C07" w:rsidRPr="00022DD1" w:rsidRDefault="00EC3C07" w:rsidP="00CC0139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697BCBB3" w14:textId="0F26C1AD" w:rsidR="00EC3C07" w:rsidRPr="00022DD1" w:rsidRDefault="00EC3C07" w:rsidP="00CC0139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4D42838B" w14:textId="59AAC7EB" w:rsidR="00EC3C07" w:rsidRPr="00022DD1" w:rsidRDefault="00EC3C07" w:rsidP="00CC0139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0BBD4C75" w14:textId="039D95D6" w:rsidR="00EC3C07" w:rsidRPr="00022DD1" w:rsidRDefault="00EC3C07" w:rsidP="00CC0139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782AD9A0" w14:textId="77777777" w:rsidR="00EC3C07" w:rsidRPr="00022DD1" w:rsidRDefault="00EC3C07" w:rsidP="00CC0139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3D8E7A44" w14:textId="53F60889" w:rsidR="00EC3C07" w:rsidRPr="00022DD1" w:rsidRDefault="00EC3C07" w:rsidP="00CC0139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76675456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555FBF3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2044B7" w:rsidRPr="00022DD1" w14:paraId="3CC8E85D" w14:textId="77777777" w:rsidTr="00635BE4">
        <w:tc>
          <w:tcPr>
            <w:tcW w:w="458" w:type="dxa"/>
          </w:tcPr>
          <w:p w14:paraId="455442F8" w14:textId="642D6491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3</w:t>
            </w:r>
          </w:p>
        </w:tc>
        <w:tc>
          <w:tcPr>
            <w:tcW w:w="1202" w:type="dxa"/>
            <w:shd w:val="clear" w:color="auto" w:fill="auto"/>
          </w:tcPr>
          <w:p w14:paraId="487944F9" w14:textId="520F11F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  <w:lang w:val="es-ES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lorian, 2013 (Brazil)</w:t>
            </w:r>
          </w:p>
        </w:tc>
        <w:tc>
          <w:tcPr>
            <w:tcW w:w="1609" w:type="dxa"/>
          </w:tcPr>
          <w:p w14:paraId="0F075583" w14:textId="7FA4FB4A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1B34B3A7" w14:textId="59931570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4F6EBA">
              <w:rPr>
                <w:rFonts w:ascii="Arial Nova" w:hAnsi="Arial Nova" w:cstheme="minorHAnsi"/>
                <w:sz w:val="18"/>
                <w:szCs w:val="18"/>
              </w:rPr>
              <w:t>Prospective study</w:t>
            </w:r>
          </w:p>
          <w:p w14:paraId="3FDC9685" w14:textId="0C87519F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E530A6B" w14:textId="799D7BC4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="00CC30D4"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58</w:t>
            </w:r>
          </w:p>
          <w:p w14:paraId="38A42600" w14:textId="5FF607D5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48% male</w:t>
            </w:r>
          </w:p>
          <w:p w14:paraId="58261563" w14:textId="689B4687" w:rsidR="00EC3C07" w:rsidRPr="00022DD1" w:rsidRDefault="00EC3C07" w:rsidP="00A80720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: 46 (±14)</w:t>
            </w:r>
          </w:p>
          <w:p w14:paraId="2D8D660D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BA6C9B6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646697C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F57E410" w14:textId="17CFCA23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80" w:type="dxa"/>
          </w:tcPr>
          <w:p w14:paraId="1438E41A" w14:textId="628C5730" w:rsidR="00EC3C07" w:rsidRPr="00022DD1" w:rsidRDefault="00EC3C07" w:rsidP="00452F3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36-weeks, supervised by physical therapists</w:t>
            </w:r>
            <w:r w:rsidR="005F3654">
              <w:rPr>
                <w:rFonts w:ascii="Arial Nova" w:hAnsi="Arial Nova" w:cstheme="minorHAnsi"/>
                <w:sz w:val="18"/>
                <w:szCs w:val="18"/>
              </w:rPr>
              <w:t>,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strength training</w:t>
            </w:r>
            <w:r w:rsidR="00103DC3">
              <w:rPr>
                <w:rFonts w:ascii="Arial Nova" w:hAnsi="Arial Nova" w:cstheme="minorHAnsi"/>
                <w:sz w:val="18"/>
                <w:szCs w:val="18"/>
              </w:rPr>
              <w:t xml:space="preserve"> comprised of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warmups, breathing exercises associated with arm raising, arm and leg muscle strengthening ( 90 min/session, 3x/week, intensity: start at 30% 1RM, 1 set of 10 repetitions per exercise. Load was increased by 0.5 kg every 7 sessions to patient tolerance) +  aerobic training: treadmill  (30 min/ session, 3x/week;  intensity: start at 60% 6MWT speed, with progressive protocol every 6 minutes for the variable time until reaching 30 minutes. Speed was increased by 0.3 km/h every 7 sessions) </w:t>
            </w:r>
          </w:p>
          <w:p w14:paraId="152B8519" w14:textId="419DD65D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7235E9C4" w14:textId="44710D42" w:rsidR="00EC3C07" w:rsidRPr="00022DD1" w:rsidRDefault="00EC3C07" w:rsidP="00103DC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In addition clinical evaluation, psychiatric evaluation, nutritional counselling, social assistance, and educational lectures were provided </w:t>
            </w:r>
          </w:p>
        </w:tc>
        <w:tc>
          <w:tcPr>
            <w:tcW w:w="1967" w:type="dxa"/>
          </w:tcPr>
          <w:p w14:paraId="01B85282" w14:textId="78E59A96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1741FE06" w14:textId="12B7E1C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SF36)</w:t>
            </w:r>
          </w:p>
          <w:p w14:paraId="1543523C" w14:textId="5BA46AC5" w:rsidR="00EC3C07" w:rsidRPr="00022DD1" w:rsidRDefault="00EC3C07" w:rsidP="00EE364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yspnea at rest and after exercise</w:t>
            </w:r>
          </w:p>
          <w:p w14:paraId="4DA0FCFB" w14:textId="0DD3F2A4" w:rsidR="00EC3C07" w:rsidRPr="00022DD1" w:rsidRDefault="00EC3C07" w:rsidP="00EE364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eg fatigue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at rest and after exercise</w:t>
            </w:r>
          </w:p>
          <w:p w14:paraId="17103301" w14:textId="63817465" w:rsidR="00EC3C07" w:rsidRPr="00022DD1" w:rsidRDefault="00EC3C07" w:rsidP="00EE364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Sp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t rest and after exercise</w:t>
            </w:r>
          </w:p>
          <w:p w14:paraId="268E0005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0DC1DF4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6775E40B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4C0055D5" w14:textId="30BA61FF" w:rsidR="00EC3C07" w:rsidRPr="00022DD1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16A2854F" w14:textId="6BE54FDB" w:rsidR="00EC3C07" w:rsidRPr="00022DD1" w:rsidRDefault="00EC3C07" w:rsidP="00EE364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+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72m) </w:t>
            </w:r>
          </w:p>
          <w:p w14:paraId="73E0DBFF" w14:textId="71DE2CF1" w:rsidR="00EC3C07" w:rsidRPr="00022DD1" w:rsidRDefault="00EC3C07" w:rsidP="00EE364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SF36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 physical functioning, role-physical, bodily pain, vitality, social functioning, and mental health.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i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general health and role-emotional </w:t>
            </w:r>
          </w:p>
          <w:p w14:paraId="022AA49E" w14:textId="2C122C46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yspnea at res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</w:p>
          <w:p w14:paraId="057AE8C9" w14:textId="3E1A7F55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yspnea after exercis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</w:p>
          <w:p w14:paraId="516687E4" w14:textId="5085795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Leg fatigue at res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657812D0" w14:textId="467A8A50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Leg fatigue after exercis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</w:p>
          <w:p w14:paraId="43E9B906" w14:textId="3C4E066B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pO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at rest and after exercis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23" w:type="dxa"/>
          </w:tcPr>
          <w:p w14:paraId="3F4C4647" w14:textId="1ECBF486" w:rsidR="00EC3C07" w:rsidRPr="00022DD1" w:rsidRDefault="00EC3C07" w:rsidP="00A8072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112 referred for rehabilitation</w:t>
            </w:r>
            <w:r w:rsidR="000B49A2">
              <w:rPr>
                <w:rFonts w:ascii="Arial Nova" w:hAnsi="Arial Nova" w:cstheme="minorHAnsi"/>
                <w:sz w:val="18"/>
                <w:szCs w:val="18"/>
              </w:rPr>
              <w:t xml:space="preserve"> and included</w:t>
            </w:r>
          </w:p>
          <w:p w14:paraId="6C30D9F2" w14:textId="05FBFD6F" w:rsidR="00EC3C07" w:rsidRPr="00022DD1" w:rsidRDefault="00EC3C07" w:rsidP="00A8072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58/112 (52%) Dropouts due to LuTx (n=43), death (n=8), gave up LuTx (n=2), long hospitalization (n=1)</w:t>
            </w:r>
          </w:p>
          <w:p w14:paraId="2926160C" w14:textId="77777777" w:rsidR="00EC3C07" w:rsidRPr="00022DD1" w:rsidRDefault="00EC3C07" w:rsidP="00A8072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35288B06" w14:textId="77777777" w:rsidR="00EC3C07" w:rsidRPr="00022DD1" w:rsidRDefault="00EC3C07" w:rsidP="00A80720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6F6A35A6" w14:textId="77777777" w:rsidR="00EC3C07" w:rsidRPr="00022DD1" w:rsidRDefault="00EC3C07" w:rsidP="00A80720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589924A7" w14:textId="77777777" w:rsidR="00EC3C07" w:rsidRPr="00022DD1" w:rsidRDefault="00EC3C07" w:rsidP="00A80720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0620048C" w14:textId="77777777" w:rsidR="00EC3C07" w:rsidRPr="00022DD1" w:rsidRDefault="00EC3C07" w:rsidP="00A80720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5EB7CF28" w14:textId="15318A6A" w:rsidR="00EC3C07" w:rsidRPr="00022DD1" w:rsidRDefault="00EC3C07" w:rsidP="00EE364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48E690DE" w14:textId="785B2805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32C4A3B3" w14:textId="35DC47B6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2044B7" w:rsidRPr="00022DD1" w14:paraId="6C726AD4" w14:textId="77777777" w:rsidTr="00635BE4">
        <w:tc>
          <w:tcPr>
            <w:tcW w:w="458" w:type="dxa"/>
          </w:tcPr>
          <w:p w14:paraId="02870591" w14:textId="610B6B82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02" w:type="dxa"/>
            <w:shd w:val="clear" w:color="auto" w:fill="auto"/>
          </w:tcPr>
          <w:p w14:paraId="75FBEB1A" w14:textId="41D608DB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i, 2013 (Canada)</w:t>
            </w:r>
          </w:p>
        </w:tc>
        <w:tc>
          <w:tcPr>
            <w:tcW w:w="1609" w:type="dxa"/>
          </w:tcPr>
          <w:p w14:paraId="0686FEBE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7C051AC4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 Retrospective cohort study</w:t>
            </w:r>
          </w:p>
          <w:p w14:paraId="4DC894C9" w14:textId="77777777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3D1AE2A1" w14:textId="77777777" w:rsidR="00EC3C07" w:rsidRPr="00022DD1" w:rsidRDefault="00EC3C07" w:rsidP="00452F31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=345</w:t>
            </w:r>
          </w:p>
          <w:p w14:paraId="32C386BE" w14:textId="77777777" w:rsidR="00EC3C07" w:rsidRPr="00022DD1" w:rsidRDefault="00EC3C07" w:rsidP="00452F31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5% male</w:t>
            </w:r>
          </w:p>
          <w:p w14:paraId="5C773A15" w14:textId="54768B6D" w:rsidR="00EC3C07" w:rsidRPr="00022DD1" w:rsidRDefault="00EC3C07" w:rsidP="00452F31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ge: 51 (±14) </w:t>
            </w:r>
          </w:p>
        </w:tc>
        <w:tc>
          <w:tcPr>
            <w:tcW w:w="2780" w:type="dxa"/>
          </w:tcPr>
          <w:p w14:paraId="185E545A" w14:textId="0EE85B44" w:rsidR="00EC3C07" w:rsidRPr="00022DD1" w:rsidRDefault="00EC3C07" w:rsidP="00905D64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entire waiting period and  first 3 months after Tx, supervised by physical therapists/ physical therapy assistant, aerobic (treadmill, cycle, and arm ergometer) + strength + stretching exercises (1.5 to 2 hours/session, 3x/week, intensity based on patient’s symptoms, heart rate, oxygen saturation and rating of perceived exertion)</w:t>
            </w:r>
          </w:p>
          <w:p w14:paraId="75D6BA3D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ECDECE9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1967" w:type="dxa"/>
          </w:tcPr>
          <w:p w14:paraId="0B8800A5" w14:textId="11880688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2E717EBA" w14:textId="0AF817AC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5 different instruments)</w:t>
            </w:r>
          </w:p>
          <w:p w14:paraId="2F008D71" w14:textId="1C9BF66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Exercise training details</w:t>
            </w:r>
          </w:p>
          <w:p w14:paraId="35473F82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095C2317" w14:textId="69A6E6BC" w:rsidR="00EC3C07" w:rsidRPr="00022DD1" w:rsidRDefault="00EC3C07" w:rsidP="00452F31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2EBADA0F" w14:textId="10F6FE20" w:rsidR="00EC3C07" w:rsidRPr="00F6296F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EC3C07" w:rsidRPr="00F6296F">
              <w:rPr>
                <w:rFonts w:ascii="Arial Nova" w:hAnsi="Arial Nova" w:cstheme="minorHAnsi"/>
                <w:sz w:val="18"/>
                <w:szCs w:val="18"/>
              </w:rPr>
              <w:t>Time of listing</w:t>
            </w:r>
          </w:p>
          <w:p w14:paraId="514C4DD6" w14:textId="67D602C0" w:rsidR="00EC3C07" w:rsidRPr="00F6296F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EC3C07" w:rsidRPr="00F6296F">
              <w:rPr>
                <w:rFonts w:ascii="Arial Nova" w:hAnsi="Arial Nova" w:cstheme="minorHAnsi"/>
                <w:sz w:val="18"/>
                <w:szCs w:val="18"/>
              </w:rPr>
              <w:t>6 weeks</w:t>
            </w:r>
          </w:p>
          <w:p w14:paraId="7752E328" w14:textId="2877E278" w:rsidR="00EC3C07" w:rsidRPr="00F6296F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EC3C07" w:rsidRPr="00F6296F">
              <w:rPr>
                <w:rFonts w:ascii="Arial Nova" w:hAnsi="Arial Nova" w:cstheme="minorHAnsi"/>
                <w:sz w:val="18"/>
                <w:szCs w:val="18"/>
              </w:rPr>
              <w:t>12 weeks</w:t>
            </w:r>
          </w:p>
          <w:p w14:paraId="30C157DC" w14:textId="4ACA999C" w:rsidR="00EC3C07" w:rsidRPr="00F6296F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EC3C07" w:rsidRPr="00F6296F">
              <w:rPr>
                <w:rFonts w:ascii="Arial Nova" w:hAnsi="Arial Nova" w:cstheme="minorHAnsi"/>
                <w:sz w:val="18"/>
                <w:szCs w:val="18"/>
              </w:rPr>
              <w:t>Every 3 months until LuTx</w:t>
            </w:r>
          </w:p>
        </w:tc>
        <w:tc>
          <w:tcPr>
            <w:tcW w:w="2655" w:type="dxa"/>
          </w:tcPr>
          <w:p w14:paraId="3A7539FC" w14:textId="0F9028BE" w:rsidR="00EC3C07" w:rsidRPr="00022DD1" w:rsidRDefault="00EC3C07" w:rsidP="00452F3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; 6MWD prior to LuTx was 15 m less than 6MWD at listing</w:t>
            </w:r>
          </w:p>
          <w:p w14:paraId="3B7C1E74" w14:textId="11D055A2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QOL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</w:p>
          <w:p w14:paraId="04545144" w14:textId="2DC976BA" w:rsidR="00EC3C07" w:rsidRPr="00022DD1" w:rsidRDefault="00EC3C07" w:rsidP="00452F3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xercise training volumes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323" w:type="dxa"/>
          </w:tcPr>
          <w:p w14:paraId="6E9C1948" w14:textId="5EDFC9E1" w:rsidR="00EC3C07" w:rsidRPr="00022DD1" w:rsidRDefault="00EC3C07" w:rsidP="00452F3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422/435 (97%) eligible</w:t>
            </w:r>
          </w:p>
          <w:p w14:paraId="7582DDA2" w14:textId="10311C63" w:rsidR="00EC3C07" w:rsidRPr="00022DD1" w:rsidRDefault="00EC3C07" w:rsidP="00452F3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345/</w:t>
            </w:r>
            <w:r w:rsidR="00B453CD">
              <w:rPr>
                <w:rFonts w:ascii="Arial Nova" w:hAnsi="Arial Nova" w:cstheme="minorHAnsi"/>
                <w:sz w:val="18"/>
                <w:szCs w:val="18"/>
              </w:rPr>
              <w:t>42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</w:t>
            </w:r>
            <w:r w:rsidR="000B49A2">
              <w:rPr>
                <w:rFonts w:ascii="Arial Nova" w:hAnsi="Arial Nova" w:cstheme="minorHAnsi"/>
                <w:sz w:val="18"/>
                <w:szCs w:val="18"/>
              </w:rPr>
              <w:t>8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%) participants with complete data</w:t>
            </w:r>
          </w:p>
          <w:p w14:paraId="387D8112" w14:textId="77777777" w:rsidR="00EC3C07" w:rsidRPr="00022DD1" w:rsidRDefault="00EC3C07" w:rsidP="00452F3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41CD54B3" w14:textId="77777777" w:rsidR="00EC3C07" w:rsidRPr="00022DD1" w:rsidRDefault="00EC3C07" w:rsidP="00452F31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7D37239A" w14:textId="77777777" w:rsidR="00EC3C07" w:rsidRPr="00022DD1" w:rsidRDefault="00EC3C07" w:rsidP="00452F31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75DBD36" w14:textId="77777777" w:rsidR="00EC3C07" w:rsidRPr="00022DD1" w:rsidRDefault="00EC3C07" w:rsidP="00452F31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72309A9A" w14:textId="77777777" w:rsidR="00EC3C07" w:rsidRPr="00022DD1" w:rsidRDefault="00EC3C07" w:rsidP="00452F31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350719B8" w14:textId="6EAE5EB2" w:rsidR="00EC3C07" w:rsidRPr="00022DD1" w:rsidRDefault="00EC3C07" w:rsidP="00905D6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2044B7" w:rsidRPr="00022DD1" w14:paraId="4E8B1E2B" w14:textId="77777777" w:rsidTr="00635BE4">
        <w:tc>
          <w:tcPr>
            <w:tcW w:w="458" w:type="dxa"/>
          </w:tcPr>
          <w:p w14:paraId="642D4B3F" w14:textId="24F2766B" w:rsidR="00EC3C07" w:rsidRPr="00022DD1" w:rsidRDefault="00353D9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02" w:type="dxa"/>
            <w:shd w:val="clear" w:color="auto" w:fill="auto"/>
          </w:tcPr>
          <w:p w14:paraId="4F4EC92E" w14:textId="2E674DCC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Debette-Gratie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,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2015 (</w:t>
            </w:r>
            <w:r w:rsidR="00CA412F">
              <w:rPr>
                <w:rFonts w:ascii="Arial Nova" w:hAnsi="Arial Nova" w:cstheme="minorHAnsi"/>
                <w:sz w:val="18"/>
                <w:szCs w:val="18"/>
              </w:rPr>
              <w:t>Franc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)</w:t>
            </w:r>
          </w:p>
        </w:tc>
        <w:tc>
          <w:tcPr>
            <w:tcW w:w="1609" w:type="dxa"/>
          </w:tcPr>
          <w:p w14:paraId="1433D789" w14:textId="55D1A9C4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Li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andidates</w:t>
            </w:r>
          </w:p>
          <w:p w14:paraId="758470BF" w14:textId="67D2EE03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 xml:space="preserve">Design: </w:t>
            </w:r>
            <w:r w:rsidR="00CA412F" w:rsidRPr="00CA412F">
              <w:rPr>
                <w:rFonts w:ascii="Arial Nova" w:hAnsi="Arial Nova" w:cstheme="minorHAnsi"/>
                <w:sz w:val="18"/>
                <w:szCs w:val="18"/>
              </w:rPr>
              <w:t>Prospective pre-post cohort study</w:t>
            </w:r>
          </w:p>
          <w:p w14:paraId="32A95038" w14:textId="247754C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10FC275E" w14:textId="6EBC0FEB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D326F6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="00D326F6" w:rsidRPr="00D326F6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13</w:t>
            </w:r>
          </w:p>
          <w:p w14:paraId="6181BBD7" w14:textId="50320E42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75% male</w:t>
            </w:r>
          </w:p>
          <w:p w14:paraId="2B59CAFA" w14:textId="1FE38FF9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</w:t>
            </w:r>
            <w:r w:rsidR="00CA412F">
              <w:rPr>
                <w:rFonts w:ascii="Arial Nova" w:hAnsi="Arial Nova" w:cstheme="minorHAnsi"/>
                <w:sz w:val="18"/>
                <w:szCs w:val="18"/>
              </w:rPr>
              <w:t>e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1 (±12)</w:t>
            </w:r>
          </w:p>
          <w:p w14:paraId="6C966C91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2D2E23D" w14:textId="77777777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1C88C8DF" w14:textId="74E65189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780" w:type="dxa"/>
          </w:tcPr>
          <w:p w14:paraId="328C88E7" w14:textId="57CA7B3E" w:rsidR="00EC3C07" w:rsidRPr="00022DD1" w:rsidRDefault="00EC3C07" w:rsidP="00CC247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2-weeks, hospital based,</w:t>
            </w:r>
            <w:r w:rsidR="00CA412F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supervised by nurse and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 xml:space="preserve">physician, adapted aerobic (cycling) + strength training (120 min/session, 2x/week, intensity aerobic training (cycling) at ventilatory threshold power for at least 20 min; strength training: 3 sets of 8-13 repetitions at 70-80% 1RM) </w:t>
            </w:r>
          </w:p>
          <w:p w14:paraId="546CE454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6416716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1967" w:type="dxa"/>
          </w:tcPr>
          <w:p w14:paraId="0307B187" w14:textId="24D8C598" w:rsidR="00EC3C07" w:rsidRPr="00022DD1" w:rsidRDefault="00EC3C07" w:rsidP="00984A9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Acceptability</w:t>
            </w:r>
          </w:p>
          <w:p w14:paraId="6F406FAE" w14:textId="2F1ACE35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V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peak</w:t>
            </w:r>
          </w:p>
          <w:p w14:paraId="1C8A32C3" w14:textId="7C8C2DCC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vertAlign w:val="subscript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W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max</w:t>
            </w:r>
          </w:p>
          <w:p w14:paraId="7019288E" w14:textId="4B4314D9" w:rsidR="00EC3C07" w:rsidRPr="00022DD1" w:rsidRDefault="00EC3C07" w:rsidP="00CC247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Power at ventilatory threshold</w:t>
            </w:r>
          </w:p>
          <w:p w14:paraId="1CF6510C" w14:textId="3F6C1903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16096451" w14:textId="27CD2E37" w:rsidR="00EC3C07" w:rsidRPr="00022DD1" w:rsidRDefault="00EC3C07" w:rsidP="001A463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Knee extensor muscle strength</w:t>
            </w:r>
          </w:p>
          <w:p w14:paraId="015A45E1" w14:textId="3188DA22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 SF36)</w:t>
            </w:r>
          </w:p>
          <w:p w14:paraId="1265363C" w14:textId="4FDE5E8F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2C68795F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3F04EF54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25B84CF6" w14:textId="3B5E3DBC" w:rsidR="00EC3C07" w:rsidRPr="00022DD1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222A5EB9" w14:textId="2DED1D58" w:rsidR="00EC3C07" w:rsidRPr="00022DD1" w:rsidRDefault="00EC3C07" w:rsidP="00C83E7B">
            <w:pPr>
              <w:autoSpaceDE w:val="0"/>
              <w:autoSpaceDN w:val="0"/>
              <w:adjustRightInd w:val="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lastRenderedPageBreak/>
              <w:t>VO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 xml:space="preserve">peak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0982BC37" w14:textId="10DC88C3" w:rsidR="00EC3C07" w:rsidRPr="00022DD1" w:rsidRDefault="00EC3C07" w:rsidP="00C83E7B">
            <w:pPr>
              <w:autoSpaceDE w:val="0"/>
              <w:autoSpaceDN w:val="0"/>
              <w:adjustRightInd w:val="0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W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  <w:lang w:val="en-US"/>
              </w:rPr>
              <w:t>max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  <w:p w14:paraId="62BCAE79" w14:textId="3B099525" w:rsidR="00EC3C07" w:rsidRPr="00022DD1" w:rsidRDefault="00EC3C07" w:rsidP="001A463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 xml:space="preserve">Power at ventilatory threshold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7AC3B4CB" w14:textId="4503418D" w:rsidR="00EC3C07" w:rsidRPr="00022DD1" w:rsidRDefault="00EC3C07" w:rsidP="00C83E7B">
            <w:pPr>
              <w:autoSpaceDE w:val="0"/>
              <w:autoSpaceDN w:val="0"/>
              <w:adjustRightInd w:val="0"/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 xml:space="preserve">6MWD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3BA187AB" w14:textId="17E0E7BA" w:rsidR="00EC3C07" w:rsidRPr="00022DD1" w:rsidRDefault="00EC3C07" w:rsidP="001A463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Knee extensor muscle strength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  <w:p w14:paraId="1C0C364A" w14:textId="0A9367BF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SF36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2A6D3576" w14:textId="3CB1FC00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62D20A14" w14:textId="77777777" w:rsidR="00EC3C07" w:rsidRPr="00022DD1" w:rsidRDefault="00EC3C07" w:rsidP="00984A9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2ED99601" w14:textId="1807218A" w:rsidR="00EC3C07" w:rsidRPr="00022DD1" w:rsidRDefault="00EC3C07" w:rsidP="00984A9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8/13 (62%); Dropouts (n=5) due to: moved to other region (n=2),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n=2), deteriorated clinical condition (n=1)</w:t>
            </w:r>
          </w:p>
          <w:p w14:paraId="6C5C7E0D" w14:textId="12516FE7" w:rsidR="00EC3C07" w:rsidRPr="00022DD1" w:rsidRDefault="00EC3C07" w:rsidP="00984A9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one patient interrupted the study because of health reasons</w:t>
            </w:r>
          </w:p>
          <w:p w14:paraId="5052751C" w14:textId="77777777" w:rsidR="00EC3C07" w:rsidRPr="00022DD1" w:rsidRDefault="00EC3C07" w:rsidP="00CC2476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articipants): n=4  interrupted study due to logistics; n= 2 interrupted study for personal convenience </w:t>
            </w:r>
          </w:p>
          <w:p w14:paraId="03DF33ED" w14:textId="59D80C08" w:rsidR="00EC3C07" w:rsidRPr="00022DD1" w:rsidRDefault="00EC3C07" w:rsidP="00CC2476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518413A" w14:textId="310FC362" w:rsidR="00EC3C07" w:rsidRPr="00022DD1" w:rsidRDefault="00EC3C07" w:rsidP="000942D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 No adverse events (cardiovascular events or cirrhosis decompensation) </w:t>
            </w:r>
            <w:r w:rsidR="000942D7">
              <w:rPr>
                <w:rFonts w:ascii="Arial Nova" w:hAnsi="Arial Nova" w:cstheme="minorHAnsi"/>
                <w:sz w:val="18"/>
                <w:szCs w:val="18"/>
              </w:rPr>
              <w:t>wer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observed</w:t>
            </w:r>
          </w:p>
        </w:tc>
      </w:tr>
      <w:tr w:rsidR="002044B7" w:rsidRPr="00022DD1" w14:paraId="58451916" w14:textId="77777777" w:rsidTr="00635BE4">
        <w:tc>
          <w:tcPr>
            <w:tcW w:w="458" w:type="dxa"/>
          </w:tcPr>
          <w:p w14:paraId="4A113821" w14:textId="4845161B" w:rsidR="00EC3C07" w:rsidRPr="00022DD1" w:rsidRDefault="00353D9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6</w:t>
            </w:r>
          </w:p>
        </w:tc>
        <w:tc>
          <w:tcPr>
            <w:tcW w:w="1202" w:type="dxa"/>
            <w:shd w:val="clear" w:color="auto" w:fill="auto"/>
          </w:tcPr>
          <w:p w14:paraId="11A32208" w14:textId="66922752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Kenn, 2015 (Germany)</w:t>
            </w:r>
          </w:p>
        </w:tc>
        <w:tc>
          <w:tcPr>
            <w:tcW w:w="1609" w:type="dxa"/>
          </w:tcPr>
          <w:p w14:paraId="26925919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0CD4007A" w14:textId="4D03B465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A132A8">
              <w:rPr>
                <w:rFonts w:ascii="Arial Nova" w:hAnsi="Arial Nova" w:cstheme="minorHAnsi"/>
                <w:sz w:val="18"/>
                <w:szCs w:val="18"/>
              </w:rPr>
              <w:t>Retrospective cohort study</w:t>
            </w:r>
          </w:p>
          <w:p w14:paraId="7D3700BA" w14:textId="4223D416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EB94995" w14:textId="77777777" w:rsidR="009D7DFB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Total group </w:t>
            </w:r>
            <w:r w:rsidR="009D7DFB">
              <w:rPr>
                <w:rFonts w:ascii="Arial Nova" w:hAnsi="Arial Nova" w:cstheme="minorHAnsi"/>
                <w:sz w:val="18"/>
                <w:szCs w:val="18"/>
              </w:rPr>
              <w:t>(n=811)</w:t>
            </w:r>
          </w:p>
          <w:p w14:paraId="738C14D9" w14:textId="2277F330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comprised of </w:t>
            </w:r>
          </w:p>
          <w:p w14:paraId="3C990AE8" w14:textId="7AAA470B" w:rsidR="00EC3C07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4 subgroups</w:t>
            </w:r>
          </w:p>
          <w:p w14:paraId="71747DA2" w14:textId="77777777" w:rsidR="004F6EBA" w:rsidRPr="00022DD1" w:rsidRDefault="004F6EBA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8AFB4FA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1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360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uTxc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/COPD</w:t>
            </w:r>
          </w:p>
          <w:p w14:paraId="7BAEB3B0" w14:textId="55A6D81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41% male</w:t>
            </w:r>
          </w:p>
          <w:p w14:paraId="4336F39A" w14:textId="2A6064D5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: 54 (±7.6)</w:t>
            </w:r>
          </w:p>
          <w:p w14:paraId="6EA1AF54" w14:textId="77777777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B24BBC1" w14:textId="1678492A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127</w:t>
            </w:r>
          </w:p>
          <w:p w14:paraId="1F9B968B" w14:textId="34CDA8CF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uTxc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/AATP</w:t>
            </w:r>
          </w:p>
          <w:p w14:paraId="50D1CC10" w14:textId="22D45A7F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17% male</w:t>
            </w:r>
          </w:p>
          <w:p w14:paraId="4749B1A4" w14:textId="70BDEF3D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1 (±6)</w:t>
            </w:r>
          </w:p>
          <w:p w14:paraId="772718A0" w14:textId="77777777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2713666B" w14:textId="77777777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3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195</w:t>
            </w:r>
          </w:p>
          <w:p w14:paraId="57278CBE" w14:textId="68C1869D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uTxc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/ILD</w:t>
            </w:r>
          </w:p>
          <w:p w14:paraId="7430E760" w14:textId="2CA4F7D0" w:rsidR="00EC3C07" w:rsidRPr="00022DD1" w:rsidRDefault="00EC3C07" w:rsidP="00536A1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27% male</w:t>
            </w:r>
          </w:p>
          <w:p w14:paraId="13294491" w14:textId="1BFDC010" w:rsidR="00EC3C07" w:rsidRPr="00022DD1" w:rsidRDefault="00EC3C07" w:rsidP="00536A1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4 (±8.7)</w:t>
            </w:r>
          </w:p>
          <w:p w14:paraId="78B9CE0D" w14:textId="0B22D092" w:rsidR="00EC3C07" w:rsidRPr="00022DD1" w:rsidRDefault="00EC3C07" w:rsidP="00536A1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51A830A7" w14:textId="4226F76E" w:rsidR="00EC3C07" w:rsidRPr="00022DD1" w:rsidRDefault="00EC3C07" w:rsidP="00536A1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4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69</w:t>
            </w:r>
          </w:p>
          <w:p w14:paraId="6BEF0688" w14:textId="21341334" w:rsidR="00EC3C07" w:rsidRPr="00022DD1" w:rsidRDefault="00EC3C07" w:rsidP="00536A1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Utxc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/CF</w:t>
            </w:r>
          </w:p>
          <w:p w14:paraId="6CA9EE25" w14:textId="6B8A3A2D" w:rsidR="00EC3C07" w:rsidRPr="00022DD1" w:rsidRDefault="00EC3C07" w:rsidP="00536A14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11% male</w:t>
            </w:r>
          </w:p>
          <w:p w14:paraId="3A5D50CB" w14:textId="145F02DE" w:rsidR="00EC3C07" w:rsidRPr="00022DD1" w:rsidRDefault="00EC3C07" w:rsidP="009D7DF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3 (±7.4)</w:t>
            </w:r>
          </w:p>
        </w:tc>
        <w:tc>
          <w:tcPr>
            <w:tcW w:w="2780" w:type="dxa"/>
          </w:tcPr>
          <w:p w14:paraId="32BA207D" w14:textId="5235CEE7" w:rsidR="00EC3C07" w:rsidRPr="00022DD1" w:rsidRDefault="00D82F89" w:rsidP="00D82F89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I</w:t>
            </w:r>
            <w:r w:rsidR="00EC3C07" w:rsidRPr="00D82F89">
              <w:rPr>
                <w:rFonts w:ascii="Arial Nova" w:hAnsi="Arial Nova" w:cstheme="minorHAnsi"/>
                <w:sz w:val="18"/>
                <w:szCs w:val="18"/>
              </w:rPr>
              <w:t>:</w:t>
            </w: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="00EC3C07" w:rsidRPr="00022DD1">
              <w:rPr>
                <w:rFonts w:ascii="Arial Nova" w:hAnsi="Arial Nova" w:cstheme="minorHAnsi"/>
                <w:sz w:val="18"/>
                <w:szCs w:val="18"/>
              </w:rPr>
              <w:t>5 weeks, supervised, aerobic (endurance training, 10 to 20 min/session, 5-6x/week, intensity 60% of peak work rate) + strength training (30 to 45 min/session, 5-6x/week, intensity: 4-6 exercises, 3x 20 repetitions per exercise at the maximum tolerated load)</w:t>
            </w:r>
          </w:p>
        </w:tc>
        <w:tc>
          <w:tcPr>
            <w:tcW w:w="1967" w:type="dxa"/>
          </w:tcPr>
          <w:p w14:paraId="4EFF7FB2" w14:textId="7B5A46E8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3AD2BAAA" w14:textId="0F17FB7D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SF36)</w:t>
            </w:r>
          </w:p>
          <w:p w14:paraId="27FC51C1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CEB143C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31740071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4DE407F5" w14:textId="4A41AB35" w:rsidR="00EC3C07" w:rsidRPr="00022DD1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710E6D1B" w14:textId="5ADCDF51" w:rsidR="00EC3C07" w:rsidRPr="00022DD1" w:rsidRDefault="00EC3C07" w:rsidP="009B15A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+55.9 ± 58.3 m)</w:t>
            </w:r>
          </w:p>
          <w:p w14:paraId="40122FED" w14:textId="5403EDAA" w:rsidR="00EC3C07" w:rsidRPr="00022DD1" w:rsidRDefault="00EC3C07" w:rsidP="009B15A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F36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 physical (+1.9  ± 8.5) and mental  (+8.7 ± 13.5) component scores</w:t>
            </w:r>
          </w:p>
        </w:tc>
        <w:tc>
          <w:tcPr>
            <w:tcW w:w="3323" w:type="dxa"/>
          </w:tcPr>
          <w:p w14:paraId="0832AA3D" w14:textId="1AEF90BC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All LuTx candidates referred for inpatient rehabilitation with complete </w:t>
            </w:r>
            <w:r w:rsidR="009A2265" w:rsidRPr="00022DD1">
              <w:rPr>
                <w:rFonts w:ascii="Arial Nova" w:hAnsi="Arial Nova" w:cstheme="minorHAnsi"/>
                <w:sz w:val="18"/>
                <w:szCs w:val="18"/>
              </w:rPr>
              <w:t>pre-tes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nd </w:t>
            </w:r>
            <w:r w:rsidR="009A2265" w:rsidRPr="00022DD1">
              <w:rPr>
                <w:rFonts w:ascii="Arial Nova" w:hAnsi="Arial Nova" w:cstheme="minorHAnsi"/>
                <w:sz w:val="18"/>
                <w:szCs w:val="18"/>
              </w:rPr>
              <w:t>post-tes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data for 6MWT</w:t>
            </w:r>
            <w:r w:rsidR="006E6DE6">
              <w:rPr>
                <w:rFonts w:ascii="Arial Nova" w:hAnsi="Arial Nova" w:cstheme="minorHAnsi"/>
                <w:sz w:val="18"/>
                <w:szCs w:val="18"/>
              </w:rPr>
              <w:t>;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811</w:t>
            </w:r>
          </w:p>
          <w:p w14:paraId="1AB9A69A" w14:textId="1E3C0609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5F391D83" w14:textId="77777777" w:rsidR="00EC3C07" w:rsidRPr="00022DD1" w:rsidRDefault="00EC3C07" w:rsidP="000C354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2D2E13F1" w14:textId="77777777" w:rsidR="00EC3C07" w:rsidRPr="00022DD1" w:rsidRDefault="00EC3C07" w:rsidP="000C3545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5BBFC6DC" w14:textId="77777777" w:rsidR="00EC3C07" w:rsidRPr="00022DD1" w:rsidRDefault="00EC3C07" w:rsidP="000C3545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673CDC9B" w14:textId="77777777" w:rsidR="00EC3C07" w:rsidRPr="00022DD1" w:rsidRDefault="00EC3C07" w:rsidP="000C3545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4A6D2584" w14:textId="6D3A80D4" w:rsidR="00EC3C07" w:rsidRPr="00022DD1" w:rsidRDefault="00EC3C07" w:rsidP="000C3545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BE7B46" w:rsidRPr="00022DD1" w14:paraId="581B5A8B" w14:textId="77777777" w:rsidTr="00635BE4">
        <w:tc>
          <w:tcPr>
            <w:tcW w:w="458" w:type="dxa"/>
          </w:tcPr>
          <w:p w14:paraId="7C9369D2" w14:textId="1E1BEDF3" w:rsidR="00BE7B46" w:rsidRPr="00353D97" w:rsidRDefault="00353D9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02" w:type="dxa"/>
            <w:shd w:val="clear" w:color="auto" w:fill="auto"/>
          </w:tcPr>
          <w:p w14:paraId="3E4F9001" w14:textId="6E2D1358" w:rsidR="00BE7B46" w:rsidRPr="00353D97" w:rsidRDefault="00BE7B46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353D97">
              <w:rPr>
                <w:rFonts w:ascii="Arial Nova" w:hAnsi="Arial Nova" w:cstheme="minorHAnsi"/>
                <w:sz w:val="18"/>
                <w:szCs w:val="18"/>
              </w:rPr>
              <w:t>Singer, 2018 (United States)</w:t>
            </w:r>
          </w:p>
        </w:tc>
        <w:tc>
          <w:tcPr>
            <w:tcW w:w="1609" w:type="dxa"/>
          </w:tcPr>
          <w:p w14:paraId="60362229" w14:textId="420774DE" w:rsidR="005070CB" w:rsidRPr="00022DD1" w:rsidRDefault="005070CB" w:rsidP="005070C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LuTx candidates </w:t>
            </w:r>
          </w:p>
          <w:p w14:paraId="272F1E7D" w14:textId="00C7D424" w:rsidR="005070CB" w:rsidRPr="00022DD1" w:rsidRDefault="005070CB" w:rsidP="005070C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D82F89">
              <w:rPr>
                <w:rFonts w:ascii="Arial Nova" w:hAnsi="Arial Nova" w:cstheme="minorHAnsi"/>
                <w:sz w:val="18"/>
                <w:szCs w:val="18"/>
              </w:rPr>
              <w:t>Prospective study</w:t>
            </w:r>
          </w:p>
          <w:p w14:paraId="55B17794" w14:textId="77777777" w:rsidR="005070CB" w:rsidRPr="00022DD1" w:rsidRDefault="005070CB" w:rsidP="005070C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14453E43" w14:textId="281F99D9" w:rsidR="005070CB" w:rsidRPr="00022DD1" w:rsidRDefault="005070CB" w:rsidP="005070C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=</w:t>
            </w:r>
            <w:r w:rsidR="002D1503">
              <w:rPr>
                <w:rFonts w:ascii="Arial Nova" w:hAnsi="Arial Nova" w:cstheme="minorHAnsi"/>
                <w:sz w:val="18"/>
                <w:szCs w:val="18"/>
              </w:rPr>
              <w:t>15</w:t>
            </w:r>
          </w:p>
          <w:p w14:paraId="3F724D7B" w14:textId="6EC8D418" w:rsidR="005070CB" w:rsidRPr="00022DD1" w:rsidRDefault="002D1503" w:rsidP="005070C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67</w:t>
            </w:r>
            <w:r w:rsidR="005070CB" w:rsidRPr="00022DD1">
              <w:rPr>
                <w:rFonts w:ascii="Arial Nova" w:hAnsi="Arial Nova" w:cstheme="minorHAnsi"/>
                <w:sz w:val="18"/>
                <w:szCs w:val="18"/>
              </w:rPr>
              <w:t>% male</w:t>
            </w:r>
          </w:p>
          <w:p w14:paraId="1F1349EB" w14:textId="0EA61422" w:rsidR="005070CB" w:rsidRPr="00022DD1" w:rsidRDefault="005070CB" w:rsidP="005070C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2D1503">
              <w:rPr>
                <w:rFonts w:ascii="Arial Nova" w:hAnsi="Arial Nova" w:cstheme="minorHAnsi"/>
                <w:sz w:val="18"/>
                <w:szCs w:val="18"/>
              </w:rPr>
              <w:t>63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±</w:t>
            </w:r>
            <w:r w:rsidR="002D1503">
              <w:rPr>
                <w:rFonts w:ascii="Arial Nova" w:hAnsi="Arial Nova" w:cstheme="minorHAnsi"/>
                <w:sz w:val="18"/>
                <w:szCs w:val="18"/>
              </w:rPr>
              <w:t>6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)</w:t>
            </w:r>
          </w:p>
          <w:p w14:paraId="0D5453CD" w14:textId="43D5FC2F" w:rsidR="005070CB" w:rsidRPr="00022DD1" w:rsidRDefault="005070CB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771FA65A" w14:textId="13D88187" w:rsidR="00BE7B46" w:rsidRPr="00D82F89" w:rsidRDefault="00D82F89" w:rsidP="000A1AB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: 8 weeks home-based exercise training guided by </w:t>
            </w:r>
            <w:r w:rsidR="00BB7AF9">
              <w:rPr>
                <w:rFonts w:ascii="Arial Nova" w:hAnsi="Arial Nova" w:cstheme="minorHAnsi"/>
                <w:sz w:val="18"/>
                <w:szCs w:val="18"/>
              </w:rPr>
              <w:t xml:space="preserve">weekly telephone check-ins (goal setting, barriers identification, support, positive reinforcement, and feedback using motivational interviewing techniques) and </w:t>
            </w:r>
            <w:r>
              <w:rPr>
                <w:rFonts w:ascii="Arial Nova" w:hAnsi="Arial Nova" w:cstheme="minorHAnsi"/>
                <w:sz w:val="18"/>
                <w:szCs w:val="18"/>
              </w:rPr>
              <w:t>a mobile device application</w:t>
            </w:r>
            <w:r w:rsidR="000A1ABB">
              <w:rPr>
                <w:rFonts w:ascii="Arial Nova" w:hAnsi="Arial Nova" w:cstheme="minorHAnsi"/>
                <w:sz w:val="18"/>
                <w:szCs w:val="18"/>
              </w:rPr>
              <w:t xml:space="preserve"> linked with </w:t>
            </w:r>
            <w:r w:rsidR="00BB7AF9">
              <w:rPr>
                <w:rFonts w:ascii="Arial Nova" w:hAnsi="Arial Nova" w:cstheme="minorHAnsi"/>
                <w:sz w:val="18"/>
                <w:szCs w:val="18"/>
              </w:rPr>
              <w:t xml:space="preserve">a </w:t>
            </w:r>
            <w:r w:rsidR="000A1ABB">
              <w:rPr>
                <w:rFonts w:ascii="Arial Nova" w:hAnsi="Arial Nova" w:cstheme="minorHAnsi"/>
                <w:sz w:val="18"/>
                <w:szCs w:val="18"/>
              </w:rPr>
              <w:t>Fitbit activity tracker</w:t>
            </w:r>
            <w:r>
              <w:rPr>
                <w:rFonts w:ascii="Arial Nova" w:hAnsi="Arial Nova" w:cstheme="minorHAnsi"/>
                <w:sz w:val="18"/>
                <w:szCs w:val="18"/>
              </w:rPr>
              <w:t>.</w:t>
            </w:r>
            <w:r w:rsidR="000A1ABB">
              <w:rPr>
                <w:rFonts w:ascii="Arial Nova" w:hAnsi="Arial Nova" w:cstheme="minorHAnsi"/>
                <w:sz w:val="18"/>
                <w:szCs w:val="18"/>
              </w:rPr>
              <w:t xml:space="preserve"> Exercise included </w:t>
            </w:r>
            <w:r w:rsidR="000A1ABB" w:rsidRPr="000A1ABB">
              <w:rPr>
                <w:rFonts w:ascii="Arial Nova" w:hAnsi="Arial Nova" w:cstheme="minorHAnsi"/>
                <w:sz w:val="18"/>
                <w:szCs w:val="18"/>
              </w:rPr>
              <w:t>walking, sit to stands, tandem walking, wall push-ups, pursed-lip breathing</w:t>
            </w:r>
            <w:r w:rsidR="000A1ABB">
              <w:rPr>
                <w:rFonts w:ascii="Arial Nova" w:hAnsi="Arial Nova" w:cstheme="minorHAnsi"/>
                <w:sz w:val="18"/>
                <w:szCs w:val="18"/>
              </w:rPr>
              <w:t xml:space="preserve">, and stretching. Aerobic exercise was initiated at 65-75% of participants’ exercise capacity estimated by 6MWD. Intensity of strength exercises (elastic bands) was based on participants’ SPPB score and grip strength.  </w:t>
            </w:r>
          </w:p>
        </w:tc>
        <w:tc>
          <w:tcPr>
            <w:tcW w:w="1967" w:type="dxa"/>
          </w:tcPr>
          <w:p w14:paraId="0470E8D6" w14:textId="77777777" w:rsidR="00747390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Safety</w:t>
            </w:r>
          </w:p>
          <w:p w14:paraId="24AB6577" w14:textId="77777777" w:rsidR="00747390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Feasibility</w:t>
            </w:r>
          </w:p>
          <w:p w14:paraId="2FAEE29B" w14:textId="53ED7090" w:rsidR="00747390" w:rsidRDefault="00122E46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Frailty </w:t>
            </w:r>
            <w:r w:rsidR="00747390">
              <w:rPr>
                <w:rFonts w:ascii="Arial Nova" w:hAnsi="Arial Nova" w:cstheme="minorHAnsi"/>
                <w:sz w:val="18"/>
                <w:szCs w:val="18"/>
              </w:rPr>
              <w:t>(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SPPB </w:t>
            </w:r>
          </w:p>
          <w:p w14:paraId="66F0F5F9" w14:textId="4DE123FF" w:rsidR="00122E46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And </w:t>
            </w:r>
            <w:r w:rsidR="00122E46">
              <w:rPr>
                <w:rFonts w:ascii="Arial Nova" w:hAnsi="Arial Nova" w:cstheme="minorHAnsi"/>
                <w:sz w:val="18"/>
                <w:szCs w:val="18"/>
              </w:rPr>
              <w:t>FFP</w:t>
            </w:r>
            <w:r>
              <w:rPr>
                <w:rFonts w:ascii="Arial Nova" w:hAnsi="Arial Nova" w:cstheme="minorHAnsi"/>
                <w:sz w:val="18"/>
                <w:szCs w:val="18"/>
              </w:rPr>
              <w:t>)</w:t>
            </w:r>
          </w:p>
          <w:p w14:paraId="0B4EAE1A" w14:textId="06D7057E" w:rsidR="00747390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01FA74F0" w14:textId="660EF225" w:rsidR="00747390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Grip strength</w:t>
            </w:r>
          </w:p>
          <w:p w14:paraId="3066CF07" w14:textId="0D263EE2" w:rsidR="00747390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Self-reported disability and functional capacity  (DASI and LT-VLA)</w:t>
            </w:r>
          </w:p>
          <w:p w14:paraId="5C0886B3" w14:textId="77777777" w:rsidR="00747390" w:rsidRDefault="00747390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43DC475" w14:textId="4A20C9F7" w:rsidR="00122E46" w:rsidRPr="00022DD1" w:rsidRDefault="00122E46" w:rsidP="00122E46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655" w:type="dxa"/>
          </w:tcPr>
          <w:p w14:paraId="08135AF0" w14:textId="5BEFEA15" w:rsidR="00747390" w:rsidRPr="00747390" w:rsidRDefault="00747390" w:rsidP="00747390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 w:rsidRPr="00747390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railty</w:t>
            </w:r>
            <w:r>
              <w:rPr>
                <w:rFonts w:ascii="Arial Nova" w:hAnsi="Arial Nova" w:cstheme="minorHAnsi"/>
                <w:sz w:val="18"/>
                <w:szCs w:val="18"/>
              </w:rPr>
              <w:t>: trend for improvement</w:t>
            </w:r>
          </w:p>
          <w:p w14:paraId="69946C2C" w14:textId="18595B82" w:rsidR="00747390" w:rsidRPr="00747390" w:rsidRDefault="00747390" w:rsidP="00747390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 w:rsidRPr="00747390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7E06BCA8" w14:textId="7EFF046A" w:rsidR="00747390" w:rsidRPr="00747390" w:rsidRDefault="00747390" w:rsidP="00747390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 w:rsidRPr="00747390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Grip strength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63806FB7" w14:textId="60F05523" w:rsidR="00747390" w:rsidRPr="00747390" w:rsidRDefault="00747390" w:rsidP="00747390">
            <w:pPr>
              <w:ind w:left="11" w:hanging="11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</w:t>
            </w:r>
            <w:r w:rsidRPr="00747390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sability and functional capacity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20A6766D" w14:textId="77777777" w:rsidR="00BE7B46" w:rsidRPr="00747390" w:rsidRDefault="00BE7B46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323" w:type="dxa"/>
          </w:tcPr>
          <w:p w14:paraId="399C6AB3" w14:textId="3F694056" w:rsidR="005070CB" w:rsidRPr="00022DD1" w:rsidRDefault="005070CB" w:rsidP="005070C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>
              <w:rPr>
                <w:rFonts w:ascii="Arial Nova" w:hAnsi="Arial Nova" w:cstheme="minorHAnsi"/>
                <w:sz w:val="18"/>
                <w:szCs w:val="18"/>
              </w:rPr>
              <w:t>45 patients screened, of which n=22 were not eligible and n=8 declined to participate (n=4 not interested, n=2 conflicting timing with other life events, n=1 not committed to LuTx, n=1 s</w:t>
            </w:r>
            <w:r w:rsidRPr="005070CB">
              <w:rPr>
                <w:rFonts w:ascii="Arial Nova" w:hAnsi="Arial Nova" w:cstheme="minorHAnsi"/>
                <w:sz w:val="18"/>
                <w:szCs w:val="18"/>
              </w:rPr>
              <w:t>afety monitor encouraged subject to decline participation</w:t>
            </w:r>
            <w:r>
              <w:rPr>
                <w:rFonts w:ascii="Arial Nova" w:hAnsi="Arial Nova" w:cstheme="minorHAnsi"/>
                <w:sz w:val="18"/>
                <w:szCs w:val="18"/>
              </w:rPr>
              <w:t>).</w:t>
            </w:r>
          </w:p>
          <w:p w14:paraId="40B6360F" w14:textId="7A951581" w:rsidR="005070CB" w:rsidRPr="00122E46" w:rsidRDefault="005070CB" w:rsidP="005070CB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122E46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Attrition</w:t>
            </w:r>
            <w:r w:rsidRPr="00122E46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13/15 (n=1 LuTx and n=1 </w:t>
            </w:r>
            <w:r w:rsidR="00122E46" w:rsidRPr="00122E46">
              <w:rPr>
                <w:rFonts w:ascii="Arial Nova" w:hAnsi="Arial Nova" w:cstheme="minorHAnsi"/>
                <w:sz w:val="18"/>
                <w:szCs w:val="18"/>
                <w:lang w:val="en-US"/>
              </w:rPr>
              <w:t>did</w:t>
            </w:r>
            <w:r w:rsidR="00122E46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not initiate training despite multiple follow-up prompts).</w:t>
            </w:r>
          </w:p>
          <w:p w14:paraId="2944BFE8" w14:textId="444E6293" w:rsidR="005070CB" w:rsidRPr="00122E46" w:rsidRDefault="005070CB" w:rsidP="005070CB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122E46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Acceptability</w:t>
            </w:r>
            <w:r w:rsidRPr="00122E46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122E46">
              <w:rPr>
                <w:rFonts w:ascii="Arial Nova" w:hAnsi="Arial Nova" w:cstheme="minorHAnsi"/>
                <w:sz w:val="18"/>
                <w:szCs w:val="18"/>
                <w:lang w:val="en-US"/>
              </w:rPr>
              <w:t>Participants found the app interface intuitive and user-friendly. Participants found exercising at home convenient. The intervention was perceived as a rewarding experience by most of the participants.</w:t>
            </w:r>
          </w:p>
          <w:p w14:paraId="401C6D52" w14:textId="06AC085F" w:rsidR="005070CB" w:rsidRPr="00022DD1" w:rsidRDefault="005070CB" w:rsidP="005070CB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articipants): </w:t>
            </w:r>
            <w:r w:rsidR="00122E46">
              <w:rPr>
                <w:rFonts w:ascii="Arial Nova" w:hAnsi="Arial Nova" w:cstheme="minorHAnsi"/>
                <w:sz w:val="18"/>
                <w:szCs w:val="18"/>
              </w:rPr>
              <w:t>moderate training adherence: 60% of the prescribed exercise sessions were completed. Poor adherence to wearing the Fitbit device: 4/13 wore the device as prescribed.</w:t>
            </w:r>
          </w:p>
          <w:p w14:paraId="1D9AAAB9" w14:textId="57C2A935" w:rsidR="005070CB" w:rsidRPr="00022DD1" w:rsidRDefault="005070CB" w:rsidP="005070CB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</w:t>
            </w:r>
            <w:r w:rsidR="00BB7AF9">
              <w:rPr>
                <w:rFonts w:ascii="Arial Nova" w:hAnsi="Arial Nova" w:cstheme="minorHAnsi"/>
                <w:sz w:val="18"/>
                <w:szCs w:val="18"/>
              </w:rPr>
              <w:t>NA</w:t>
            </w:r>
          </w:p>
          <w:p w14:paraId="58FCA75D" w14:textId="0B7CC319" w:rsidR="005070CB" w:rsidRPr="00022DD1" w:rsidRDefault="005070CB" w:rsidP="00122E4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122E46">
              <w:rPr>
                <w:rFonts w:ascii="Arial Nova" w:hAnsi="Arial Nova" w:cstheme="minorHAnsi"/>
                <w:sz w:val="18"/>
                <w:szCs w:val="18"/>
              </w:rPr>
              <w:t>No falls, injuries, or serious adverse events</w:t>
            </w:r>
          </w:p>
          <w:p w14:paraId="2D19F6BC" w14:textId="77777777" w:rsidR="00BE7B46" w:rsidRPr="00022DD1" w:rsidRDefault="00BE7B46" w:rsidP="009B15AA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</w:tr>
      <w:tr w:rsidR="002044B7" w:rsidRPr="00022DD1" w14:paraId="45B47E46" w14:textId="77777777" w:rsidTr="00635BE4">
        <w:tc>
          <w:tcPr>
            <w:tcW w:w="458" w:type="dxa"/>
          </w:tcPr>
          <w:p w14:paraId="2DED6C2F" w14:textId="5E4BD838" w:rsidR="00EC3C07" w:rsidRPr="00022DD1" w:rsidRDefault="00353D9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02" w:type="dxa"/>
            <w:shd w:val="clear" w:color="auto" w:fill="auto"/>
          </w:tcPr>
          <w:p w14:paraId="085C0B0A" w14:textId="04C6C2F9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Pehliva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18a (Turkey)</w:t>
            </w:r>
          </w:p>
        </w:tc>
        <w:tc>
          <w:tcPr>
            <w:tcW w:w="1609" w:type="dxa"/>
          </w:tcPr>
          <w:p w14:paraId="388C775D" w14:textId="347574E5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519B8D82" w14:textId="11A2E60A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 Prospective study</w:t>
            </w:r>
          </w:p>
          <w:p w14:paraId="45E08D5D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62D37FC" w14:textId="0D222B78" w:rsidR="00EC3C07" w:rsidRPr="00022DD1" w:rsidRDefault="00EC3C07" w:rsidP="009B15AA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="00D82F89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46</w:t>
            </w:r>
          </w:p>
          <w:p w14:paraId="21741C40" w14:textId="77777777" w:rsidR="00EC3C07" w:rsidRPr="00022DD1" w:rsidRDefault="00EC3C07" w:rsidP="009B15AA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4% male</w:t>
            </w:r>
          </w:p>
          <w:p w14:paraId="28E70617" w14:textId="57846F13" w:rsidR="00EC3C07" w:rsidRPr="00022DD1" w:rsidRDefault="00EC3C07" w:rsidP="009B15AA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37 (±13) </w:t>
            </w:r>
          </w:p>
          <w:p w14:paraId="4E202871" w14:textId="76F603EE" w:rsidR="00EC3C07" w:rsidRPr="00022DD1" w:rsidRDefault="00EC3C07" w:rsidP="009B15AA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7793ABFD" w14:textId="43F15142" w:rsidR="00EC3C07" w:rsidRPr="00022DD1" w:rsidRDefault="00EC3C07" w:rsidP="00C427C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At least 8 weeks, home-based, aerobic (supervised training: sets of 15 min cycling, walking, and arm ergometry, 5x/week, intensity: 60% of HRmax attained during 6MWT)  + strength exercises (30% 1RM increasing according to patients’ tolerance,  2x/week group sessions supervised by physiotherapist) + breathing exercises (3x/week, unsupervised)</w:t>
            </w:r>
          </w:p>
        </w:tc>
        <w:tc>
          <w:tcPr>
            <w:tcW w:w="1967" w:type="dxa"/>
          </w:tcPr>
          <w:p w14:paraId="7F46A2D8" w14:textId="642D2E9B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53E2335A" w14:textId="2692059C" w:rsidR="00EC3C07" w:rsidRPr="00022DD1" w:rsidRDefault="00EC3C07" w:rsidP="00933FA5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yspnea (MRC)</w:t>
            </w:r>
          </w:p>
          <w:p w14:paraId="06C8EC08" w14:textId="24098E24" w:rsidR="00EC3C07" w:rsidRPr="00022DD1" w:rsidRDefault="00EC3C07" w:rsidP="00933FA5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Knee extensors muscle strength</w:t>
            </w:r>
          </w:p>
          <w:p w14:paraId="2E58BB0E" w14:textId="6FC5BF46" w:rsidR="00EC3C07" w:rsidRPr="00022DD1" w:rsidRDefault="00EC3C07" w:rsidP="00933FA5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Elbow flexors muscle strength </w:t>
            </w:r>
          </w:p>
          <w:p w14:paraId="27D8D957" w14:textId="3147CF9A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VC</w:t>
            </w:r>
          </w:p>
          <w:p w14:paraId="51F39B8B" w14:textId="702ACCC1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EV1</w:t>
            </w:r>
          </w:p>
          <w:p w14:paraId="4516A9AF" w14:textId="0C89EB8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pression (BDI)</w:t>
            </w:r>
          </w:p>
          <w:p w14:paraId="11787891" w14:textId="5C613463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SF-36)</w:t>
            </w:r>
          </w:p>
          <w:p w14:paraId="43F42DE2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342EEF8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29D66435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7739F4F4" w14:textId="20CEFD01" w:rsidR="00EC3C07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7C51DD16" w14:textId="53093B5C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6MWD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6B9BA29B" w14:textId="711A769F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Dyspnea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mproved)</w:t>
            </w:r>
          </w:p>
          <w:p w14:paraId="4CB9F9D6" w14:textId="4B37370A" w:rsidR="00EC3C07" w:rsidRPr="00022DD1" w:rsidRDefault="00EC3C07" w:rsidP="00933FA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Knee extensors muscle strength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15B26561" w14:textId="69D42AE5" w:rsidR="00EC3C07" w:rsidRPr="00022DD1" w:rsidRDefault="00EC3C07" w:rsidP="00933FA5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Elbow flexors muscle strength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  <w:p w14:paraId="77E7FD85" w14:textId="5C6BB933" w:rsidR="00EC3C07" w:rsidRPr="00022DD1" w:rsidRDefault="00EC3C07" w:rsidP="00933FA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VC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19F5DBDE" w14:textId="758F9A80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EV1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08009391" w14:textId="7335C11F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Depression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mproved)</w:t>
            </w:r>
          </w:p>
          <w:p w14:paraId="1929D2D5" w14:textId="3AC27B50" w:rsidR="00EC3C07" w:rsidRPr="00022DD1" w:rsidRDefault="00EC3C07" w:rsidP="00933FA5">
            <w:pPr>
              <w:ind w:left="10" w:hanging="10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QOL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 subscales physical function and emotional role</w:t>
            </w:r>
          </w:p>
          <w:p w14:paraId="1BA2F1FA" w14:textId="5549691A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5773226" w14:textId="1D45A0A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012D646D" w14:textId="51AD45D0" w:rsidR="00EC3C07" w:rsidRPr="00022DD1" w:rsidRDefault="00EC3C07" w:rsidP="009B15A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46 assessed for eligibility</w:t>
            </w:r>
            <w:r w:rsidR="00AD2DE9">
              <w:rPr>
                <w:rFonts w:ascii="Arial Nova" w:hAnsi="Arial Nova" w:cstheme="minorHAnsi"/>
                <w:sz w:val="18"/>
                <w:szCs w:val="18"/>
              </w:rPr>
              <w:t xml:space="preserve"> and included</w:t>
            </w:r>
          </w:p>
          <w:p w14:paraId="457252A9" w14:textId="476C5EC9" w:rsidR="00EC3C07" w:rsidRPr="00022DD1" w:rsidRDefault="00EC3C07" w:rsidP="009B15A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39/46 (85%) completed. Drop outs (n=7) due to LuTx</w:t>
            </w:r>
          </w:p>
          <w:p w14:paraId="4DD9E58D" w14:textId="5B86258D" w:rsidR="00EC3C07" w:rsidRPr="00022DD1" w:rsidRDefault="00EC3C07" w:rsidP="009B15A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3B483474" w14:textId="77777777" w:rsidR="00EC3C07" w:rsidRPr="00022DD1" w:rsidRDefault="00EC3C07" w:rsidP="009B15AA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5C112500" w14:textId="77777777" w:rsidR="00EC3C07" w:rsidRPr="00022DD1" w:rsidRDefault="00EC3C07" w:rsidP="009B15AA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18C54931" w14:textId="77777777" w:rsidR="00EC3C07" w:rsidRPr="00022DD1" w:rsidRDefault="00EC3C07" w:rsidP="009B15AA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48CB98DF" w14:textId="7B1CA1CE" w:rsidR="00EC3C07" w:rsidRPr="00022DD1" w:rsidRDefault="00EC3C07" w:rsidP="009B15AA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2044B7" w:rsidRPr="00022DD1" w14:paraId="468E6CC3" w14:textId="77777777" w:rsidTr="00635BE4">
        <w:tc>
          <w:tcPr>
            <w:tcW w:w="458" w:type="dxa"/>
          </w:tcPr>
          <w:p w14:paraId="6D29B15F" w14:textId="5DB403BD" w:rsidR="00EC3C07" w:rsidRPr="00022DD1" w:rsidRDefault="00353D9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9</w:t>
            </w:r>
          </w:p>
        </w:tc>
        <w:tc>
          <w:tcPr>
            <w:tcW w:w="1202" w:type="dxa"/>
            <w:shd w:val="clear" w:color="auto" w:fill="auto"/>
          </w:tcPr>
          <w:p w14:paraId="7386733C" w14:textId="6C41C1B5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a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Fontoura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18 (Brazil)</w:t>
            </w:r>
          </w:p>
        </w:tc>
        <w:tc>
          <w:tcPr>
            <w:tcW w:w="1609" w:type="dxa"/>
          </w:tcPr>
          <w:p w14:paraId="0C84EB2D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 (idiopathic pulmonary fibrosis)</w:t>
            </w:r>
          </w:p>
          <w:p w14:paraId="371BF883" w14:textId="1502153E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CA412F">
              <w:rPr>
                <w:rFonts w:ascii="Arial Nova" w:hAnsi="Arial Nova" w:cstheme="minorHAnsi"/>
                <w:sz w:val="18"/>
                <w:szCs w:val="18"/>
              </w:rPr>
              <w:t>R</w:t>
            </w:r>
            <w:r w:rsidR="00CA412F" w:rsidRPr="00CA412F">
              <w:rPr>
                <w:rFonts w:ascii="Arial Nova" w:hAnsi="Arial Nova" w:cstheme="minorHAnsi"/>
                <w:sz w:val="18"/>
                <w:szCs w:val="18"/>
              </w:rPr>
              <w:t>etrospective pre-post cohort study</w:t>
            </w:r>
          </w:p>
          <w:p w14:paraId="3B8A3103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CDDD26D" w14:textId="7184F60E" w:rsidR="00EC3C07" w:rsidRPr="00022DD1" w:rsidRDefault="00EC3C07" w:rsidP="00C427C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="0081285F" w:rsidRPr="00D82F89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D82F89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=48</w:t>
            </w:r>
          </w:p>
          <w:p w14:paraId="24DE7BD6" w14:textId="081DF007" w:rsidR="00EC3C07" w:rsidRPr="00022DD1" w:rsidRDefault="00EC3C07" w:rsidP="00C427CF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8% male</w:t>
            </w:r>
          </w:p>
          <w:p w14:paraId="06418B3A" w14:textId="1052E769" w:rsidR="00EC3C07" w:rsidRPr="00022DD1" w:rsidRDefault="00EC3C07" w:rsidP="00C427CF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56.5 (±10.3)</w:t>
            </w:r>
          </w:p>
          <w:p w14:paraId="07FFAA07" w14:textId="41CDABEC" w:rsidR="00EC3C07" w:rsidRPr="00022DD1" w:rsidRDefault="00EC3C07" w:rsidP="00C427CF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1FC8D464" w14:textId="754F4A3C" w:rsidR="00EC3C07" w:rsidRPr="00022DD1" w:rsidRDefault="00EC3C07" w:rsidP="00911DC2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2</w:t>
            </w:r>
            <w:r w:rsidR="007C4513">
              <w:rPr>
                <w:rFonts w:ascii="Arial Nova" w:hAnsi="Arial Nova" w:cstheme="minorHAnsi"/>
                <w:sz w:val="18"/>
                <w:szCs w:val="18"/>
              </w:rPr>
              <w:t>-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week, supervised aerobic and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strength training </w:t>
            </w:r>
            <w:r w:rsidR="009D3C25">
              <w:rPr>
                <w:rFonts w:ascii="Arial Nova" w:hAnsi="Arial Nova" w:cstheme="minorHAnsi"/>
                <w:sz w:val="18"/>
                <w:szCs w:val="18"/>
                <w:lang w:val="en-US"/>
              </w:rPr>
              <w:t>(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>60 min/</w:t>
            </w:r>
            <w:r w:rsidR="009D3C25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>session, 3x/week, intensity: Aerobic training 20 to 30 min of treadmill walking at a perceived effort of approximately 3/10; strength training 3 sets of 12 lightweight repetitions)</w:t>
            </w:r>
          </w:p>
          <w:p w14:paraId="7999C723" w14:textId="77777777" w:rsidR="00EC3C07" w:rsidRPr="00022DD1" w:rsidRDefault="00EC3C07" w:rsidP="00911DC2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</w:p>
          <w:p w14:paraId="7A09B5A4" w14:textId="5182468E" w:rsidR="00EC3C07" w:rsidRPr="00022DD1" w:rsidRDefault="009D3C25" w:rsidP="00911DC2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In addition</w:t>
            </w:r>
            <w:r w:rsidR="00EC3C07"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="00EC3C07" w:rsidRPr="00022DD1">
              <w:rPr>
                <w:rFonts w:ascii="Arial Nova" w:hAnsi="Arial Nova" w:cstheme="minorHAnsi"/>
                <w:sz w:val="18"/>
                <w:szCs w:val="18"/>
              </w:rPr>
              <w:t>n</w:t>
            </w:r>
            <w:r w:rsidR="00EC3C07"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>utritional, psychological, and disease ed</w:t>
            </w:r>
            <w:r w:rsidR="00EC3C07"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softHyphen/>
              <w:t>ucation management sessions 2x/month</w:t>
            </w:r>
            <w:r w:rsidR="0081285F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 provided</w:t>
            </w:r>
          </w:p>
        </w:tc>
        <w:tc>
          <w:tcPr>
            <w:tcW w:w="1967" w:type="dxa"/>
          </w:tcPr>
          <w:p w14:paraId="2D368CB9" w14:textId="74DCAD2B" w:rsidR="00EC3C07" w:rsidRPr="00022DD1" w:rsidRDefault="00EC3C07" w:rsidP="00911DC2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19A76F4F" w14:textId="633CFF8F" w:rsidR="00EC3C07" w:rsidRPr="00022DD1" w:rsidRDefault="00EC3C07" w:rsidP="00911DC2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SF36)</w:t>
            </w:r>
          </w:p>
          <w:p w14:paraId="7C9B6AAA" w14:textId="33159BBA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Dyspnea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mMRC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)</w:t>
            </w:r>
          </w:p>
          <w:p w14:paraId="76B66258" w14:textId="543F4FE8" w:rsidR="00EC3C07" w:rsidRPr="00022DD1" w:rsidRDefault="00EC3C07" w:rsidP="00911DC2">
            <w:pPr>
              <w:ind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mpact of lung disease severity (FVC, DLCO, dyspnea, pulmonary artery systolic pressure) on the feasibility and response of the intervention</w:t>
            </w:r>
          </w:p>
          <w:p w14:paraId="5085E8D5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16BA9723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0F44D570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618A56CD" w14:textId="5EBCD43F" w:rsidR="00EC3C07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1DBCA12F" w14:textId="466CF606" w:rsidR="00EC3C07" w:rsidRPr="00022DD1" w:rsidRDefault="00EC3C07" w:rsidP="00C83E7B">
            <w:pPr>
              <w:ind w:left="112" w:hanging="112"/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6MWD: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2E6CBC7C" w14:textId="2997DBE9" w:rsidR="00EC3C07" w:rsidRPr="00022DD1" w:rsidRDefault="00EC3C07" w:rsidP="00C83E7B">
            <w:pPr>
              <w:ind w:left="112" w:hanging="112"/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SF36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>in sev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softHyphen/>
              <w:t>eral domains</w:t>
            </w:r>
          </w:p>
          <w:p w14:paraId="0462C1DD" w14:textId="391A54A6" w:rsidR="00EC3C07" w:rsidRPr="00022DD1" w:rsidRDefault="00EC3C07" w:rsidP="00911DC2">
            <w:pPr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Dyspnea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>improved)</w:t>
            </w:r>
          </w:p>
          <w:p w14:paraId="688046F0" w14:textId="7F2D6FFC" w:rsidR="00EC3C07" w:rsidRPr="00022DD1" w:rsidRDefault="00EC3C07" w:rsidP="00933FA5">
            <w:pPr>
              <w:ind w:left="10"/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Lower limb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  </w:t>
            </w: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effort perception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↑</w:t>
            </w:r>
          </w:p>
          <w:p w14:paraId="1330EAFD" w14:textId="33ADD83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3E746237" w14:textId="68D0E789" w:rsidR="00EC3C07" w:rsidRPr="00022DD1" w:rsidRDefault="00EC3C07" w:rsidP="00C427C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48 assessed for eligibility</w:t>
            </w:r>
            <w:r w:rsidR="00AD2DE9">
              <w:rPr>
                <w:rFonts w:ascii="Arial Nova" w:hAnsi="Arial Nova" w:cstheme="minorHAnsi"/>
                <w:sz w:val="18"/>
                <w:szCs w:val="18"/>
              </w:rPr>
              <w:t xml:space="preserve"> and included</w:t>
            </w:r>
          </w:p>
          <w:p w14:paraId="11E8B784" w14:textId="22B14421" w:rsidR="00EC3C07" w:rsidRPr="00022DD1" w:rsidRDefault="00EC3C07" w:rsidP="00C427C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31/48 (65%) completed. Drop outs (n=17) due to death (n=6), non-compliance/ inability (n=11)</w:t>
            </w:r>
          </w:p>
          <w:p w14:paraId="3EC4CA5A" w14:textId="77777777" w:rsidR="00EC3C07" w:rsidRPr="00022DD1" w:rsidRDefault="00EC3C07" w:rsidP="00911DC2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o differences in lung disease severity in patients completing vs. not completing the intervention; no association between disease severity and intervention effects. </w:t>
            </w:r>
          </w:p>
          <w:p w14:paraId="3365A473" w14:textId="7A2B4822" w:rsidR="00EC3C07" w:rsidRPr="00022DD1" w:rsidRDefault="00EC3C07" w:rsidP="00C427CF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articipants): 11 patients did not complete PR due to noncompliance or inability; those who completed the intervention showed high attendance rate </w:t>
            </w:r>
          </w:p>
          <w:p w14:paraId="5D62941C" w14:textId="77777777" w:rsidR="00EC3C07" w:rsidRPr="00022DD1" w:rsidRDefault="00EC3C07" w:rsidP="00C427CF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56B3B0B1" w14:textId="0E8AEB89" w:rsidR="00EC3C07" w:rsidRPr="00022DD1" w:rsidRDefault="00EC3C07" w:rsidP="00911DC2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R </w:t>
            </w:r>
          </w:p>
        </w:tc>
      </w:tr>
      <w:tr w:rsidR="002044B7" w:rsidRPr="00022DD1" w14:paraId="23190B25" w14:textId="77777777" w:rsidTr="00635BE4">
        <w:tc>
          <w:tcPr>
            <w:tcW w:w="458" w:type="dxa"/>
          </w:tcPr>
          <w:p w14:paraId="11883104" w14:textId="4AC89B92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auto"/>
          </w:tcPr>
          <w:p w14:paraId="30CD11C3" w14:textId="06094184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Ochma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18 (Poland)</w:t>
            </w:r>
          </w:p>
        </w:tc>
        <w:tc>
          <w:tcPr>
            <w:tcW w:w="1609" w:type="dxa"/>
          </w:tcPr>
          <w:p w14:paraId="328DE797" w14:textId="35DB2D69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7C4B9191" w14:textId="0C992713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A132A8">
              <w:rPr>
                <w:rFonts w:ascii="Arial Nova" w:hAnsi="Arial Nova" w:cstheme="minorHAnsi"/>
                <w:sz w:val="18"/>
                <w:szCs w:val="18"/>
              </w:rPr>
              <w:t>Non-randomized controlled trial</w:t>
            </w:r>
          </w:p>
          <w:p w14:paraId="7447E9AF" w14:textId="77777777" w:rsidR="00EC3C07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59D09CA6" w14:textId="69C2C9FD" w:rsidR="006D51B8" w:rsidRPr="006D51B8" w:rsidRDefault="006D51B8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6D51B8">
              <w:rPr>
                <w:rFonts w:ascii="Arial Nova" w:hAnsi="Arial Nova" w:cstheme="minorHAnsi"/>
                <w:sz w:val="18"/>
                <w:szCs w:val="18"/>
              </w:rPr>
              <w:t>Total n=40</w:t>
            </w:r>
          </w:p>
          <w:p w14:paraId="110AFC0D" w14:textId="3C8D2E85" w:rsidR="00EC3C07" w:rsidRPr="00022DD1" w:rsidRDefault="00EC3C07" w:rsidP="00911DC2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="0081285F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22:</w:t>
            </w:r>
          </w:p>
          <w:p w14:paraId="1D9421C1" w14:textId="742356E5" w:rsidR="00EC3C07" w:rsidRPr="00022DD1" w:rsidRDefault="00EC3C07" w:rsidP="00911DC2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100 % male</w:t>
            </w:r>
          </w:p>
          <w:p w14:paraId="56DFA761" w14:textId="1DC7AD5F" w:rsidR="00EC3C07" w:rsidRPr="00022DD1" w:rsidRDefault="00EC3C07" w:rsidP="00911DC2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0.4 (±7.8)</w:t>
            </w:r>
          </w:p>
          <w:p w14:paraId="01871638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0F74B32B" w14:textId="14E073D8" w:rsidR="00EC3C07" w:rsidRPr="00022DD1" w:rsidRDefault="00EC3C07" w:rsidP="00637BE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</w:t>
            </w:r>
            <w:r w:rsidR="0081285F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=18</w:t>
            </w:r>
          </w:p>
          <w:p w14:paraId="0B0A33F8" w14:textId="516EABF5" w:rsidR="00EC3C07" w:rsidRPr="00022DD1" w:rsidRDefault="00EC3C07" w:rsidP="00911DC2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89% male</w:t>
            </w:r>
          </w:p>
          <w:p w14:paraId="462F3F3B" w14:textId="77E98656" w:rsidR="00EC3C07" w:rsidRPr="00022DD1" w:rsidRDefault="00EC3C07" w:rsidP="00F922E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3.6 (±8.8)</w:t>
            </w:r>
          </w:p>
        </w:tc>
        <w:tc>
          <w:tcPr>
            <w:tcW w:w="2780" w:type="dxa"/>
          </w:tcPr>
          <w:p w14:paraId="26D45D93" w14:textId="206BA8CB" w:rsidR="00EC3C07" w:rsidRPr="00022DD1" w:rsidRDefault="00EC3C07" w:rsidP="00637BE6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2-weeks of Nordic walking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, 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>2 cycles of 6 weeks. consisting of 2 weeks of rehabilitation under supervision of physiotherapists</w:t>
            </w:r>
          </w:p>
          <w:p w14:paraId="4BB927C4" w14:textId="559C7F05" w:rsidR="00EC3C07" w:rsidRPr="00022DD1" w:rsidRDefault="00EC3C07" w:rsidP="00637BE6">
            <w:pPr>
              <w:autoSpaceDE w:val="0"/>
              <w:autoSpaceDN w:val="0"/>
              <w:adjustRightInd w:val="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during hospital stay and 4 weeks of homes based rehabilitation </w:t>
            </w:r>
          </w:p>
          <w:p w14:paraId="3A955CBE" w14:textId="18588845" w:rsidR="00EC3C07" w:rsidRPr="00022DD1" w:rsidRDefault="00EC3C07" w:rsidP="00187253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uration training sessions, frequency, intensity and supervision: NR</w:t>
            </w:r>
          </w:p>
          <w:p w14:paraId="6F668E54" w14:textId="4C6F254D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2F7988C9" w14:textId="5B3C2C76" w:rsidR="00EC3C07" w:rsidRPr="00022DD1" w:rsidRDefault="00EC3C07" w:rsidP="00187253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C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o exercise</w:t>
            </w:r>
          </w:p>
        </w:tc>
        <w:tc>
          <w:tcPr>
            <w:tcW w:w="1967" w:type="dxa"/>
          </w:tcPr>
          <w:p w14:paraId="63118642" w14:textId="48B59CE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77648599" w14:textId="55FD8DA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SF36)</w:t>
            </w:r>
          </w:p>
          <w:p w14:paraId="666633C5" w14:textId="30483A3B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yspnea (MRC,  BDI)</w:t>
            </w:r>
          </w:p>
          <w:p w14:paraId="79DCE9B3" w14:textId="6FFA9A0D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Spirometry</w:t>
            </w:r>
          </w:p>
          <w:p w14:paraId="31891163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6395DF6C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07A91D63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64814189" w14:textId="7DD908B2" w:rsidR="00EC3C07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21A19BBB" w14:textId="4A3BEB78" w:rsidR="00EC3C07" w:rsidRPr="00022DD1" w:rsidRDefault="00EC3C07" w:rsidP="00933FA5">
            <w:pPr>
              <w:ind w:left="10" w:hanging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I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 red to comparator group</w:t>
            </w:r>
          </w:p>
          <w:p w14:paraId="0CFF5B80" w14:textId="043F265D" w:rsidR="00EC3C07" w:rsidRPr="00022DD1" w:rsidRDefault="00EC3C07" w:rsidP="00933FA5">
            <w:pPr>
              <w:ind w:left="10" w:hanging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F36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 I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 on physical component score </w:t>
            </w:r>
          </w:p>
          <w:p w14:paraId="4FE026FB" w14:textId="5377D498" w:rsidR="00EC3C07" w:rsidRPr="00022DD1" w:rsidRDefault="00EC3C07" w:rsidP="00933FA5">
            <w:pPr>
              <w:ind w:left="10" w:hanging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yspnea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I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 based on MRC, but not on BDI)</w:t>
            </w:r>
          </w:p>
          <w:p w14:paraId="4DBC1FA7" w14:textId="559299DB" w:rsidR="00EC3C07" w:rsidRPr="00022DD1" w:rsidRDefault="00EC3C07" w:rsidP="00933FA5">
            <w:pPr>
              <w:ind w:left="10" w:hanging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pirometr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I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23" w:type="dxa"/>
          </w:tcPr>
          <w:p w14:paraId="36A01098" w14:textId="6E0D6877" w:rsidR="00EC3C07" w:rsidRPr="00022DD1" w:rsidRDefault="00EC3C07" w:rsidP="00637BE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A132A8">
              <w:rPr>
                <w:rFonts w:ascii="Arial Nova" w:hAnsi="Arial Nova" w:cstheme="minorHAnsi"/>
                <w:sz w:val="18"/>
                <w:szCs w:val="18"/>
              </w:rPr>
              <w:t>n=40 assessed for eligibility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, of which app</w:t>
            </w:r>
          </w:p>
          <w:p w14:paraId="35A9733B" w14:textId="136D84DC" w:rsidR="00EC3C07" w:rsidRPr="00022DD1" w:rsidRDefault="00EC3C07" w:rsidP="00637BE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40/40 (no dropouts)</w:t>
            </w:r>
          </w:p>
          <w:p w14:paraId="40B67A5F" w14:textId="77777777" w:rsidR="00EC3C07" w:rsidRPr="00022DD1" w:rsidRDefault="00EC3C07" w:rsidP="00637BE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3381637B" w14:textId="77777777" w:rsidR="00EC3C07" w:rsidRPr="00022DD1" w:rsidRDefault="00EC3C07" w:rsidP="00637BE6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05D23EC7" w14:textId="77777777" w:rsidR="00EC3C07" w:rsidRPr="00022DD1" w:rsidRDefault="00EC3C07" w:rsidP="00637BE6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5171F50" w14:textId="72715E43" w:rsidR="00EC3C07" w:rsidRPr="00022DD1" w:rsidRDefault="00EC3C07" w:rsidP="00F922E8">
            <w:pPr>
              <w:ind w:left="-7" w:firstLine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o adverse events observed</w:t>
            </w:r>
          </w:p>
        </w:tc>
      </w:tr>
      <w:tr w:rsidR="002044B7" w:rsidRPr="00022DD1" w14:paraId="5CE933E7" w14:textId="77777777" w:rsidTr="00635BE4">
        <w:tc>
          <w:tcPr>
            <w:tcW w:w="458" w:type="dxa"/>
          </w:tcPr>
          <w:p w14:paraId="5CE22009" w14:textId="1347E636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02" w:type="dxa"/>
            <w:shd w:val="clear" w:color="auto" w:fill="auto"/>
          </w:tcPr>
          <w:p w14:paraId="69F3D80D" w14:textId="39D956E0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Byrd, 2019 (United States)</w:t>
            </w:r>
          </w:p>
        </w:tc>
        <w:tc>
          <w:tcPr>
            <w:tcW w:w="1609" w:type="dxa"/>
          </w:tcPr>
          <w:p w14:paraId="362F58F7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1BE92543" w14:textId="71E1AA4E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CA412F" w:rsidRPr="00CA412F">
              <w:rPr>
                <w:rFonts w:ascii="Arial Nova" w:hAnsi="Arial Nova" w:cstheme="minorHAnsi"/>
                <w:sz w:val="18"/>
                <w:szCs w:val="18"/>
              </w:rPr>
              <w:t>Retrospective pre-post cohort study</w:t>
            </w:r>
          </w:p>
          <w:p w14:paraId="7AEF7629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20154551" w14:textId="70FCE982" w:rsidR="00EC3C07" w:rsidRPr="00022DD1" w:rsidRDefault="00EC3C07" w:rsidP="0018725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933FA5">
              <w:rPr>
                <w:rFonts w:ascii="Arial Nova" w:hAnsi="Arial Nova" w:cstheme="minorHAnsi"/>
                <w:sz w:val="18"/>
                <w:szCs w:val="18"/>
              </w:rPr>
              <w:t>n=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141 </w:t>
            </w:r>
          </w:p>
          <w:p w14:paraId="6B11014D" w14:textId="1B6BF783" w:rsidR="00EC3C07" w:rsidRPr="00022DD1" w:rsidRDefault="00EC3C07" w:rsidP="00187253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0% male</w:t>
            </w:r>
          </w:p>
          <w:p w14:paraId="066BCEC1" w14:textId="05B296DB" w:rsidR="00EC3C07" w:rsidRPr="00022DD1" w:rsidRDefault="00EC3C07" w:rsidP="00187253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8.5 (±14.9)</w:t>
            </w:r>
          </w:p>
          <w:p w14:paraId="78244FB8" w14:textId="77777777" w:rsidR="00EC3C07" w:rsidRPr="00022DD1" w:rsidRDefault="00EC3C07" w:rsidP="00187253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4AB4624F" w14:textId="5A474358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014B72EA" w14:textId="7D740FA4" w:rsidR="00EC3C07" w:rsidRPr="00022DD1" w:rsidRDefault="00EC3C07" w:rsidP="00CB50AE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1 month, supervised by physical therapists group-based, individualized ,aerobic, strength, balance, flexibility, and breathing exercises (ambulation on indoor track up to 20-30 min; cycling for 20 min; flexibility: 5-10 min; group exercise class: 30-minute,  5x/week, Intensity: Aerobic exercise: moderate intensity (4-6/10); strength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exercise: 15-20 repetitions at intensity that induces muscle fatigue by end of set) + educational program</w:t>
            </w:r>
          </w:p>
        </w:tc>
        <w:tc>
          <w:tcPr>
            <w:tcW w:w="1967" w:type="dxa"/>
          </w:tcPr>
          <w:p w14:paraId="0CA75459" w14:textId="38D359E1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lastRenderedPageBreak/>
              <w:t>6MWD</w:t>
            </w:r>
          </w:p>
          <w:p w14:paraId="380449F2" w14:textId="6941634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Dyspnea (SOBQ) </w:t>
            </w:r>
          </w:p>
          <w:p w14:paraId="179596C4" w14:textId="254AA43B" w:rsidR="00EC3C07" w:rsidRPr="00022DD1" w:rsidRDefault="00EC3C07" w:rsidP="00187253">
            <w:pPr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Depressio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 (CES-D)</w:t>
            </w:r>
          </w:p>
          <w:p w14:paraId="60C5AC7A" w14:textId="6CC426A0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QLI)</w:t>
            </w:r>
          </w:p>
          <w:p w14:paraId="047EE4F7" w14:textId="77777777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603D53E2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2BC7E623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468435C0" w14:textId="2ED488CF" w:rsidR="00EC3C07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54A110ED" w14:textId="77EEE144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6MWD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moderate-to-large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1010BB09" w14:textId="4AF17D3C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yspnea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42133A3A" w14:textId="7BD20AF3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ES-D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Small-to-moderate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</w:p>
          <w:p w14:paraId="76AD8CA6" w14:textId="11EF52DD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QLI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Small-to-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moderat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e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5624029E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3E853819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590EF02D" w14:textId="1A76A4E8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05DD8BD0" w14:textId="1A95E035" w:rsidR="00EC3C07" w:rsidRPr="00022DD1" w:rsidRDefault="00EC3C07" w:rsidP="0018725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=153 assessed for eligibility, 141/153 included (92%; 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patients with pre and post-test 6MWD data)</w:t>
            </w:r>
          </w:p>
          <w:p w14:paraId="1F495978" w14:textId="1553A300" w:rsidR="00EC3C07" w:rsidRPr="00022DD1" w:rsidRDefault="00EC3C07" w:rsidP="0018725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5BFA1F31" w14:textId="77777777" w:rsidR="00EC3C07" w:rsidRPr="00022DD1" w:rsidRDefault="00EC3C07" w:rsidP="00187253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258B8966" w14:textId="77777777" w:rsidR="00EC3C07" w:rsidRPr="00022DD1" w:rsidRDefault="00EC3C07" w:rsidP="00187253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7522C56C" w14:textId="77777777" w:rsidR="00EC3C07" w:rsidRPr="00022DD1" w:rsidRDefault="00EC3C07" w:rsidP="00187253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3807F1DE" w14:textId="5E4486EB" w:rsidR="00EC3C07" w:rsidRPr="00022DD1" w:rsidRDefault="00EC3C07" w:rsidP="00CB50AE">
            <w:pPr>
              <w:ind w:left="-7" w:firstLine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2D20C318" w14:textId="77777777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2044B7" w:rsidRPr="00022DD1" w14:paraId="387CEB6E" w14:textId="77777777" w:rsidTr="00635BE4">
        <w:tc>
          <w:tcPr>
            <w:tcW w:w="458" w:type="dxa"/>
          </w:tcPr>
          <w:p w14:paraId="3E1CD347" w14:textId="58978FAF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02" w:type="dxa"/>
            <w:shd w:val="clear" w:color="auto" w:fill="auto"/>
          </w:tcPr>
          <w:p w14:paraId="72E22438" w14:textId="0018FEBE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lorian, 2019 (Brazil)</w:t>
            </w:r>
          </w:p>
        </w:tc>
        <w:tc>
          <w:tcPr>
            <w:tcW w:w="1609" w:type="dxa"/>
          </w:tcPr>
          <w:p w14:paraId="46DF0D6A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594E2414" w14:textId="4BFB60F2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CA412F" w:rsidRPr="00CA412F">
              <w:rPr>
                <w:rFonts w:ascii="Arial Nova" w:hAnsi="Arial Nova" w:cstheme="minorHAnsi"/>
                <w:sz w:val="18"/>
                <w:szCs w:val="18"/>
              </w:rPr>
              <w:t>Retrospective quasi-experimental case-control study</w:t>
            </w:r>
          </w:p>
          <w:p w14:paraId="6CE3D029" w14:textId="7AB59B65" w:rsidR="00EC3C07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7769010D" w14:textId="31970C0D" w:rsidR="00E12AA9" w:rsidRDefault="00E12AA9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Total n=89</w:t>
            </w:r>
          </w:p>
          <w:p w14:paraId="27D742F4" w14:textId="77777777" w:rsidR="00E12AA9" w:rsidRPr="00022DD1" w:rsidRDefault="00E12AA9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593B769" w14:textId="08304324" w:rsidR="00EC3C07" w:rsidRPr="00022DD1" w:rsidRDefault="00EC3C07" w:rsidP="00CB50AE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="00E12AA9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E12AA9">
              <w:rPr>
                <w:rFonts w:ascii="Arial Nova" w:hAnsi="Arial Nova" w:cstheme="minorHAnsi"/>
                <w:sz w:val="18"/>
                <w:szCs w:val="18"/>
              </w:rPr>
              <w:t>n</w:t>
            </w:r>
            <w:r w:rsidRPr="00933FA5">
              <w:rPr>
                <w:rFonts w:ascii="Arial Nova" w:hAnsi="Arial Nova" w:cstheme="minorHAnsi"/>
                <w:sz w:val="18"/>
                <w:szCs w:val="18"/>
              </w:rPr>
              <w:t>=3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6</w:t>
            </w:r>
          </w:p>
          <w:p w14:paraId="4CB95D33" w14:textId="77777777" w:rsidR="00EC3C07" w:rsidRPr="00022DD1" w:rsidRDefault="00EC3C07" w:rsidP="00CB50AE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9% male</w:t>
            </w:r>
          </w:p>
          <w:p w14:paraId="5AD9A471" w14:textId="0AB610E3" w:rsidR="00EC3C07" w:rsidRPr="00022DD1" w:rsidRDefault="00EC3C07" w:rsidP="00CB50AE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4.7 (±11)</w:t>
            </w:r>
          </w:p>
          <w:p w14:paraId="04CFB640" w14:textId="6EDD7C58" w:rsidR="00EC3C07" w:rsidRPr="00022DD1" w:rsidRDefault="00EC3C07" w:rsidP="00CB50AE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33232E51" w14:textId="33643A8B" w:rsidR="00EC3C07" w:rsidRPr="00022DD1" w:rsidRDefault="00EC3C07" w:rsidP="0092101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</w:t>
            </w:r>
            <w:r w:rsidR="00153218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=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53</w:t>
            </w:r>
          </w:p>
          <w:p w14:paraId="67B4AF11" w14:textId="6C2FE633" w:rsidR="00EC3C07" w:rsidRPr="00022DD1" w:rsidRDefault="00EC3C07" w:rsidP="00921010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60% male </w:t>
            </w:r>
          </w:p>
          <w:p w14:paraId="68945D32" w14:textId="4B872869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: 56.8 (±10.4)</w:t>
            </w:r>
          </w:p>
        </w:tc>
        <w:tc>
          <w:tcPr>
            <w:tcW w:w="2780" w:type="dxa"/>
          </w:tcPr>
          <w:p w14:paraId="0143EC57" w14:textId="0C516369" w:rsidR="00EC3C07" w:rsidRPr="00022DD1" w:rsidRDefault="00EC3C07" w:rsidP="00921010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2</w:t>
            </w:r>
            <w:r w:rsidR="00BD642D">
              <w:rPr>
                <w:rFonts w:ascii="Arial Nova" w:hAnsi="Arial Nova" w:cstheme="minorHAnsi"/>
                <w:sz w:val="18"/>
                <w:szCs w:val="18"/>
              </w:rPr>
              <w:t>-w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eek, supervised by physical therapist aerobic, strength, breathing, and stretching exercises (~60 min/session, 3x/week, intensity: aerobic exercise: 70% 6MWT speed; strength exercise: 1 set of 10 repetitions at 30% 1RM) + </w:t>
            </w:r>
          </w:p>
          <w:p w14:paraId="4A916D7A" w14:textId="73FF4656" w:rsidR="00EC3C07" w:rsidRPr="00022DD1" w:rsidRDefault="00EC3C07" w:rsidP="00BD642D">
            <w:pPr>
              <w:ind w:left="22" w:hanging="2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educational lectures, nutritional counselling, and social assistance</w:t>
            </w:r>
          </w:p>
          <w:p w14:paraId="0B70C0E9" w14:textId="77777777" w:rsidR="00EC3C07" w:rsidRPr="00022DD1" w:rsidRDefault="00EC3C07" w:rsidP="00921010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7363701A" w14:textId="17B05B64" w:rsidR="00EC3C07" w:rsidRPr="00022DD1" w:rsidRDefault="00EC3C07" w:rsidP="00BD642D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C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Patients who did not complete at least 36 exercise sessions (average: 10; range: 7-25)</w:t>
            </w:r>
          </w:p>
        </w:tc>
        <w:tc>
          <w:tcPr>
            <w:tcW w:w="1967" w:type="dxa"/>
          </w:tcPr>
          <w:p w14:paraId="77BF1241" w14:textId="0F2370AE" w:rsidR="00EC3C07" w:rsidRPr="00022DD1" w:rsidRDefault="00CC59AF" w:rsidP="00CC59AF">
            <w:pPr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5-year </w:t>
            </w:r>
            <w:proofErr w:type="spellStart"/>
            <w:r>
              <w:rPr>
                <w:rFonts w:ascii="Arial Nova" w:hAnsi="Arial Nova" w:cstheme="minorHAnsi"/>
                <w:sz w:val="18"/>
                <w:szCs w:val="18"/>
                <w:lang w:val="fr-FR"/>
              </w:rPr>
              <w:t>s</w:t>
            </w:r>
            <w:r w:rsidR="00EC3C07"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urvival</w:t>
            </w:r>
            <w:proofErr w:type="spellEnd"/>
            <w:r w:rsidR="00EC3C07"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 Post-</w:t>
            </w:r>
            <w:proofErr w:type="spellStart"/>
            <w:r w:rsidR="00EC3C07"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LuTx</w:t>
            </w:r>
            <w:proofErr w:type="spellEnd"/>
            <w:r w:rsidR="00EC3C07"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 </w:t>
            </w:r>
          </w:p>
          <w:p w14:paraId="38758362" w14:textId="40F914DE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6MWD</w:t>
            </w:r>
          </w:p>
          <w:p w14:paraId="7C5286C9" w14:textId="327F75FF" w:rsidR="00EC3C07" w:rsidRPr="00022DD1" w:rsidRDefault="00EC3C07" w:rsidP="00921010">
            <w:pPr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QOL (SF36)</w:t>
            </w:r>
          </w:p>
          <w:p w14:paraId="51CC9CB6" w14:textId="2F36C0A7" w:rsidR="00EC3C07" w:rsidRPr="00022DD1" w:rsidRDefault="00EC3C07" w:rsidP="00FF050C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Invasive mechanical ventilation</w:t>
            </w:r>
          </w:p>
          <w:p w14:paraId="3D4C19C6" w14:textId="512DB772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>Length of stay at ICU</w:t>
            </w:r>
          </w:p>
          <w:p w14:paraId="31A4DBD8" w14:textId="6E55DB6D" w:rsidR="00EC3C07" w:rsidRPr="00022DD1" w:rsidRDefault="00EC3C07" w:rsidP="00921010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>Length of hospital stay</w:t>
            </w:r>
          </w:p>
          <w:p w14:paraId="27CFABA6" w14:textId="64F8D9D1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</w:p>
          <w:p w14:paraId="065469E7" w14:textId="77777777" w:rsidR="00F6296F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6F6F64A2" w14:textId="77777777" w:rsidR="00F6296F" w:rsidRPr="00A9043E" w:rsidRDefault="00F6296F" w:rsidP="00F6296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48D09BB8" w14:textId="1F749104" w:rsidR="00EC3C07" w:rsidRPr="00022DD1" w:rsidRDefault="00F6296F" w:rsidP="00F6296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11708257" w14:textId="367A0277" w:rsidR="0083537E" w:rsidRDefault="0083537E" w:rsidP="00CF039F">
            <w:pPr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5-</w:t>
            </w:r>
            <w:r w:rsidR="00CC59AF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year s</w:t>
            </w:r>
            <w:r w:rsidR="00EC3C07"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urvival post-LuTx</w:t>
            </w:r>
            <w:r w:rsidR="00EC3C07" w:rsidRPr="00E8019D">
              <w:rPr>
                <w:rFonts w:ascii="Arial Nova" w:hAnsi="Arial Nova" w:cstheme="minorHAnsi"/>
                <w:sz w:val="18"/>
                <w:szCs w:val="18"/>
              </w:rPr>
              <w:t xml:space="preserve">: I </w:t>
            </w:r>
            <w:r w:rsidR="00EC3C07" w:rsidRPr="00E8019D">
              <w:rPr>
                <w:rFonts w:ascii="Arial" w:hAnsi="Arial" w:cs="Arial"/>
                <w:sz w:val="18"/>
                <w:szCs w:val="18"/>
              </w:rPr>
              <w:t>↑</w:t>
            </w:r>
            <w:r w:rsidR="00EC3C07" w:rsidRPr="00E8019D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="00EC3C07" w:rsidRPr="00E8019D">
              <w:rPr>
                <w:rFonts w:ascii="Arial Nova" w:hAnsi="Arial Nova" w:cs="Sabon"/>
                <w:color w:val="000000"/>
                <w:sz w:val="18"/>
                <w:szCs w:val="18"/>
              </w:rPr>
              <w:t>C</w:t>
            </w:r>
            <w:r w:rsidR="00EC3C07"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 Nova" w:hAnsi="Arial Nova" w:cs="Sabon"/>
                <w:color w:val="000000"/>
                <w:sz w:val="18"/>
                <w:szCs w:val="18"/>
              </w:rPr>
              <w:t>(90 vs. 61%)</w:t>
            </w:r>
          </w:p>
          <w:p w14:paraId="41E7420F" w14:textId="5EF8FF8C" w:rsidR="00EC3C07" w:rsidRPr="00022DD1" w:rsidRDefault="00EC3C07" w:rsidP="00CF039F">
            <w:pPr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 xml:space="preserve">6MWD: </w:t>
            </w:r>
            <w:r w:rsidRPr="00E8019D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I </w:t>
            </w:r>
            <w:r w:rsidRPr="00E8019D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</w:p>
          <w:p w14:paraId="5FDE0A5F" w14:textId="5D610E67" w:rsidR="00EC3C07" w:rsidRPr="00022DD1" w:rsidRDefault="00EC3C07" w:rsidP="00001DF1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 xml:space="preserve">SF36: 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I </w:t>
            </w:r>
            <w:r w:rsidRPr="00022DD1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 C  on 4 domains</w:t>
            </w:r>
            <w:r w:rsidR="000F5C14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: physical functioning, </w:t>
            </w:r>
            <w:r w:rsidR="00001DF1">
              <w:rPr>
                <w:rFonts w:ascii="Arial Nova" w:hAnsi="Arial Nova" w:cs="Sabon"/>
                <w:color w:val="000000"/>
                <w:sz w:val="18"/>
                <w:szCs w:val="18"/>
              </w:rPr>
              <w:t>role physical, vitality, and role emotional</w:t>
            </w: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15754DE5" w14:textId="70EAE143" w:rsidR="00EC3C07" w:rsidRPr="00022DD1" w:rsidRDefault="00CF039F" w:rsidP="00C83E7B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M</w:t>
            </w:r>
            <w:r w:rsidR="00EC3C07"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echanical ventilation: </w:t>
            </w:r>
            <w:r w:rsidR="00EC3C07" w:rsidRPr="00297A7B">
              <w:rPr>
                <w:rFonts w:ascii="Arial Nova" w:hAnsi="Arial Nova" w:cstheme="minorHAnsi"/>
                <w:sz w:val="18"/>
                <w:szCs w:val="18"/>
              </w:rPr>
              <w:t xml:space="preserve">I </w:t>
            </w:r>
            <w:r w:rsidR="00EC3C07"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="00EC3C07"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</w:p>
          <w:p w14:paraId="18210957" w14:textId="039AC281" w:rsidR="00EC3C07" w:rsidRPr="00022DD1" w:rsidRDefault="00EC3C07" w:rsidP="0045444C">
            <w:pPr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Length of stay at ICU</w:t>
            </w:r>
            <w:r w:rsidRPr="00E8019D">
              <w:rPr>
                <w:rFonts w:ascii="Arial Nova" w:hAnsi="Arial Nova" w:cstheme="minorHAnsi"/>
                <w:sz w:val="18"/>
                <w:szCs w:val="18"/>
                <w:lang w:val="en-US"/>
              </w:rPr>
              <w:t>:</w:t>
            </w:r>
            <w:r w:rsidRPr="00E8019D">
              <w:rPr>
                <w:rFonts w:ascii="Arial Nova" w:hAnsi="Arial Nova" w:cstheme="minorHAnsi"/>
                <w:sz w:val="18"/>
                <w:szCs w:val="18"/>
              </w:rPr>
              <w:t xml:space="preserve"> I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  <w:r w:rsidR="00B06A43">
              <w:rPr>
                <w:rFonts w:ascii="Arial Nova" w:hAnsi="Arial Nova" w:cstheme="minorHAnsi"/>
                <w:sz w:val="18"/>
                <w:szCs w:val="18"/>
              </w:rPr>
              <w:t xml:space="preserve"> (5 vs. 7 days)</w:t>
            </w:r>
          </w:p>
          <w:p w14:paraId="4AE06F8F" w14:textId="77777777" w:rsidR="00EC3C07" w:rsidRDefault="00EC3C07" w:rsidP="00001DF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Length of hospital stay</w:t>
            </w:r>
            <w:r w:rsidRPr="00E8019D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E8019D" w:rsidRPr="00E8019D">
              <w:rPr>
                <w:rFonts w:ascii="Arial Nova" w:hAnsi="Arial Nova" w:cstheme="minorHAnsi"/>
                <w:sz w:val="18"/>
                <w:szCs w:val="18"/>
                <w:lang w:val="en-US"/>
              </w:rPr>
              <w:t>I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 </w:t>
            </w:r>
            <w:r w:rsidR="00B06A43">
              <w:rPr>
                <w:rFonts w:ascii="Arial Nova" w:hAnsi="Arial Nova" w:cstheme="minorHAnsi"/>
                <w:sz w:val="18"/>
                <w:szCs w:val="18"/>
              </w:rPr>
              <w:t>(</w:t>
            </w:r>
            <w:r w:rsidR="0045444C">
              <w:rPr>
                <w:rFonts w:ascii="Arial Nova" w:hAnsi="Arial Nova" w:cstheme="minorHAnsi"/>
                <w:sz w:val="18"/>
                <w:szCs w:val="18"/>
              </w:rPr>
              <w:t>20 vs. 25 days)</w:t>
            </w:r>
          </w:p>
          <w:p w14:paraId="060B53B1" w14:textId="77777777" w:rsidR="00251265" w:rsidRDefault="00816119" w:rsidP="00001DF1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816119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Mortality during ICU</w:t>
            </w:r>
            <w:r w:rsidR="00C649A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C649A1" w:rsidRPr="00E8019D">
              <w:rPr>
                <w:rFonts w:ascii="Arial Nova" w:hAnsi="Arial Nova" w:cstheme="minorHAnsi"/>
                <w:sz w:val="18"/>
                <w:szCs w:val="18"/>
                <w:lang w:val="en-US"/>
              </w:rPr>
              <w:t>I</w:t>
            </w:r>
            <w:r w:rsidR="00C649A1"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C649A1"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="00C649A1"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</w:p>
          <w:p w14:paraId="05F2B40B" w14:textId="776FA3B2" w:rsidR="00C649A1" w:rsidRPr="00C649A1" w:rsidRDefault="00C649A1" w:rsidP="00001DF1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4849C58D" w14:textId="0EDB1359" w:rsidR="00EC3C07" w:rsidRPr="00022DD1" w:rsidRDefault="00EC3C07" w:rsidP="00CB50AE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89 assessed for eligibility</w:t>
            </w:r>
            <w:r w:rsidR="00AD2DE9">
              <w:rPr>
                <w:rFonts w:ascii="Arial Nova" w:hAnsi="Arial Nova" w:cstheme="minorHAnsi"/>
                <w:sz w:val="18"/>
                <w:szCs w:val="18"/>
              </w:rPr>
              <w:t xml:space="preserve"> and included</w:t>
            </w:r>
          </w:p>
          <w:p w14:paraId="512C7C67" w14:textId="3877492C" w:rsidR="00EC3C07" w:rsidRPr="00022DD1" w:rsidRDefault="00EC3C07" w:rsidP="00CB50AE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36/89 (40%), reason for drop-out NR</w:t>
            </w:r>
          </w:p>
          <w:p w14:paraId="32AD4E84" w14:textId="77777777" w:rsidR="00EC3C07" w:rsidRPr="00022DD1" w:rsidRDefault="00EC3C07" w:rsidP="00CB50AE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3DA9E24A" w14:textId="0E6F9C3A" w:rsidR="00EC3C07" w:rsidRPr="00022DD1" w:rsidRDefault="00EC3C07" w:rsidP="00CB50AE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50% of patients did not complete the program</w:t>
            </w:r>
          </w:p>
          <w:p w14:paraId="395AFD89" w14:textId="77777777" w:rsidR="00EC3C07" w:rsidRPr="00022DD1" w:rsidRDefault="00EC3C07" w:rsidP="00CB50AE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AF1C770" w14:textId="6C940235" w:rsidR="00EC3C07" w:rsidRPr="00022DD1" w:rsidRDefault="00EC3C07" w:rsidP="00BD642D">
            <w:pPr>
              <w:ind w:left="-7" w:firstLine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</w:tc>
      </w:tr>
      <w:tr w:rsidR="002044B7" w:rsidRPr="00022DD1" w14:paraId="2621B3D6" w14:textId="77777777" w:rsidTr="00635BE4">
        <w:tc>
          <w:tcPr>
            <w:tcW w:w="458" w:type="dxa"/>
          </w:tcPr>
          <w:p w14:paraId="0069D8DC" w14:textId="6CB53F85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02" w:type="dxa"/>
            <w:shd w:val="clear" w:color="auto" w:fill="auto"/>
          </w:tcPr>
          <w:p w14:paraId="77B113A9" w14:textId="616F6383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McAdams-DeMarco, 2019 (United States)</w:t>
            </w:r>
          </w:p>
        </w:tc>
        <w:tc>
          <w:tcPr>
            <w:tcW w:w="1609" w:type="dxa"/>
          </w:tcPr>
          <w:p w14:paraId="1C3ADD9F" w14:textId="6D5924CD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KTx candidates (estimated to be within 3 to 6 months of KTx) </w:t>
            </w:r>
          </w:p>
          <w:p w14:paraId="12347585" w14:textId="39FB859B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Prospective cohort</w:t>
            </w:r>
            <w:r w:rsidR="00A92F44">
              <w:rPr>
                <w:rFonts w:ascii="Arial Nova" w:hAnsi="Arial Nova" w:cstheme="minorHAnsi"/>
                <w:sz w:val="18"/>
                <w:szCs w:val="18"/>
              </w:rPr>
              <w:t xml:space="preserve"> study with historic control group</w:t>
            </w:r>
          </w:p>
          <w:p w14:paraId="04C8C182" w14:textId="77777777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1F75F04" w14:textId="4E5E85B5" w:rsidR="00EC3C07" w:rsidRDefault="00153218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Total n=49</w:t>
            </w:r>
          </w:p>
          <w:p w14:paraId="1B3C55E9" w14:textId="77777777" w:rsidR="00933FA5" w:rsidRPr="00022DD1" w:rsidRDefault="00933FA5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4C42209" w14:textId="526071D7" w:rsidR="00EC3C07" w:rsidRPr="00022DD1" w:rsidRDefault="00EC3C07" w:rsidP="00C27DE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n=24 </w:t>
            </w:r>
          </w:p>
          <w:p w14:paraId="635A841E" w14:textId="3CBC09C6" w:rsidR="00EC3C07" w:rsidRPr="00022DD1" w:rsidRDefault="00EC3C07" w:rsidP="00C27DE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1% male</w:t>
            </w:r>
          </w:p>
          <w:p w14:paraId="228B4C5D" w14:textId="02CDD74D" w:rsidR="00EC3C07" w:rsidRPr="00022DD1" w:rsidRDefault="00EC3C07" w:rsidP="0086691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: range 18-65+</w:t>
            </w:r>
          </w:p>
          <w:p w14:paraId="4EEBBDDD" w14:textId="77777777" w:rsidR="00EC3C07" w:rsidRPr="00022DD1" w:rsidRDefault="00EC3C07" w:rsidP="00C27DE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07A8A028" w14:textId="3D6B0877" w:rsidR="00EC3C07" w:rsidRPr="00022DD1" w:rsidRDefault="00EC3C07" w:rsidP="00C27DE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C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n=25 </w:t>
            </w:r>
          </w:p>
          <w:p w14:paraId="6541D7E0" w14:textId="77777777" w:rsidR="00EC3C07" w:rsidRPr="00022DD1" w:rsidRDefault="00EC3C07" w:rsidP="00C27DE7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40% male</w:t>
            </w:r>
          </w:p>
          <w:p w14:paraId="5F4C2CE3" w14:textId="5A961A98" w:rsidR="00EC3C07" w:rsidRPr="00022DD1" w:rsidRDefault="00EC3C07" w:rsidP="00C83E7B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range 18-65+</w:t>
            </w:r>
          </w:p>
        </w:tc>
        <w:tc>
          <w:tcPr>
            <w:tcW w:w="2780" w:type="dxa"/>
          </w:tcPr>
          <w:p w14:paraId="17B7BE8C" w14:textId="7DDFC339" w:rsidR="00EC3C07" w:rsidRPr="00022DD1" w:rsidRDefault="00EC3C07" w:rsidP="001D24E6">
            <w:pPr>
              <w:rPr>
                <w:rFonts w:ascii="Arial Nova" w:hAnsi="Arial Nova" w:cs="Calibri"/>
                <w:sz w:val="18"/>
                <w:szCs w:val="18"/>
              </w:rPr>
            </w:pPr>
            <w:r w:rsidRPr="00022DD1">
              <w:rPr>
                <w:rFonts w:ascii="Arial Nova" w:hAnsi="Arial Nova" w:cs="Calibri"/>
                <w:b/>
                <w:bCs/>
                <w:sz w:val="18"/>
                <w:szCs w:val="18"/>
              </w:rPr>
              <w:lastRenderedPageBreak/>
              <w:t xml:space="preserve">I: 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>2</w:t>
            </w:r>
            <w:r w:rsidR="007C4B32">
              <w:rPr>
                <w:rFonts w:ascii="Arial Nova" w:hAnsi="Arial Nova" w:cs="Calibr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>mont</w:t>
            </w:r>
            <w:r w:rsidR="007C4B32">
              <w:rPr>
                <w:rFonts w:ascii="Arial Nova" w:hAnsi="Arial Nova" w:cs="Calibri"/>
                <w:sz w:val="18"/>
                <w:szCs w:val="18"/>
              </w:rPr>
              <w:t>h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>s, supervised by physiotherapist assistant</w:t>
            </w:r>
            <w:r w:rsidRPr="00022DD1">
              <w:rPr>
                <w:rFonts w:ascii="Arial Nova" w:hAnsi="Arial Nova" w:cs="Calibr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>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iaphragmatic breathing exercises, stretching, strengthening exercises, balance exercises, core stability, low impact cardiovascular exercises (40 min/session, 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 xml:space="preserve">1x/week at outpatient clinic + daily at home, intensity NR) </w:t>
            </w:r>
          </w:p>
          <w:p w14:paraId="7EBCB886" w14:textId="77777777" w:rsidR="00EC3C07" w:rsidRPr="00022DD1" w:rsidRDefault="00EC3C07" w:rsidP="00C83E7B">
            <w:pPr>
              <w:ind w:left="112" w:hanging="112"/>
              <w:rPr>
                <w:rFonts w:ascii="Arial Nova" w:hAnsi="Arial Nova" w:cs="Calibri"/>
                <w:sz w:val="18"/>
                <w:szCs w:val="18"/>
              </w:rPr>
            </w:pPr>
          </w:p>
          <w:p w14:paraId="28FFE025" w14:textId="77777777" w:rsidR="00EC3C07" w:rsidRPr="00022DD1" w:rsidRDefault="00EC3C07" w:rsidP="00D519BD">
            <w:pPr>
              <w:rPr>
                <w:rFonts w:ascii="Arial Nova" w:hAnsi="Arial Nova" w:cs="Calibri"/>
                <w:sz w:val="18"/>
                <w:szCs w:val="18"/>
              </w:rPr>
            </w:pPr>
            <w:r w:rsidRPr="00022DD1">
              <w:rPr>
                <w:rFonts w:ascii="Arial Nova" w:hAnsi="Arial Nova" w:cs="Calibri"/>
                <w:b/>
                <w:bCs/>
                <w:sz w:val="18"/>
                <w:szCs w:val="18"/>
              </w:rPr>
              <w:t xml:space="preserve">C: 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>No exercise</w:t>
            </w:r>
          </w:p>
          <w:p w14:paraId="088A6930" w14:textId="77777777" w:rsidR="00EC3C07" w:rsidRPr="00022DD1" w:rsidRDefault="00EC3C07" w:rsidP="00C83E7B">
            <w:pPr>
              <w:ind w:left="112" w:hanging="112"/>
              <w:rPr>
                <w:rFonts w:ascii="Arial Nova" w:hAnsi="Arial Nova" w:cs="Calibri"/>
                <w:sz w:val="18"/>
                <w:szCs w:val="18"/>
              </w:rPr>
            </w:pPr>
          </w:p>
          <w:p w14:paraId="11CEFE7E" w14:textId="77777777" w:rsidR="00EC3C07" w:rsidRPr="00022DD1" w:rsidRDefault="00EC3C07" w:rsidP="00C83E7B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21E8D6DF" w14:textId="3C3FB994" w:rsidR="00EC3C07" w:rsidRPr="007C725B" w:rsidRDefault="00EC3C07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easibility:</w:t>
            </w:r>
            <w:r w:rsidR="007C725B">
              <w:rPr>
                <w:rFonts w:ascii="Arial Nova" w:hAnsi="Arial Nova" w:cstheme="minorHAnsi"/>
                <w:sz w:val="18"/>
                <w:szCs w:val="18"/>
              </w:rPr>
              <w:t xml:space="preserve"> s</w:t>
            </w:r>
            <w:r w:rsidRPr="007C725B">
              <w:rPr>
                <w:rFonts w:ascii="Arial Nova" w:hAnsi="Arial Nova" w:cstheme="minorHAnsi"/>
                <w:sz w:val="18"/>
                <w:szCs w:val="18"/>
              </w:rPr>
              <w:t>atisfaction with the intervention (scale 1 (very dissatisfied) to  5 (very satisfied))</w:t>
            </w:r>
            <w:r w:rsidR="007C725B">
              <w:rPr>
                <w:rFonts w:ascii="Arial Nova" w:hAnsi="Arial Nova" w:cstheme="minorHAnsi"/>
                <w:sz w:val="18"/>
                <w:szCs w:val="18"/>
              </w:rPr>
              <w:t xml:space="preserve"> and d</w:t>
            </w:r>
            <w:r w:rsidRPr="007C725B">
              <w:rPr>
                <w:rFonts w:ascii="Arial Nova" w:hAnsi="Arial Nova" w:cstheme="minorHAnsi"/>
                <w:sz w:val="18"/>
                <w:szCs w:val="18"/>
              </w:rPr>
              <w:t xml:space="preserve">ifficulty to </w:t>
            </w:r>
            <w:r w:rsidR="00062E51" w:rsidRPr="007C725B">
              <w:rPr>
                <w:rFonts w:ascii="Arial Nova" w:hAnsi="Arial Nova" w:cstheme="minorHAnsi"/>
                <w:sz w:val="18"/>
                <w:szCs w:val="18"/>
              </w:rPr>
              <w:t>i</w:t>
            </w:r>
            <w:r w:rsidRPr="007C725B">
              <w:rPr>
                <w:rFonts w:ascii="Arial Nova" w:hAnsi="Arial Nova" w:cstheme="minorHAnsi"/>
                <w:sz w:val="18"/>
                <w:szCs w:val="18"/>
              </w:rPr>
              <w:t>mplement intervention in daily life (1 (very difficult) to 5 (very easy))</w:t>
            </w:r>
          </w:p>
          <w:p w14:paraId="07D8EADC" w14:textId="3C25A018" w:rsidR="00EC3C07" w:rsidRPr="00022DD1" w:rsidRDefault="00EC3C07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Physical activity</w:t>
            </w:r>
          </w:p>
          <w:p w14:paraId="27B6B438" w14:textId="4275C0D4" w:rsidR="00EC3C07" w:rsidRPr="00022DD1" w:rsidRDefault="00EC3C07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Participant feedback</w:t>
            </w:r>
          </w:p>
          <w:p w14:paraId="090BE920" w14:textId="2DC6846F" w:rsidR="00EC3C07" w:rsidRPr="00022DD1" w:rsidRDefault="00EC3C07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ength of hospital stay post-Tx</w:t>
            </w:r>
          </w:p>
          <w:p w14:paraId="6B14EBBD" w14:textId="77777777" w:rsidR="00EC3C07" w:rsidRPr="00022DD1" w:rsidRDefault="00EC3C07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0257C523" w14:textId="77777777" w:rsidR="00100969" w:rsidRPr="00022DD1" w:rsidRDefault="00100969" w:rsidP="007C725B">
            <w:pPr>
              <w:ind w:firstLine="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7C3273AD" w14:textId="77777777" w:rsidR="00100969" w:rsidRPr="00A9043E" w:rsidRDefault="00100969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28FB321D" w14:textId="057A0C31" w:rsidR="00EC3C07" w:rsidRPr="00F6296F" w:rsidRDefault="00100969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1 month </w:t>
            </w:r>
            <w:r w:rsidR="00F6296F">
              <w:rPr>
                <w:rFonts w:ascii="Arial Nova" w:hAnsi="Arial Nova" w:cstheme="minorHAnsi"/>
                <w:sz w:val="18"/>
                <w:szCs w:val="18"/>
              </w:rPr>
              <w:t>a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463DE5A3" w14:textId="0B30E0A2" w:rsidR="00F6296F" w:rsidRPr="00F6296F" w:rsidRDefault="00F6296F" w:rsidP="007C725B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F6296F">
              <w:rPr>
                <w:rFonts w:ascii="Arial Nova" w:hAnsi="Arial Nova" w:cstheme="minorHAnsi"/>
                <w:sz w:val="18"/>
                <w:szCs w:val="18"/>
              </w:rPr>
              <w:t>- 2 months after intervention</w:t>
            </w:r>
          </w:p>
          <w:p w14:paraId="4D05E703" w14:textId="77777777" w:rsidR="00EC3C07" w:rsidRPr="00022DD1" w:rsidRDefault="00EC3C07" w:rsidP="007C725B">
            <w:pPr>
              <w:ind w:firstLine="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55" w:type="dxa"/>
          </w:tcPr>
          <w:p w14:paraId="7C24F06D" w14:textId="2C98927E" w:rsidR="00EC3C07" w:rsidRPr="00022DD1" w:rsidRDefault="00EC3C07" w:rsidP="00933FA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Physical activity</w:t>
            </w:r>
            <w:r w:rsidRPr="00E201DA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E201DA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t 1 month post-test within I;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t 2 months post-test within I; comparison with C NR </w:t>
            </w:r>
          </w:p>
          <w:p w14:paraId="6B8070D7" w14:textId="4235FFBF" w:rsidR="00EC3C07" w:rsidRPr="00022DD1" w:rsidRDefault="00EC3C07" w:rsidP="00933FA5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CF039F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Length of sta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 I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 (resp., 5 vs. 10 days)</w:t>
            </w:r>
          </w:p>
          <w:p w14:paraId="767C439D" w14:textId="3C71E73E" w:rsidR="00EC3C07" w:rsidRPr="00022DD1" w:rsidRDefault="00EC3C07" w:rsidP="00C83E7B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6B9E7F8C" w14:textId="19CC8148" w:rsidR="00EC3C07" w:rsidRPr="00022DD1" w:rsidRDefault="00EC3C07" w:rsidP="00AE3A2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24/190 (13%) of eligible</w:t>
            </w:r>
            <w:r w:rsidR="00803B45">
              <w:rPr>
                <w:rFonts w:ascii="Arial Nova" w:hAnsi="Arial Nova" w:cstheme="minorHAnsi"/>
                <w:sz w:val="18"/>
                <w:szCs w:val="18"/>
              </w:rPr>
              <w:t xml:space="preserve"> patients include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. 87% of eligible patients declined to participate. Top 3 reasons: geographical limitations, too much commitment, transportation issues.</w:t>
            </w:r>
          </w:p>
          <w:p w14:paraId="3A900A48" w14:textId="533D902F" w:rsidR="00EC3C07" w:rsidRPr="00022DD1" w:rsidRDefault="00EC3C07" w:rsidP="00AE3A2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18/24 (75%), 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 xml:space="preserve">n=6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drop-out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s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</w:t>
            </w:r>
            <w:r w:rsidR="007C4B32" w:rsidRPr="007C4B32">
              <w:rPr>
                <w:rFonts w:ascii="Arial Nova" w:hAnsi="Arial Nova" w:cstheme="minorHAnsi"/>
                <w:sz w:val="18"/>
                <w:szCs w:val="18"/>
              </w:rPr>
              <w:t>transportation issue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s</w:t>
            </w:r>
            <w:r w:rsidR="007C4B32" w:rsidRPr="007C4B32">
              <w:rPr>
                <w:rFonts w:ascii="Arial Nova" w:hAnsi="Arial Nova" w:cstheme="minorHAnsi"/>
                <w:sz w:val="18"/>
                <w:szCs w:val="18"/>
              </w:rPr>
              <w:t>, schedule conflicts, health/medical issue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s</w:t>
            </w:r>
            <w:r w:rsidR="007C4B32" w:rsidRPr="007C4B32">
              <w:rPr>
                <w:rFonts w:ascii="Arial Nova" w:hAnsi="Arial Nova" w:cstheme="minorHAnsi"/>
                <w:sz w:val="18"/>
                <w:szCs w:val="18"/>
              </w:rPr>
              <w:t xml:space="preserve"> and too much of a time 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 xml:space="preserve">commitment) </w:t>
            </w:r>
          </w:p>
          <w:p w14:paraId="42E73FB4" w14:textId="7DDA576B" w:rsidR="00EC3C07" w:rsidRPr="00022DD1" w:rsidRDefault="00EC3C07" w:rsidP="00AE3A2A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100% very satisfied with the prehabilitation program (score: 5.0); intervention was somewhat easy to implement in daily life (score: 4.1)</w:t>
            </w:r>
          </w:p>
          <w:p w14:paraId="3C83A42C" w14:textId="7CAD1AA6" w:rsidR="00EC3C07" w:rsidRPr="00022DD1" w:rsidRDefault="00EC3C07" w:rsidP="00AE3A2A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articipants): </w:t>
            </w:r>
            <w:r w:rsidR="00E51AC7">
              <w:rPr>
                <w:rFonts w:ascii="Arial Nova" w:hAnsi="Arial Nova" w:cstheme="minorHAnsi"/>
                <w:sz w:val="18"/>
                <w:szCs w:val="18"/>
              </w:rPr>
              <w:t>NR</w:t>
            </w:r>
          </w:p>
          <w:p w14:paraId="213E0646" w14:textId="77777777" w:rsidR="00EC3C07" w:rsidRPr="00022DD1" w:rsidRDefault="00EC3C07" w:rsidP="00AE3A2A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183AE2F6" w14:textId="1A8E2647" w:rsidR="00EC3C07" w:rsidRPr="00022DD1" w:rsidRDefault="00EC3C07" w:rsidP="006E3010">
            <w:pPr>
              <w:ind w:left="-7" w:firstLine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o safety concerns or deaths</w:t>
            </w:r>
          </w:p>
        </w:tc>
      </w:tr>
      <w:tr w:rsidR="00CA412F" w:rsidRPr="00384B22" w14:paraId="7A576D01" w14:textId="77777777" w:rsidTr="00635BE4">
        <w:tc>
          <w:tcPr>
            <w:tcW w:w="458" w:type="dxa"/>
          </w:tcPr>
          <w:p w14:paraId="5341B68D" w14:textId="7FA22215" w:rsidR="00397028" w:rsidRPr="00353D97" w:rsidRDefault="00125E06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 w:rsidRP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02" w:type="dxa"/>
            <w:shd w:val="clear" w:color="auto" w:fill="auto"/>
          </w:tcPr>
          <w:p w14:paraId="1B05316A" w14:textId="37910657" w:rsidR="00397028" w:rsidRPr="00353D97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353D97">
              <w:rPr>
                <w:rFonts w:ascii="Arial Nova" w:hAnsi="Arial Nova" w:cstheme="minorHAnsi"/>
                <w:sz w:val="18"/>
                <w:szCs w:val="18"/>
              </w:rPr>
              <w:t>Morkane</w:t>
            </w:r>
            <w:proofErr w:type="spellEnd"/>
            <w:r w:rsidRPr="00353D97">
              <w:rPr>
                <w:rFonts w:ascii="Arial Nova" w:hAnsi="Arial Nova" w:cstheme="minorHAnsi"/>
                <w:sz w:val="18"/>
                <w:szCs w:val="18"/>
              </w:rPr>
              <w:t>, 2020 (UK)</w:t>
            </w:r>
          </w:p>
        </w:tc>
        <w:tc>
          <w:tcPr>
            <w:tcW w:w="1609" w:type="dxa"/>
          </w:tcPr>
          <w:p w14:paraId="75E9D15F" w14:textId="77777777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>
              <w:rPr>
                <w:rFonts w:ascii="Arial Nova" w:hAnsi="Arial Nova" w:cstheme="minorHAnsi"/>
                <w:sz w:val="18"/>
                <w:szCs w:val="18"/>
              </w:rPr>
              <w:t xml:space="preserve"> candidates</w:t>
            </w:r>
          </w:p>
          <w:p w14:paraId="4F0EEEC6" w14:textId="1B263344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Design: p</w:t>
            </w:r>
            <w:r w:rsidRPr="00925CEE">
              <w:rPr>
                <w:rFonts w:ascii="Arial Nova" w:hAnsi="Arial Nova" w:cstheme="minorHAnsi"/>
                <w:sz w:val="18"/>
                <w:szCs w:val="18"/>
              </w:rPr>
              <w:t>rospective cohort study</w:t>
            </w:r>
            <w:r>
              <w:rPr>
                <w:rFonts w:ascii="Arial Nova" w:hAnsi="Arial Nova" w:cstheme="minorHAnsi"/>
                <w:sz w:val="18"/>
                <w:szCs w:val="18"/>
              </w:rPr>
              <w:t>,</w:t>
            </w:r>
            <w:r w:rsidRPr="00925CEE">
              <w:rPr>
                <w:rFonts w:ascii="Arial Nova" w:hAnsi="Arial Nova" w:cstheme="minorHAnsi"/>
                <w:sz w:val="18"/>
                <w:szCs w:val="18"/>
              </w:rPr>
              <w:t xml:space="preserve"> with non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-</w:t>
            </w:r>
            <w:r w:rsidRPr="00925CEE">
              <w:rPr>
                <w:rFonts w:ascii="Arial Nova" w:hAnsi="Arial Nova" w:cstheme="minorHAnsi"/>
                <w:sz w:val="18"/>
                <w:szCs w:val="18"/>
              </w:rPr>
              <w:t xml:space="preserve">randomized 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demographically matched </w:t>
            </w:r>
            <w:r w:rsidRPr="00925CEE">
              <w:rPr>
                <w:rFonts w:ascii="Arial Nova" w:hAnsi="Arial Nova" w:cstheme="minorHAnsi"/>
                <w:sz w:val="18"/>
                <w:szCs w:val="18"/>
              </w:rPr>
              <w:t>control group</w:t>
            </w:r>
          </w:p>
          <w:p w14:paraId="1C80EAFE" w14:textId="593473FF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C52D42E" w14:textId="2389797E" w:rsidR="00866918" w:rsidRDefault="0086691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Total n=33</w:t>
            </w:r>
          </w:p>
          <w:p w14:paraId="6C069CAE" w14:textId="77777777" w:rsidR="00933FA5" w:rsidRDefault="00933FA5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2C6BC70F" w14:textId="2C7B0914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Pr="00925CEE">
              <w:rPr>
                <w:rFonts w:ascii="Arial Nova" w:hAnsi="Arial Nova" w:cstheme="minorHAnsi"/>
                <w:sz w:val="18"/>
                <w:szCs w:val="18"/>
              </w:rPr>
              <w:t>: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>n=16</w:t>
            </w:r>
          </w:p>
          <w:p w14:paraId="473AC388" w14:textId="62D66DD5" w:rsidR="00866918" w:rsidRDefault="0086691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88%</w:t>
            </w:r>
            <w:r w:rsidR="007C725B">
              <w:rPr>
                <w:rFonts w:ascii="Arial Nova" w:hAnsi="Arial Nova" w:cstheme="minorHAnsi"/>
                <w:sz w:val="18"/>
                <w:szCs w:val="18"/>
              </w:rPr>
              <w:t xml:space="preserve"> male</w:t>
            </w:r>
          </w:p>
          <w:p w14:paraId="0717FD24" w14:textId="293463AF" w:rsidR="00866918" w:rsidRPr="00925CEE" w:rsidRDefault="0086691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Age: 56 (±8)</w:t>
            </w:r>
          </w:p>
          <w:p w14:paraId="71CF9CFF" w14:textId="3E4E0AEA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53058A60" w14:textId="7E736873" w:rsidR="00397028" w:rsidRPr="00925CE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</w:t>
            </w:r>
            <w:r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 xml:space="preserve"> n=17</w:t>
            </w:r>
          </w:p>
          <w:p w14:paraId="3343B2B2" w14:textId="7B2EC31A" w:rsidR="00866918" w:rsidRDefault="0086691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82%</w:t>
            </w:r>
            <w:r w:rsidR="007C725B">
              <w:rPr>
                <w:rFonts w:ascii="Arial Nova" w:hAnsi="Arial Nova" w:cstheme="minorHAnsi"/>
                <w:sz w:val="18"/>
                <w:szCs w:val="18"/>
              </w:rPr>
              <w:t xml:space="preserve"> male</w:t>
            </w:r>
          </w:p>
          <w:p w14:paraId="39FFB1DD" w14:textId="18D615C0" w:rsidR="00397028" w:rsidRDefault="0086691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Age: 56 (±8)</w:t>
            </w:r>
          </w:p>
          <w:p w14:paraId="286BD7AF" w14:textId="4C3E15FC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4DE5458" w14:textId="605667BE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DD6D191" w14:textId="653296F1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0D591B6" w14:textId="77777777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1458274" w14:textId="0AEAEE9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7CF0C998" w14:textId="732F0427" w:rsidR="00397028" w:rsidRDefault="00397028" w:rsidP="00397028">
            <w:pPr>
              <w:rPr>
                <w:rFonts w:ascii="Arial Nova" w:hAnsi="Arial Nova" w:cs="Calibri"/>
                <w:sz w:val="18"/>
                <w:szCs w:val="18"/>
              </w:rPr>
            </w:pPr>
            <w:r>
              <w:rPr>
                <w:rFonts w:ascii="Arial Nova" w:hAnsi="Arial Nova" w:cs="Calibri"/>
                <w:b/>
                <w:bCs/>
                <w:sz w:val="18"/>
                <w:szCs w:val="18"/>
              </w:rPr>
              <w:t>I</w:t>
            </w:r>
            <w:r>
              <w:rPr>
                <w:rFonts w:ascii="Arial Nova" w:hAnsi="Arial Nova" w:cs="Calibri"/>
                <w:sz w:val="18"/>
                <w:szCs w:val="18"/>
              </w:rPr>
              <w:t>: 6 weeks, supervised outpatient aerobic training on cycle ergometer. 3x/week, 40 min/session including interval training alternating moderate (</w:t>
            </w:r>
            <w:r w:rsidRPr="00384B22">
              <w:rPr>
                <w:rFonts w:ascii="Arial Nova" w:hAnsi="Arial Nova" w:cs="Calibri"/>
                <w:sz w:val="18"/>
                <w:szCs w:val="18"/>
              </w:rPr>
              <w:t xml:space="preserve">80% of work rate at </w:t>
            </w:r>
            <w:r>
              <w:rPr>
                <w:rFonts w:ascii="Arial Nova" w:hAnsi="Arial Nova" w:cs="Calibri"/>
                <w:sz w:val="18"/>
                <w:szCs w:val="18"/>
              </w:rPr>
              <w:t>anaerobic threshold</w:t>
            </w:r>
            <w:r w:rsidRPr="00384B22">
              <w:rPr>
                <w:rFonts w:ascii="Arial Nova" w:hAnsi="Arial Nova" w:cs="Calibri"/>
                <w:sz w:val="18"/>
                <w:szCs w:val="18"/>
              </w:rPr>
              <w:t>: 4</w:t>
            </w:r>
            <w:r>
              <w:rPr>
                <w:rFonts w:ascii="Arial Nova" w:hAnsi="Arial Nova" w:cs="Calibri"/>
                <w:sz w:val="18"/>
                <w:szCs w:val="18"/>
              </w:rPr>
              <w:t>-6x</w:t>
            </w:r>
            <w:r w:rsidRPr="00384B22">
              <w:rPr>
                <w:rFonts w:ascii="Arial Nova" w:hAnsi="Arial Nova" w:cs="Calibri"/>
                <w:sz w:val="18"/>
                <w:szCs w:val="18"/>
              </w:rPr>
              <w:t xml:space="preserve"> 3-min intervals</w:t>
            </w:r>
            <w:r>
              <w:rPr>
                <w:rFonts w:ascii="Arial Nova" w:hAnsi="Arial Nova" w:cs="Calibri"/>
                <w:sz w:val="18"/>
                <w:szCs w:val="18"/>
              </w:rPr>
              <w:t>) with severe (</w:t>
            </w:r>
            <w:r w:rsidRPr="00384B22">
              <w:rPr>
                <w:rFonts w:ascii="Arial Nova" w:hAnsi="Arial Nova" w:cs="Calibri"/>
                <w:sz w:val="18"/>
                <w:szCs w:val="18"/>
              </w:rPr>
              <w:t xml:space="preserve">50% of the difference in work rates between </w:t>
            </w:r>
            <w:r>
              <w:rPr>
                <w:rFonts w:ascii="Arial Nova" w:hAnsi="Arial Nova" w:cs="Calibri"/>
                <w:sz w:val="18"/>
                <w:szCs w:val="18"/>
              </w:rPr>
              <w:t>work rate at anaerobic threshold and Wmax: 4-6x 2-min intervals) intensities.</w:t>
            </w:r>
          </w:p>
          <w:p w14:paraId="1CAB8AE1" w14:textId="77777777" w:rsidR="00397028" w:rsidRDefault="00397028" w:rsidP="00397028">
            <w:pPr>
              <w:rPr>
                <w:rFonts w:ascii="Arial Nova" w:hAnsi="Arial Nova" w:cs="Calibri"/>
                <w:sz w:val="18"/>
                <w:szCs w:val="18"/>
              </w:rPr>
            </w:pPr>
          </w:p>
          <w:p w14:paraId="2C466E70" w14:textId="09DE1F7C" w:rsidR="00397028" w:rsidRDefault="00397028" w:rsidP="00397028">
            <w:pPr>
              <w:rPr>
                <w:rFonts w:ascii="Arial Nova" w:hAnsi="Arial Nova" w:cs="Calibri"/>
                <w:sz w:val="18"/>
                <w:szCs w:val="18"/>
                <w:lang w:val="en-US"/>
              </w:rPr>
            </w:pPr>
            <w:r w:rsidRPr="00384B22">
              <w:rPr>
                <w:rFonts w:ascii="Arial Nova" w:hAnsi="Arial Nova" w:cs="Calibri"/>
                <w:b/>
                <w:bCs/>
                <w:sz w:val="18"/>
                <w:szCs w:val="18"/>
                <w:lang w:val="en-US"/>
              </w:rPr>
              <w:t>C</w:t>
            </w:r>
            <w:r w:rsidRPr="00384B22">
              <w:rPr>
                <w:rFonts w:ascii="Arial Nova" w:hAnsi="Arial Nova" w:cs="Calibri"/>
                <w:sz w:val="18"/>
                <w:szCs w:val="18"/>
                <w:lang w:val="en-US"/>
              </w:rPr>
              <w:t xml:space="preserve">: </w:t>
            </w:r>
            <w:r w:rsidR="007C725B">
              <w:rPr>
                <w:rFonts w:ascii="Arial Nova" w:hAnsi="Arial Nova" w:cs="Calibri"/>
                <w:sz w:val="18"/>
                <w:szCs w:val="18"/>
                <w:lang w:val="en-US"/>
              </w:rPr>
              <w:t>U</w:t>
            </w:r>
            <w:r w:rsidRPr="00384B22">
              <w:rPr>
                <w:rFonts w:ascii="Arial Nova" w:hAnsi="Arial Nova" w:cs="Calibri"/>
                <w:sz w:val="18"/>
                <w:szCs w:val="18"/>
                <w:lang w:val="en-US"/>
              </w:rPr>
              <w:t>sual care (no exercise pro</w:t>
            </w:r>
            <w:r>
              <w:rPr>
                <w:rFonts w:ascii="Arial Nova" w:hAnsi="Arial Nova" w:cs="Calibri"/>
                <w:sz w:val="18"/>
                <w:szCs w:val="18"/>
                <w:lang w:val="en-US"/>
              </w:rPr>
              <w:t>gram)</w:t>
            </w:r>
          </w:p>
          <w:p w14:paraId="2E39F2D0" w14:textId="77777777" w:rsidR="00397028" w:rsidRDefault="00397028" w:rsidP="00397028">
            <w:pPr>
              <w:rPr>
                <w:rFonts w:ascii="Arial Nova" w:hAnsi="Arial Nova" w:cs="Calibri"/>
                <w:i/>
                <w:iCs/>
                <w:sz w:val="18"/>
                <w:szCs w:val="18"/>
                <w:lang w:val="en-US"/>
              </w:rPr>
            </w:pPr>
          </w:p>
          <w:p w14:paraId="13BAFF32" w14:textId="77777777" w:rsidR="00397028" w:rsidRPr="00DD6EB0" w:rsidRDefault="00397028" w:rsidP="00397028">
            <w:pPr>
              <w:rPr>
                <w:rFonts w:ascii="Arial Nova" w:hAnsi="Arial Nova" w:cs="Calibri"/>
                <w:sz w:val="18"/>
                <w:szCs w:val="18"/>
                <w:lang w:val="en-US"/>
              </w:rPr>
            </w:pPr>
            <w:r>
              <w:rPr>
                <w:rFonts w:ascii="Arial Nova" w:hAnsi="Arial Nova" w:cs="Calibri"/>
                <w:sz w:val="18"/>
                <w:szCs w:val="18"/>
                <w:lang w:val="en-US"/>
              </w:rPr>
              <w:t xml:space="preserve">Both groups received </w:t>
            </w:r>
          </w:p>
          <w:p w14:paraId="07DCDDC9" w14:textId="0ACD72E4" w:rsidR="00397028" w:rsidRPr="00DD6EB0" w:rsidRDefault="00397028" w:rsidP="00397028">
            <w:pPr>
              <w:rPr>
                <w:rFonts w:ascii="Arial Nova" w:hAnsi="Arial Nova" w:cs="Calibri"/>
                <w:sz w:val="18"/>
                <w:szCs w:val="18"/>
                <w:lang w:val="en-US"/>
              </w:rPr>
            </w:pPr>
            <w:r w:rsidRPr="00DD6EB0">
              <w:rPr>
                <w:rFonts w:ascii="Arial Nova" w:hAnsi="Arial Nova" w:cs="Calibri"/>
                <w:sz w:val="18"/>
                <w:szCs w:val="18"/>
                <w:lang w:val="en-US"/>
              </w:rPr>
              <w:t>standardized nutritional assessment and advice</w:t>
            </w:r>
          </w:p>
          <w:p w14:paraId="5B11EA75" w14:textId="77777777" w:rsidR="00397028" w:rsidRDefault="00397028" w:rsidP="00397028">
            <w:pPr>
              <w:rPr>
                <w:rFonts w:ascii="Arial Nova" w:hAnsi="Arial Nova" w:cs="Calibri"/>
                <w:sz w:val="18"/>
                <w:szCs w:val="18"/>
                <w:lang w:val="en-US"/>
              </w:rPr>
            </w:pPr>
          </w:p>
          <w:p w14:paraId="52AA78E7" w14:textId="25E4F183" w:rsidR="00397028" w:rsidRPr="00384B22" w:rsidRDefault="00397028" w:rsidP="00397028">
            <w:pPr>
              <w:rPr>
                <w:rFonts w:ascii="Arial Nova" w:hAnsi="Arial Nova" w:cs="Calibri"/>
                <w:sz w:val="18"/>
                <w:szCs w:val="18"/>
                <w:lang w:val="en-US"/>
              </w:rPr>
            </w:pPr>
          </w:p>
        </w:tc>
        <w:tc>
          <w:tcPr>
            <w:tcW w:w="1967" w:type="dxa"/>
          </w:tcPr>
          <w:p w14:paraId="13073755" w14:textId="77777777" w:rsidR="00397028" w:rsidRDefault="007C725B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VO</w:t>
            </w:r>
            <w:r w:rsidRPr="007C725B">
              <w:rPr>
                <w:rFonts w:ascii="Arial Nova" w:hAnsi="Arial Nova" w:cstheme="minorHAnsi"/>
                <w:sz w:val="18"/>
                <w:szCs w:val="18"/>
                <w:vertAlign w:val="subscript"/>
                <w:lang w:val="en-US"/>
              </w:rPr>
              <w:t>2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peak</w:t>
            </w:r>
          </w:p>
          <w:p w14:paraId="28E192C9" w14:textId="77777777" w:rsidR="007C725B" w:rsidRDefault="007C725B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Handgrip strength</w:t>
            </w:r>
          </w:p>
          <w:p w14:paraId="42A8CADD" w14:textId="77777777" w:rsidR="007C725B" w:rsidRDefault="007C725B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Mid-arm muscle circumference</w:t>
            </w:r>
          </w:p>
          <w:p w14:paraId="67D26B13" w14:textId="01AD9063" w:rsidR="007C725B" w:rsidRDefault="007C725B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Post-</w:t>
            </w:r>
            <w:proofErr w:type="spellStart"/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LiTx</w:t>
            </w:r>
            <w:proofErr w:type="spellEnd"/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ICU and hospital stay</w:t>
            </w:r>
          </w:p>
          <w:p w14:paraId="23861414" w14:textId="77777777" w:rsidR="007C725B" w:rsidRDefault="007C725B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6-months post-</w:t>
            </w:r>
            <w:proofErr w:type="spellStart"/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LiTx</w:t>
            </w:r>
            <w:proofErr w:type="spellEnd"/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survival</w:t>
            </w:r>
          </w:p>
          <w:p w14:paraId="13CDEC1E" w14:textId="77777777" w:rsidR="002B0C7A" w:rsidRDefault="002B0C7A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</w:p>
          <w:p w14:paraId="701D5525" w14:textId="77777777" w:rsidR="002B0C7A" w:rsidRPr="00022DD1" w:rsidRDefault="002B0C7A" w:rsidP="002B0C7A">
            <w:pPr>
              <w:ind w:firstLine="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305862FB" w14:textId="77777777" w:rsidR="002B0C7A" w:rsidRPr="00A9043E" w:rsidRDefault="002B0C7A" w:rsidP="002B0C7A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49D9F872" w14:textId="373B43A7" w:rsidR="002B0C7A" w:rsidRPr="00F6296F" w:rsidRDefault="002B0C7A" w:rsidP="002B0C7A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- Immediately after the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 xml:space="preserve">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4A1D0F45" w14:textId="674D79C9" w:rsidR="002B0C7A" w:rsidRPr="00F6296F" w:rsidRDefault="002B0C7A" w:rsidP="002B0C7A">
            <w:pPr>
              <w:ind w:firstLine="12"/>
              <w:rPr>
                <w:rFonts w:ascii="Arial Nova" w:hAnsi="Arial Nova" w:cstheme="minorHAnsi"/>
                <w:sz w:val="18"/>
                <w:szCs w:val="18"/>
              </w:rPr>
            </w:pPr>
            <w:r w:rsidRPr="00F6296F"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>
              <w:rPr>
                <w:rFonts w:ascii="Arial Nova" w:hAnsi="Arial Nova" w:cstheme="minorHAnsi"/>
                <w:sz w:val="18"/>
                <w:szCs w:val="18"/>
              </w:rPr>
              <w:t>6 weeks</w:t>
            </w:r>
            <w:r w:rsidRPr="00F6296F">
              <w:rPr>
                <w:rFonts w:ascii="Arial Nova" w:hAnsi="Arial Nova" w:cstheme="minorHAnsi"/>
                <w:sz w:val="18"/>
                <w:szCs w:val="18"/>
              </w:rPr>
              <w:t xml:space="preserve"> after 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the </w:t>
            </w:r>
            <w:r w:rsidRPr="00F6296F">
              <w:rPr>
                <w:rFonts w:ascii="Arial Nova" w:hAnsi="Arial Nova" w:cstheme="minorHAnsi"/>
                <w:sz w:val="18"/>
                <w:szCs w:val="18"/>
              </w:rPr>
              <w:t>intervention</w:t>
            </w:r>
          </w:p>
          <w:p w14:paraId="70ED0ACF" w14:textId="69BD074C" w:rsidR="002B0C7A" w:rsidRPr="00384B22" w:rsidRDefault="002B0C7A" w:rsidP="007C725B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</w:p>
        </w:tc>
        <w:tc>
          <w:tcPr>
            <w:tcW w:w="2655" w:type="dxa"/>
          </w:tcPr>
          <w:p w14:paraId="0CC35A53" w14:textId="2AA9C28A" w:rsidR="002B0C7A" w:rsidRDefault="002B0C7A" w:rsidP="002B0C7A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VO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peak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>: Immediately after the intervention</w:t>
            </w:r>
            <w:r w:rsidR="00DF66F4">
              <w:rPr>
                <w:rFonts w:ascii="Arial Nova" w:hAnsi="Arial Nova" w:cstheme="minorHAnsi"/>
                <w:sz w:val="18"/>
                <w:szCs w:val="18"/>
                <w:lang w:val="en-US"/>
              </w:rPr>
              <w:t>: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I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C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DF66F4">
              <w:rPr>
                <w:rFonts w:ascii="Arial" w:hAnsi="Arial" w:cs="Arial"/>
                <w:sz w:val="18"/>
                <w:szCs w:val="18"/>
              </w:rPr>
              <w:t>6 weeks after the intervention: no significant differences.</w:t>
            </w:r>
          </w:p>
          <w:p w14:paraId="3D6CCE83" w14:textId="4B792F23" w:rsidR="002B0C7A" w:rsidRDefault="002B0C7A" w:rsidP="002B0C7A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Handgrip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strength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DF66F4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Immediately after the intervention: </w:t>
            </w:r>
            <w:r w:rsidR="00DF66F4" w:rsidRPr="00022DD1">
              <w:rPr>
                <w:rFonts w:ascii="Arial Nova" w:hAnsi="Arial Nova" w:cstheme="minorHAnsi"/>
                <w:sz w:val="18"/>
                <w:szCs w:val="18"/>
              </w:rPr>
              <w:t>I</w:t>
            </w:r>
            <w:r w:rsidR="00DF66F4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="00DF66F4"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="00D54772">
              <w:rPr>
                <w:rFonts w:ascii="Arial" w:hAnsi="Arial" w:cs="Arial"/>
                <w:sz w:val="18"/>
                <w:szCs w:val="18"/>
              </w:rPr>
              <w:t>;</w:t>
            </w:r>
            <w:r w:rsidR="00DF66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F66F4">
              <w:rPr>
                <w:rFonts w:ascii="Arial Nova" w:hAnsi="Arial Nova" w:cstheme="minorHAnsi"/>
                <w:sz w:val="18"/>
                <w:szCs w:val="18"/>
              </w:rPr>
              <w:t>C</w:t>
            </w:r>
            <w:r w:rsidR="00DF66F4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="00DF66F4"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="00DF66F4">
              <w:rPr>
                <w:rFonts w:ascii="Arial" w:hAnsi="Arial" w:cs="Arial"/>
                <w:sz w:val="18"/>
                <w:szCs w:val="18"/>
              </w:rPr>
              <w:t>.</w:t>
            </w:r>
            <w:r w:rsidR="00D54772">
              <w:rPr>
                <w:rFonts w:ascii="Arial" w:hAnsi="Arial" w:cs="Arial"/>
                <w:sz w:val="18"/>
                <w:szCs w:val="18"/>
              </w:rPr>
              <w:t xml:space="preserve"> 6 weeks after the intervention: NR.</w:t>
            </w:r>
          </w:p>
          <w:p w14:paraId="2AEAEF2A" w14:textId="44803E03" w:rsidR="00DF66F4" w:rsidRDefault="002B0C7A" w:rsidP="00DF66F4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Mid-arm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muscle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circumference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DF66F4">
              <w:rPr>
                <w:rFonts w:ascii="Arial Nova" w:hAnsi="Arial Nova" w:cstheme="minorHAnsi"/>
                <w:sz w:val="18"/>
                <w:szCs w:val="18"/>
                <w:lang w:val="en-US"/>
              </w:rPr>
              <w:t>I</w:t>
            </w:r>
            <w:r w:rsidR="00D54772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="00D54772"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="00D5477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F66F4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C </w:t>
            </w:r>
            <w:r w:rsidR="00DF66F4"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="00DF66F4">
              <w:rPr>
                <w:rFonts w:ascii="Arial" w:hAnsi="Arial" w:cs="Arial"/>
                <w:sz w:val="18"/>
                <w:szCs w:val="18"/>
              </w:rPr>
              <w:t>. 6 weeks after the intervention: NR.</w:t>
            </w:r>
          </w:p>
          <w:p w14:paraId="2681ED33" w14:textId="647E46B8" w:rsidR="002B0C7A" w:rsidRDefault="002B0C7A" w:rsidP="002B0C7A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ICU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stay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D54772" w:rsidRPr="00022DD1">
              <w:rPr>
                <w:rFonts w:ascii="Arial Nova" w:hAnsi="Arial Nova" w:cstheme="minorHAnsi"/>
                <w:sz w:val="18"/>
                <w:szCs w:val="18"/>
              </w:rPr>
              <w:t xml:space="preserve">I </w:t>
            </w:r>
            <w:r w:rsidR="00D54772"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="00D54772"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</w:p>
          <w:p w14:paraId="05FDD9AD" w14:textId="7569F202" w:rsidR="002B0C7A" w:rsidRPr="00D54772" w:rsidRDefault="002B0C7A" w:rsidP="002B0C7A">
            <w:pPr>
              <w:ind w:firstLine="10"/>
              <w:rPr>
                <w:rFonts w:ascii="Arial" w:eastAsia="Arial" w:hAnsi="Arial" w:cs="Arial"/>
                <w:sz w:val="18"/>
                <w:szCs w:val="18"/>
                <w:lang w:val="en-US" w:eastAsia="ja-JP"/>
              </w:rPr>
            </w:pP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Hospital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 </w:t>
            </w: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stay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D54772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Shorter in I compared to C (13 ± 6 vs. 30 </w:t>
            </w:r>
            <w:r w:rsidR="00D54772">
              <w:rPr>
                <w:rFonts w:ascii="Arial" w:eastAsia="Arial" w:hAnsi="Arial Nova" w:cstheme="minorHAnsi" w:hint="eastAsia"/>
                <w:sz w:val="18"/>
                <w:szCs w:val="18"/>
                <w:lang w:val="en-US"/>
              </w:rPr>
              <w:t xml:space="preserve">± </w:t>
            </w:r>
            <w:r w:rsidR="00D54772">
              <w:rPr>
                <w:rFonts w:ascii="Arial" w:eastAsia="Arial" w:hAnsi="Arial Nova" w:cstheme="minorHAnsi"/>
                <w:sz w:val="18"/>
                <w:szCs w:val="18"/>
                <w:lang w:val="en-US"/>
              </w:rPr>
              <w:t>13 days, respectively)</w:t>
            </w:r>
          </w:p>
          <w:p w14:paraId="76946C7B" w14:textId="55B86FF5" w:rsidR="002B0C7A" w:rsidRDefault="002B0C7A" w:rsidP="002B0C7A">
            <w:pPr>
              <w:ind w:firstLine="10"/>
              <w:rPr>
                <w:rFonts w:ascii="Arial Nova" w:hAnsi="Arial Nova" w:cstheme="minorHAnsi"/>
                <w:sz w:val="18"/>
                <w:szCs w:val="18"/>
                <w:lang w:val="en-US"/>
              </w:rPr>
            </w:pPr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6-months post-</w:t>
            </w:r>
            <w:proofErr w:type="spellStart"/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>LiTx</w:t>
            </w:r>
            <w:proofErr w:type="spellEnd"/>
            <w:r w:rsidRPr="002B0C7A"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  <w:t xml:space="preserve"> survival</w:t>
            </w:r>
            <w:r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: </w:t>
            </w:r>
            <w:r w:rsidR="00D54772" w:rsidRPr="00022DD1">
              <w:rPr>
                <w:rFonts w:ascii="Arial Nova" w:hAnsi="Arial Nova" w:cstheme="minorHAnsi"/>
                <w:sz w:val="18"/>
                <w:szCs w:val="18"/>
              </w:rPr>
              <w:t xml:space="preserve">I </w:t>
            </w:r>
            <w:r w:rsidR="00D54772" w:rsidRPr="00022DD1">
              <w:rPr>
                <w:rFonts w:ascii="Arial" w:hAnsi="Arial" w:cs="Arial"/>
                <w:sz w:val="18"/>
                <w:szCs w:val="18"/>
              </w:rPr>
              <w:t>≈</w:t>
            </w:r>
            <w:r w:rsidR="00D54772"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</w:p>
          <w:p w14:paraId="6FBC2BCD" w14:textId="77777777" w:rsidR="002B0C7A" w:rsidRDefault="002B0C7A" w:rsidP="002B0C7A">
            <w:pPr>
              <w:ind w:left="16" w:hanging="16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50C49FAF" w14:textId="06D7CA04" w:rsidR="00397028" w:rsidRPr="00384B22" w:rsidRDefault="00397028" w:rsidP="002B0C7A">
            <w:pPr>
              <w:ind w:left="16" w:hanging="16"/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323" w:type="dxa"/>
          </w:tcPr>
          <w:p w14:paraId="2118E668" w14:textId="0EC93CF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33/61 of eligible patients included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 xml:space="preserve">. I: n=9 declined, n=3 delisted/death, n=1 </w:t>
            </w:r>
            <w:proofErr w:type="spellStart"/>
            <w:r w:rsidR="00866918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="00866918">
              <w:rPr>
                <w:rFonts w:ascii="Arial Nova" w:hAnsi="Arial Nova" w:cstheme="minorHAnsi"/>
                <w:sz w:val="18"/>
                <w:szCs w:val="18"/>
              </w:rPr>
              <w:t xml:space="preserve"> before start. C: </w:t>
            </w:r>
            <w:r>
              <w:rPr>
                <w:rFonts w:ascii="Arial Nova" w:hAnsi="Arial Nova" w:cstheme="minorHAnsi"/>
                <w:sz w:val="18"/>
                <w:szCs w:val="18"/>
              </w:rPr>
              <w:t>n=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>7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declined, n=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>5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delisted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>/death</w:t>
            </w:r>
            <w:r>
              <w:rPr>
                <w:rFonts w:ascii="Arial Nova" w:hAnsi="Arial Nova" w:cstheme="minorHAnsi"/>
                <w:sz w:val="18"/>
                <w:szCs w:val="18"/>
              </w:rPr>
              <w:t>, n=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>3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>
              <w:rPr>
                <w:rFonts w:ascii="Arial Nova" w:hAnsi="Arial Nova" w:cstheme="minorHAnsi"/>
                <w:sz w:val="18"/>
                <w:szCs w:val="18"/>
              </w:rPr>
              <w:t xml:space="preserve"> before </w:t>
            </w:r>
            <w:r w:rsidR="00866918">
              <w:rPr>
                <w:rFonts w:ascii="Arial Nova" w:hAnsi="Arial Nova" w:cstheme="minorHAnsi"/>
                <w:sz w:val="18"/>
                <w:szCs w:val="18"/>
              </w:rPr>
              <w:t>approach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). </w:t>
            </w:r>
          </w:p>
          <w:p w14:paraId="534BED5C" w14:textId="35F0803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805247">
              <w:rPr>
                <w:rFonts w:ascii="Arial Nova" w:hAnsi="Arial Nova" w:cstheme="minorHAnsi"/>
                <w:sz w:val="18"/>
                <w:szCs w:val="18"/>
              </w:rPr>
              <w:t xml:space="preserve">I: 9/16 completed the 6-week exercise intervention (n=4 deteriorated, n=2 </w:t>
            </w:r>
            <w:proofErr w:type="spellStart"/>
            <w:r w:rsidR="00805247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="00805247">
              <w:rPr>
                <w:rFonts w:ascii="Arial Nova" w:hAnsi="Arial Nova" w:cstheme="minorHAnsi"/>
                <w:sz w:val="18"/>
                <w:szCs w:val="18"/>
              </w:rPr>
              <w:t xml:space="preserve">, n=1 knee pain). C: 11/17 completed assessments at 6 weeks (n=3 </w:t>
            </w:r>
            <w:proofErr w:type="spellStart"/>
            <w:r w:rsidR="00805247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="00805247">
              <w:rPr>
                <w:rFonts w:ascii="Arial Nova" w:hAnsi="Arial Nova" w:cstheme="minorHAnsi"/>
                <w:sz w:val="18"/>
                <w:szCs w:val="18"/>
              </w:rPr>
              <w:t xml:space="preserve">, n=2 delisted, n=1 deteriorated). I: 8/16 completed follow-up assessment at 12 weeks (n=1 </w:t>
            </w:r>
            <w:proofErr w:type="spellStart"/>
            <w:r w:rsidR="00805247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="00805247">
              <w:rPr>
                <w:rFonts w:ascii="Arial Nova" w:hAnsi="Arial Nova" w:cstheme="minorHAnsi"/>
                <w:sz w:val="18"/>
                <w:szCs w:val="18"/>
              </w:rPr>
              <w:t xml:space="preserve">). C: 7/17 completed follow-up assessment at 12 weeks (n=2 </w:t>
            </w:r>
            <w:proofErr w:type="spellStart"/>
            <w:r w:rsidR="00805247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="00805247">
              <w:rPr>
                <w:rFonts w:ascii="Arial Nova" w:hAnsi="Arial Nova" w:cstheme="minorHAnsi"/>
                <w:sz w:val="18"/>
                <w:szCs w:val="18"/>
              </w:rPr>
              <w:t xml:space="preserve">, n=1 deteriorated, n=1 withdrew)   </w:t>
            </w:r>
          </w:p>
          <w:p w14:paraId="22DDCA80" w14:textId="4ED9A6C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D54772">
              <w:rPr>
                <w:rFonts w:ascii="Arial Nova" w:hAnsi="Arial Nova" w:cstheme="minorHAnsi"/>
                <w:sz w:val="18"/>
                <w:szCs w:val="18"/>
              </w:rPr>
              <w:t>NR</w:t>
            </w:r>
          </w:p>
          <w:p w14:paraId="5A64BFCB" w14:textId="0854B1FB" w:rsidR="00D129CF" w:rsidRPr="00D129CF" w:rsidRDefault="00397028" w:rsidP="00D129CF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articipants): </w:t>
            </w:r>
            <w:r w:rsidR="00D129CF" w:rsidRPr="00D129CF">
              <w:rPr>
                <w:rFonts w:ascii="Arial Nova" w:hAnsi="Arial Nova" w:cstheme="minorHAnsi"/>
                <w:sz w:val="18"/>
                <w:szCs w:val="18"/>
              </w:rPr>
              <w:t>127</w:t>
            </w:r>
            <w:r w:rsidR="00D129CF">
              <w:rPr>
                <w:rFonts w:ascii="Arial Nova" w:hAnsi="Arial Nova" w:cstheme="minorHAnsi"/>
                <w:sz w:val="18"/>
                <w:szCs w:val="18"/>
              </w:rPr>
              <w:t>/</w:t>
            </w:r>
            <w:r w:rsidR="00D129CF" w:rsidRPr="00D129CF">
              <w:rPr>
                <w:rFonts w:ascii="Arial Nova" w:hAnsi="Arial Nova" w:cstheme="minorHAnsi"/>
                <w:sz w:val="18"/>
                <w:szCs w:val="18"/>
              </w:rPr>
              <w:t>135 exercise sessions (94%) completed by the 9 patients finishing the exercise</w:t>
            </w:r>
            <w:r w:rsidR="00D129CF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="00D129CF" w:rsidRPr="00D129CF">
              <w:rPr>
                <w:rFonts w:ascii="Arial Nova" w:hAnsi="Arial Nova" w:cstheme="minorHAnsi"/>
                <w:sz w:val="18"/>
                <w:szCs w:val="18"/>
              </w:rPr>
              <w:t>intervention.</w:t>
            </w:r>
          </w:p>
          <w:p w14:paraId="072A6BB6" w14:textId="587E4AAE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</w:t>
            </w:r>
            <w:r w:rsidR="00D54772">
              <w:rPr>
                <w:rFonts w:ascii="Arial Nova" w:hAnsi="Arial Nova" w:cstheme="minorHAnsi"/>
                <w:sz w:val="18"/>
                <w:szCs w:val="18"/>
              </w:rPr>
              <w:t>NA</w:t>
            </w:r>
          </w:p>
          <w:p w14:paraId="222ED96A" w14:textId="13F1B0C4" w:rsidR="00397028" w:rsidRPr="00384B22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  <w:lang w:val="en-US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D129CF">
              <w:rPr>
                <w:rFonts w:ascii="Arial Nova" w:hAnsi="Arial Nova" w:cstheme="minorHAnsi"/>
                <w:sz w:val="18"/>
                <w:szCs w:val="18"/>
              </w:rPr>
              <w:t xml:space="preserve">No adverse events related to exercise training. </w:t>
            </w:r>
            <w:r w:rsidR="002B0C7A">
              <w:rPr>
                <w:rFonts w:ascii="Arial Nova" w:hAnsi="Arial Nova" w:cstheme="minorHAnsi"/>
                <w:sz w:val="18"/>
                <w:szCs w:val="18"/>
              </w:rPr>
              <w:t xml:space="preserve">No incidents of worsening cirrhotic decompensation as a result of exercise. It was not reported </w:t>
            </w:r>
            <w:r w:rsidR="00D129CF">
              <w:rPr>
                <w:rFonts w:ascii="Arial Nova" w:hAnsi="Arial Nova" w:cstheme="minorHAnsi"/>
                <w:sz w:val="18"/>
                <w:szCs w:val="18"/>
              </w:rPr>
              <w:t>whether knee pain</w:t>
            </w:r>
            <w:r w:rsidR="002B0C7A">
              <w:rPr>
                <w:rFonts w:ascii="Arial Nova" w:hAnsi="Arial Nova" w:cstheme="minorHAnsi"/>
                <w:sz w:val="18"/>
                <w:szCs w:val="18"/>
              </w:rPr>
              <w:t xml:space="preserve"> in n=1, which led to drop out in I, was related to exercise or not.</w:t>
            </w:r>
          </w:p>
        </w:tc>
      </w:tr>
      <w:tr w:rsidR="00CA412F" w:rsidRPr="00022DD1" w14:paraId="59F952C0" w14:textId="77777777" w:rsidTr="00635BE4">
        <w:tc>
          <w:tcPr>
            <w:tcW w:w="458" w:type="dxa"/>
          </w:tcPr>
          <w:p w14:paraId="24BB0C14" w14:textId="1E284058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02" w:type="dxa"/>
            <w:shd w:val="clear" w:color="auto" w:fill="auto"/>
          </w:tcPr>
          <w:p w14:paraId="36CB291E" w14:textId="14802FC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Kılıç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20 (Turkey)</w:t>
            </w:r>
          </w:p>
        </w:tc>
        <w:tc>
          <w:tcPr>
            <w:tcW w:w="1609" w:type="dxa"/>
          </w:tcPr>
          <w:p w14:paraId="1E309585" w14:textId="536B881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642D6CB6" w14:textId="24E251D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Retrospective study</w:t>
            </w:r>
          </w:p>
          <w:p w14:paraId="5388C0A9" w14:textId="4053E345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D4299AB" w14:textId="1B5E48C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n=23</w:t>
            </w:r>
          </w:p>
          <w:p w14:paraId="07C4E8A5" w14:textId="0509C5D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7% male</w:t>
            </w:r>
          </w:p>
          <w:p w14:paraId="62F783C6" w14:textId="54B5AB1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35 (±10)</w:t>
            </w:r>
          </w:p>
          <w:p w14:paraId="3B14FC55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2AF5332D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42C901A2" w14:textId="13558867" w:rsidR="00397028" w:rsidRPr="00022DD1" w:rsidRDefault="00397028" w:rsidP="00397028">
            <w:pPr>
              <w:rPr>
                <w:rFonts w:ascii="Arial Nova" w:hAnsi="Arial Nova" w:cs="Calibr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8-weeks, supervised outpatient clinic session and home-based, exercise training composed of aerobic (treadmill and cycle ergometer) + strength (resistance bands) + breathing exercises.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t xml:space="preserve"> Outpatient sessions: 60 min/session; 2x/week; Intensity aerobic exercise during outpatient sessions: 60% HRmax recorded </w:t>
            </w:r>
            <w:r w:rsidRPr="00022DD1">
              <w:rPr>
                <w:rFonts w:ascii="Arial Nova" w:hAnsi="Arial Nova" w:cs="Calibri"/>
                <w:sz w:val="18"/>
                <w:szCs w:val="18"/>
              </w:rPr>
              <w:lastRenderedPageBreak/>
              <w:t>during 6 min walking test; no other details reported</w:t>
            </w:r>
          </w:p>
          <w:p w14:paraId="420428E1" w14:textId="17D2F6D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="Calibri"/>
                <w:sz w:val="18"/>
                <w:szCs w:val="18"/>
              </w:rPr>
              <w:t>Home-based duration NR, 3x/week, intensity NR.</w:t>
            </w:r>
          </w:p>
          <w:p w14:paraId="55B0E7F3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32F1EBB4" w14:textId="72BBD658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in addition psychological and nutritional support was provided</w:t>
            </w:r>
          </w:p>
        </w:tc>
        <w:tc>
          <w:tcPr>
            <w:tcW w:w="1967" w:type="dxa"/>
          </w:tcPr>
          <w:p w14:paraId="30AE4ABB" w14:textId="79A2C57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6MWD</w:t>
            </w:r>
          </w:p>
          <w:p w14:paraId="39B41F8D" w14:textId="325A28FC" w:rsidR="00397028" w:rsidRPr="00022DD1" w:rsidRDefault="00397028" w:rsidP="00933FA5">
            <w:pPr>
              <w:ind w:left="6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yspnea: Borg and MRC</w:t>
            </w:r>
          </w:p>
          <w:p w14:paraId="47A38303" w14:textId="66E5F3BD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66F8D0C3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726DBF26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05EC21F9" w14:textId="774B0DB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77B6B5AC" w14:textId="6C4704DD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  <w:lang w:val="fr-FR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fr-FR"/>
              </w:rPr>
              <w:t>6MW</w:t>
            </w:r>
            <w:r w:rsidRPr="00E201DA">
              <w:rPr>
                <w:rFonts w:ascii="Arial Nova" w:hAnsi="Arial Nova" w:cstheme="minorHAnsi"/>
                <w:b/>
                <w:bCs/>
                <w:sz w:val="18"/>
                <w:szCs w:val="18"/>
                <w:lang w:val="fr-FR"/>
              </w:rPr>
              <w:t>D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: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↑</w:t>
            </w:r>
          </w:p>
          <w:p w14:paraId="250CCFD4" w14:textId="3F782943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lang w:val="fr-FR"/>
              </w:rPr>
              <w:t>Dyspnea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>improved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  <w:lang w:val="fr-FR"/>
              </w:rPr>
              <w:t xml:space="preserve">) </w:t>
            </w:r>
          </w:p>
          <w:p w14:paraId="4EE00F2B" w14:textId="727F328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6BADA332" w14:textId="6CD5DF8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29 assessed for eligibility, 23/29 (79%) included  exclusion due to LuTx n=4)</w:t>
            </w:r>
          </w:p>
          <w:p w14:paraId="6D2355D3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23/23  (100%)</w:t>
            </w:r>
          </w:p>
          <w:p w14:paraId="56234683" w14:textId="5F9B8AA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2254F56B" w14:textId="7DA0CEF3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3057DDF1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EEC4453" w14:textId="0A19EA7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R </w:t>
            </w:r>
          </w:p>
          <w:p w14:paraId="04B2C9EE" w14:textId="3652CD5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CA412F" w:rsidRPr="00022DD1" w14:paraId="25766FB4" w14:textId="77777777" w:rsidTr="00635BE4">
        <w:tc>
          <w:tcPr>
            <w:tcW w:w="458" w:type="dxa"/>
          </w:tcPr>
          <w:p w14:paraId="0553F3F0" w14:textId="70F4B3DE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02" w:type="dxa"/>
            <w:shd w:val="clear" w:color="auto" w:fill="auto"/>
          </w:tcPr>
          <w:p w14:paraId="00C1E095" w14:textId="65C413C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Pehliva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20 (Turkey)</w:t>
            </w:r>
          </w:p>
        </w:tc>
        <w:tc>
          <w:tcPr>
            <w:tcW w:w="1609" w:type="dxa"/>
          </w:tcPr>
          <w:p w14:paraId="013A8634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557A93AD" w14:textId="764CCC8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 retrospective study</w:t>
            </w:r>
          </w:p>
          <w:p w14:paraId="211F2F77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3FD4506" w14:textId="42FFD292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F1569B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47</w:t>
            </w:r>
          </w:p>
          <w:p w14:paraId="49FE41D8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6% male</w:t>
            </w:r>
          </w:p>
          <w:p w14:paraId="28D175EB" w14:textId="1631A31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 39 (±15)</w:t>
            </w:r>
          </w:p>
        </w:tc>
        <w:tc>
          <w:tcPr>
            <w:tcW w:w="2780" w:type="dxa"/>
          </w:tcPr>
          <w:p w14:paraId="5712CCD1" w14:textId="43982C84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12-week, group sessions, presumably supervised outpatient prehabilitation aerobic (treadmill and cycle and arm ergometry; 3 sets of 15 min, intensity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HR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rest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+ 60-80%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HR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reserve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) + strength (free weights;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-2 sets of 8-12 repetitions of 5 major muscle groups,  intensity 20-40% 1 RM) exercises</w:t>
            </w:r>
          </w:p>
          <w:p w14:paraId="5B9F6C81" w14:textId="21857FC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requency: NR</w:t>
            </w:r>
          </w:p>
        </w:tc>
        <w:tc>
          <w:tcPr>
            <w:tcW w:w="1967" w:type="dxa"/>
          </w:tcPr>
          <w:p w14:paraId="4F5C88F6" w14:textId="61986D35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2BFF2820" w14:textId="3FF25E7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Knee extensor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muscle strength</w:t>
            </w:r>
          </w:p>
          <w:p w14:paraId="76B31688" w14:textId="3012E4D5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Handgrip strength</w:t>
            </w:r>
          </w:p>
          <w:p w14:paraId="4F74677A" w14:textId="6CFC284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MIP</w:t>
            </w:r>
          </w:p>
          <w:p w14:paraId="3FB287C4" w14:textId="23B38E1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MEP</w:t>
            </w:r>
          </w:p>
          <w:p w14:paraId="3F0F38E1" w14:textId="76BC3EA9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EV1</w:t>
            </w:r>
          </w:p>
          <w:p w14:paraId="4605DEF0" w14:textId="1F44E52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VC</w:t>
            </w:r>
          </w:p>
          <w:p w14:paraId="6A4676CD" w14:textId="103B8E0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yspnea (MRC)</w:t>
            </w:r>
          </w:p>
          <w:p w14:paraId="19CC271A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B03A3C6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75AE9FFE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0E126EF0" w14:textId="473CD4E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24E3113D" w14:textId="27B857B4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6MWD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162BAC5F" w14:textId="46EEBDDB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Knee extensor muscle strength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4A5E3232" w14:textId="3A440561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Handgrip strength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1AB88A06" w14:textId="366BF95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MIP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3493C433" w14:textId="7C02391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MEP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23DA9EF6" w14:textId="6E30F8C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EV1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58EF8AE9" w14:textId="00F5F18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VC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7436B5B7" w14:textId="55D50BBD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Dyspnea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mproved)</w:t>
            </w:r>
          </w:p>
        </w:tc>
        <w:tc>
          <w:tcPr>
            <w:tcW w:w="3323" w:type="dxa"/>
          </w:tcPr>
          <w:p w14:paraId="6327CA91" w14:textId="25FA7AE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08931AC9" w14:textId="00C43CDC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0E773909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0ED3C199" w14:textId="77777777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6CB6CE51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3C15DB0F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R </w:t>
            </w:r>
          </w:p>
          <w:p w14:paraId="71E62716" w14:textId="1D3BE954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CA412F" w:rsidRPr="00022DD1" w14:paraId="11965CE4" w14:textId="77777777" w:rsidTr="00635BE4">
        <w:tc>
          <w:tcPr>
            <w:tcW w:w="458" w:type="dxa"/>
          </w:tcPr>
          <w:p w14:paraId="3BFB186F" w14:textId="3B7EBCD9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02" w:type="dxa"/>
            <w:shd w:val="clear" w:color="auto" w:fill="auto"/>
          </w:tcPr>
          <w:p w14:paraId="2AE51D16" w14:textId="52C3EFA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orenz, 2020 (United States)</w:t>
            </w:r>
          </w:p>
        </w:tc>
        <w:tc>
          <w:tcPr>
            <w:tcW w:w="1609" w:type="dxa"/>
          </w:tcPr>
          <w:p w14:paraId="244AF699" w14:textId="7C1DAFD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KTx candidates</w:t>
            </w:r>
          </w:p>
          <w:p w14:paraId="652E4F52" w14:textId="44676B5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7C4B32">
              <w:rPr>
                <w:rFonts w:ascii="Arial Nova" w:hAnsi="Arial Nova" w:cstheme="minorHAnsi"/>
                <w:sz w:val="18"/>
                <w:szCs w:val="18"/>
              </w:rPr>
              <w:t>Prospective cohort study</w:t>
            </w:r>
          </w:p>
          <w:p w14:paraId="3BEEE481" w14:textId="56C0F85C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404D6E9" w14:textId="00BDD57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F1569B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 =27</w:t>
            </w:r>
          </w:p>
          <w:p w14:paraId="3E230210" w14:textId="1C85EE4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7% male</w:t>
            </w:r>
          </w:p>
          <w:p w14:paraId="5911F001" w14:textId="535EA485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933FA5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62 (IQR 53-67)</w:t>
            </w:r>
          </w:p>
          <w:p w14:paraId="3299A8C3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6E2DAD55" w14:textId="295F76CE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8-week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,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supervised by respiratory therapist, 2x/week, 60 min/session, aerobic training, </w:t>
            </w:r>
            <w:r w:rsidRPr="00022DD1">
              <w:rPr>
                <w:rFonts w:ascii="Arial Nova" w:hAnsi="Arial Nova"/>
                <w:sz w:val="18"/>
                <w:szCs w:val="18"/>
              </w:rPr>
              <w:t>(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treadmill walking or hand pedal ergometry, duration progressing to 10 min of continuous training, intensity: moderate to high intensity (&gt;60% of maximal work rate), adjusted weekly based on target Borg dyspnea or fatigue scores of 4-6)  +  strength training (resistance bands, duration NR, 2x/week, intensity: started at 60% 1RM; 1 to 3 sets of 8-12 repetitions targeting upper and lower limbs muscles) + flexibility training. </w:t>
            </w:r>
          </w:p>
        </w:tc>
        <w:tc>
          <w:tcPr>
            <w:tcW w:w="1967" w:type="dxa"/>
          </w:tcPr>
          <w:p w14:paraId="6F05E42B" w14:textId="5E19AEF1" w:rsidR="00397028" w:rsidRPr="00022DD1" w:rsidRDefault="00397028" w:rsidP="00933FA5">
            <w:pPr>
              <w:ind w:left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railty (Fried frailty  phenotype, FFP parameters)</w:t>
            </w:r>
          </w:p>
          <w:p w14:paraId="697724A2" w14:textId="72CEF5A2" w:rsidR="00397028" w:rsidRPr="00022DD1" w:rsidRDefault="00397028" w:rsidP="00933FA5">
            <w:pPr>
              <w:ind w:left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Body composition (BIA)</w:t>
            </w:r>
          </w:p>
          <w:p w14:paraId="1AC5585C" w14:textId="7F650B3A" w:rsidR="00397028" w:rsidRPr="00022DD1" w:rsidRDefault="00397028" w:rsidP="00933FA5">
            <w:pPr>
              <w:ind w:left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SPPB: balance, chair stands, and gait speed</w:t>
            </w:r>
          </w:p>
          <w:p w14:paraId="781FAA59" w14:textId="59B05765" w:rsidR="00397028" w:rsidRPr="00022DD1" w:rsidRDefault="00397028" w:rsidP="00933FA5">
            <w:pPr>
              <w:ind w:left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KDQOL-SF)</w:t>
            </w:r>
          </w:p>
          <w:p w14:paraId="64E6254E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6C3200DE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564F97E8" w14:textId="0EAB20B1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Baseline</w:t>
            </w:r>
          </w:p>
          <w:p w14:paraId="5B6C4D06" w14:textId="2316100A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- H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alfway point (4 weeks)</w:t>
            </w:r>
          </w:p>
          <w:p w14:paraId="55583531" w14:textId="6040700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- A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fter intervention</w:t>
            </w:r>
          </w:p>
          <w:p w14:paraId="695F98B4" w14:textId="71D71FA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55" w:type="dxa"/>
          </w:tcPr>
          <w:p w14:paraId="58122055" w14:textId="471FF553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railty FFP: </w:t>
            </w:r>
            <w:r w:rsidRPr="00933FA5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6571148F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railty parameters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</w:p>
          <w:p w14:paraId="62A8524A" w14:textId="1F9FB12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>
              <w:rPr>
                <w:rFonts w:ascii="Arial Nova" w:hAnsi="Arial Nova" w:cstheme="minorHAnsi"/>
                <w:sz w:val="18"/>
                <w:szCs w:val="18"/>
              </w:rPr>
              <w:t>P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hysical activity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 </w:t>
            </w:r>
          </w:p>
          <w:p w14:paraId="43FC53BC" w14:textId="1588AD1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>
              <w:rPr>
                <w:rFonts w:ascii="Arial Nova" w:hAnsi="Arial Nova" w:cstheme="minorHAnsi"/>
                <w:sz w:val="18"/>
                <w:szCs w:val="18"/>
              </w:rPr>
              <w:t>W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lking speed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35A039BD" w14:textId="751E7D5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>
              <w:rPr>
                <w:rFonts w:ascii="Arial Nova" w:hAnsi="Arial Nova" w:cstheme="minorHAnsi"/>
                <w:sz w:val="18"/>
                <w:szCs w:val="18"/>
              </w:rPr>
              <w:t>G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rip strength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29D435B8" w14:textId="747148A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Body composition:</w:t>
            </w:r>
            <w:r w:rsidRPr="00933FA5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933FA5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subgroup of participants with baseline wasting experienced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 </w:t>
            </w:r>
            <w:commentRangeStart w:id="0"/>
            <w:commentRangeStart w:id="1"/>
            <w:r w:rsidRPr="00022DD1">
              <w:rPr>
                <w:rFonts w:ascii="Arial Nova" w:hAnsi="Arial Nova" w:cstheme="minorHAnsi"/>
                <w:sz w:val="18"/>
                <w:szCs w:val="18"/>
                <w:highlight w:val="yellow"/>
              </w:rPr>
              <w:t>SMI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nd </w:t>
            </w:r>
            <w:r w:rsidRPr="00022DD1">
              <w:rPr>
                <w:rFonts w:ascii="Arial Nova" w:hAnsi="Arial Nova" w:cstheme="minorHAnsi"/>
                <w:sz w:val="18"/>
                <w:szCs w:val="18"/>
                <w:highlight w:val="yellow"/>
              </w:rPr>
              <w:t>ASMI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  <w:commentRangeEnd w:id="0"/>
            <w:r>
              <w:rPr>
                <w:rStyle w:val="Verwijzingopmerking"/>
              </w:rPr>
              <w:commentReference w:id="0"/>
            </w:r>
            <w:commentRangeEnd w:id="1"/>
            <w:r w:rsidR="00D06ED5">
              <w:rPr>
                <w:rStyle w:val="Verwijzingopmerking"/>
              </w:rPr>
              <w:commentReference w:id="1"/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ompared to those without baseline wasting</w:t>
            </w:r>
          </w:p>
          <w:p w14:paraId="2919B40F" w14:textId="170E2A0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SPPB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6D37A6E7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PPBparameters</w:t>
            </w:r>
            <w:proofErr w:type="spellEnd"/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:</w:t>
            </w:r>
          </w:p>
          <w:p w14:paraId="2D57670B" w14:textId="0E46A45A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B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lance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5209DAEE" w14:textId="14E101C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C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hair stands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6D31DC81" w14:textId="3326E15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>
              <w:rPr>
                <w:rFonts w:ascii="Arial Nova" w:hAnsi="Arial Nova" w:cstheme="minorHAnsi"/>
                <w:sz w:val="18"/>
                <w:szCs w:val="18"/>
              </w:rPr>
              <w:t>G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it speed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6E01D899" w14:textId="1DF32775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KDQOL: </w:t>
            </w:r>
            <w:r w:rsidRPr="00933FA5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06B9A2F5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03AA7A0D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37210ED" w14:textId="1AAD412F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7AB27454" w14:textId="433D459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29 assessed for eligibility, 27/29 (93%) included</w:t>
            </w:r>
          </w:p>
          <w:p w14:paraId="2B25BB52" w14:textId="504A1BB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19/27 (70%) drop-outs due to health problems (n=5), lack of time (n=1), lack of transportation (n=1), and other (n=1).</w:t>
            </w:r>
          </w:p>
          <w:p w14:paraId="618FF58E" w14:textId="72A2861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100%, 90% of respondents reported that the intervention was beneficial to their overall (physical and mental) health</w:t>
            </w:r>
            <w:r>
              <w:rPr>
                <w:rFonts w:ascii="Arial Nova" w:hAnsi="Arial Nova" w:cstheme="minorHAnsi"/>
                <w:sz w:val="18"/>
                <w:szCs w:val="18"/>
              </w:rPr>
              <w:t>,</w:t>
            </w:r>
            <w:r>
              <w:t xml:space="preserve"> </w:t>
            </w:r>
            <w:r w:rsidRPr="000149A6">
              <w:rPr>
                <w:rFonts w:ascii="Arial Nova" w:hAnsi="Arial Nova" w:cstheme="minorHAnsi"/>
                <w:sz w:val="18"/>
                <w:szCs w:val="18"/>
              </w:rPr>
              <w:t>that they felt more confident about exercis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nd </w:t>
            </w:r>
            <w:r>
              <w:rPr>
                <w:rFonts w:ascii="Arial Nova" w:hAnsi="Arial Nova" w:cstheme="minorHAnsi"/>
                <w:sz w:val="18"/>
                <w:szCs w:val="18"/>
              </w:rPr>
              <w:t>planne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to continue the exercise intervention</w:t>
            </w:r>
          </w:p>
          <w:p w14:paraId="05932508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91% of the participants that did not dropout completed all 16 scheduled exercise sessions</w:t>
            </w:r>
          </w:p>
          <w:p w14:paraId="361A8CB5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1A001E48" w14:textId="62D5810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o study-related adverse events occurred</w:t>
            </w:r>
          </w:p>
        </w:tc>
      </w:tr>
      <w:tr w:rsidR="00CA412F" w:rsidRPr="00022DD1" w14:paraId="12470FA8" w14:textId="77777777" w:rsidTr="00635BE4">
        <w:tc>
          <w:tcPr>
            <w:tcW w:w="458" w:type="dxa"/>
          </w:tcPr>
          <w:p w14:paraId="2358C404" w14:textId="3E570306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1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02" w:type="dxa"/>
            <w:shd w:val="clear" w:color="auto" w:fill="auto"/>
          </w:tcPr>
          <w:p w14:paraId="1F649756" w14:textId="25B8EDD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Massierer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20 (Canada)</w:t>
            </w:r>
          </w:p>
        </w:tc>
        <w:tc>
          <w:tcPr>
            <w:tcW w:w="1609" w:type="dxa"/>
          </w:tcPr>
          <w:p w14:paraId="46C878B7" w14:textId="707AF93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LuTx candidates </w:t>
            </w:r>
          </w:p>
          <w:p w14:paraId="689F6E50" w14:textId="4964281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 Pre-post retrospective study</w:t>
            </w:r>
          </w:p>
          <w:p w14:paraId="2263148F" w14:textId="4E1884B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1DA96237" w14:textId="522E8984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445A62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159</w:t>
            </w:r>
          </w:p>
          <w:p w14:paraId="27C309B9" w14:textId="168DC61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7% male</w:t>
            </w:r>
          </w:p>
          <w:p w14:paraId="57F4FF00" w14:textId="5E0249D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49 (±14)</w:t>
            </w:r>
          </w:p>
          <w:p w14:paraId="710E7576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53DCDE55" w14:textId="4E5D9780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During the waiting list period, unsupervised, home-based aerobic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exercises (s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tationary cycling, treadmill/indoor walking, stair climbing, duration sessions progressed from 5-10 min to 30 min 5x/week, intensity: 3-4/10 dyspnea and Borg score) + strength exercises (Elastic bands, free weights, and body weight exercises, 2-3 sets of 10 repetitions of each muscle group; 3x/week, intensity: </w:t>
            </w:r>
            <w:r w:rsidRPr="00022DD1">
              <w:rPr>
                <w:rFonts w:ascii="Arial" w:hAnsi="Arial" w:cs="Arial"/>
                <w:sz w:val="18"/>
                <w:szCs w:val="18"/>
              </w:rPr>
              <w:t>≥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5/10 Borg score) + flexibility exercises (Upper and lower limbs stretching, 20-30 s stretch per muscle group, daily) </w:t>
            </w:r>
          </w:p>
        </w:tc>
        <w:tc>
          <w:tcPr>
            <w:tcW w:w="1967" w:type="dxa"/>
          </w:tcPr>
          <w:p w14:paraId="2E82F8E3" w14:textId="544CF84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7192F0C2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4D7D91B1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Assessments: </w:t>
            </w:r>
          </w:p>
          <w:p w14:paraId="654B0220" w14:textId="1554BEDD" w:rsidR="00397028" w:rsidRPr="00100969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100969">
              <w:rPr>
                <w:rFonts w:ascii="Arial Nova" w:hAnsi="Arial Nova" w:cstheme="minorHAnsi"/>
                <w:sz w:val="18"/>
                <w:szCs w:val="18"/>
              </w:rPr>
              <w:t>Assessment for LuTx</w:t>
            </w:r>
          </w:p>
          <w:p w14:paraId="099D62C4" w14:textId="4A161AA9" w:rsidR="00397028" w:rsidRPr="00100969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100969">
              <w:rPr>
                <w:rFonts w:ascii="Arial Nova" w:hAnsi="Arial Nova" w:cstheme="minorHAnsi"/>
                <w:sz w:val="18"/>
                <w:szCs w:val="18"/>
              </w:rPr>
              <w:t xml:space="preserve">Last test prior to LuTx </w:t>
            </w:r>
          </w:p>
          <w:p w14:paraId="23ACC8A7" w14:textId="56CD7E43" w:rsidR="00397028" w:rsidRPr="00100969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100969">
              <w:rPr>
                <w:rFonts w:ascii="Arial Nova" w:hAnsi="Arial Nova" w:cstheme="minorHAnsi"/>
                <w:sz w:val="18"/>
                <w:szCs w:val="18"/>
              </w:rPr>
              <w:t>1-month post-LuTx</w:t>
            </w:r>
          </w:p>
          <w:p w14:paraId="20F76229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5B4A3E5D" w14:textId="0617194A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55" w:type="dxa"/>
          </w:tcPr>
          <w:p w14:paraId="4A476DAC" w14:textId="74A04D1F" w:rsidR="00397028" w:rsidRPr="00022DD1" w:rsidRDefault="00397028" w:rsidP="00F2300F">
            <w:pPr>
              <w:ind w:left="10" w:hanging="10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B359B0">
              <w:rPr>
                <w:rFonts w:ascii="Arial" w:hAnsi="Arial" w:cs="Arial"/>
                <w:sz w:val="18"/>
                <w:szCs w:val="18"/>
              </w:rPr>
              <w:t>↓</w:t>
            </w:r>
            <w:r w:rsidRPr="00B359B0">
              <w:rPr>
                <w:rFonts w:ascii="Arial Nova" w:hAnsi="Arial Nova" w:cstheme="minorHAnsi"/>
                <w:sz w:val="18"/>
                <w:szCs w:val="18"/>
              </w:rPr>
              <w:t xml:space="preserve"> (28 ± 94 m)  betwee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assessment LuTx and last test prior to LuTx</w:t>
            </w:r>
          </w:p>
        </w:tc>
        <w:tc>
          <w:tcPr>
            <w:tcW w:w="3323" w:type="dxa"/>
          </w:tcPr>
          <w:p w14:paraId="26BFA4F6" w14:textId="1740982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212 assessed for eligibility; 159/212 (75%) included</w:t>
            </w:r>
          </w:p>
          <w:p w14:paraId="2CE304B1" w14:textId="78E273E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159/159 (100%) completed</w:t>
            </w:r>
          </w:p>
          <w:p w14:paraId="1C37B6EC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7BFDF15F" w14:textId="77777777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85% of the patients reported that they had done the exercises at home during the waiting time list (assessed by 1 question)</w:t>
            </w:r>
          </w:p>
          <w:p w14:paraId="30DF5FC8" w14:textId="3EEF4384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31472AF0" w14:textId="1EBA962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o adverse events </w:t>
            </w:r>
          </w:p>
        </w:tc>
      </w:tr>
      <w:tr w:rsidR="00CA412F" w:rsidRPr="00022DD1" w14:paraId="2BDD1BA7" w14:textId="77777777" w:rsidTr="00635BE4">
        <w:tc>
          <w:tcPr>
            <w:tcW w:w="458" w:type="dxa"/>
          </w:tcPr>
          <w:p w14:paraId="0FE9B82F" w14:textId="72B0AFCD" w:rsidR="00397028" w:rsidRPr="00022DD1" w:rsidRDefault="00353D97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202" w:type="dxa"/>
            <w:shd w:val="clear" w:color="auto" w:fill="auto"/>
          </w:tcPr>
          <w:p w14:paraId="144B8A90" w14:textId="220709F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Wickerso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20 (Canada)</w:t>
            </w:r>
          </w:p>
        </w:tc>
        <w:tc>
          <w:tcPr>
            <w:tcW w:w="1609" w:type="dxa"/>
          </w:tcPr>
          <w:p w14:paraId="1083D4E1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02C2EA6E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</w:t>
            </w:r>
            <w:r w:rsidRPr="00022DD1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Retrospective study</w:t>
            </w:r>
          </w:p>
          <w:p w14:paraId="6F91DD79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11063103" w14:textId="6746304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D24F4E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62</w:t>
            </w:r>
          </w:p>
          <w:p w14:paraId="7566EDAE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37% male</w:t>
            </w:r>
          </w:p>
          <w:p w14:paraId="310F8596" w14:textId="2C8297F4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62 (IQR 56-67)</w:t>
            </w:r>
          </w:p>
        </w:tc>
        <w:tc>
          <w:tcPr>
            <w:tcW w:w="2780" w:type="dxa"/>
          </w:tcPr>
          <w:p w14:paraId="373AC725" w14:textId="7646F95C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6-week, supervised, hospital-based, outpatient prehabilitation comprised of aerobic (treadmill and cycle ergometer, moderate intensity) + strength (functional and resistance training) + stretching exercises (90 min/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session,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3x/week)</w:t>
            </w:r>
          </w:p>
          <w:p w14:paraId="6CF72224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473657C6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5450EFD0" w14:textId="77777777" w:rsidR="00F2300F" w:rsidRDefault="00397028" w:rsidP="00F2300F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SPPB: </w:t>
            </w:r>
          </w:p>
          <w:p w14:paraId="0F4BE91B" w14:textId="4ADAD26D" w:rsidR="00F2300F" w:rsidRDefault="00F2300F" w:rsidP="00F2300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>5x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>STS</w:t>
            </w:r>
          </w:p>
          <w:p w14:paraId="71FEBE07" w14:textId="47C78187" w:rsidR="00397028" w:rsidRPr="00F2300F" w:rsidRDefault="00F2300F" w:rsidP="00F2300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 xml:space="preserve">Balance </w:t>
            </w:r>
          </w:p>
          <w:p w14:paraId="61508B61" w14:textId="2BAE5BD2" w:rsidR="00397028" w:rsidRPr="00F2300F" w:rsidRDefault="00F2300F" w:rsidP="00F2300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>Gait speed</w:t>
            </w:r>
          </w:p>
          <w:p w14:paraId="3DABFA52" w14:textId="79FCD176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69FFE526" w14:textId="0B08F4F0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AF8D1AD" w14:textId="77777777" w:rsidR="002D035F" w:rsidRPr="00022DD1" w:rsidRDefault="002D035F" w:rsidP="002D035F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Assessments: </w:t>
            </w:r>
          </w:p>
          <w:p w14:paraId="02101793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AD21096" w14:textId="21D5E461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55" w:type="dxa"/>
          </w:tcPr>
          <w:p w14:paraId="34DC2976" w14:textId="34CAEA3E" w:rsidR="00397028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EC4465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PPB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; </w:t>
            </w:r>
          </w:p>
          <w:p w14:paraId="27139336" w14:textId="1E63A74A" w:rsidR="00397028" w:rsidRPr="00F2300F" w:rsidRDefault="00F2300F" w:rsidP="00F2300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 xml:space="preserve">5xSTST: </w:t>
            </w:r>
            <w:r w:rsidR="00397028" w:rsidRPr="00F2300F">
              <w:rPr>
                <w:rFonts w:ascii="Arial" w:hAnsi="Arial" w:cs="Arial"/>
                <w:b/>
                <w:bCs/>
                <w:sz w:val="18"/>
                <w:szCs w:val="18"/>
              </w:rPr>
              <w:t>↑</w:t>
            </w:r>
          </w:p>
          <w:p w14:paraId="3346F8F5" w14:textId="6719281A" w:rsidR="00397028" w:rsidRPr="00F2300F" w:rsidRDefault="00F2300F" w:rsidP="00F2300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 xml:space="preserve">Balance: </w:t>
            </w:r>
            <w:r w:rsidR="00397028"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117570C2" w14:textId="1E171E31" w:rsidR="00397028" w:rsidRPr="00F2300F" w:rsidRDefault="00F2300F" w:rsidP="00F2300F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F2300F">
              <w:rPr>
                <w:rFonts w:ascii="Arial Nova" w:hAnsi="Arial Nova" w:cstheme="minorHAnsi"/>
                <w:sz w:val="18"/>
                <w:szCs w:val="18"/>
              </w:rPr>
              <w:t xml:space="preserve">Gait speed: </w:t>
            </w:r>
            <w:r w:rsidR="00397028"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37D3132C" w14:textId="58126DB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EC4465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F2300F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</w:tc>
        <w:tc>
          <w:tcPr>
            <w:tcW w:w="3323" w:type="dxa"/>
          </w:tcPr>
          <w:p w14:paraId="7DBAE22D" w14:textId="79B2A56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253 assessed for eligibility. 150</w:t>
            </w:r>
            <w:r w:rsidR="00E04397">
              <w:rPr>
                <w:rFonts w:ascii="Arial Nova" w:hAnsi="Arial Nova" w:cstheme="minorHAnsi"/>
                <w:sz w:val="18"/>
                <w:szCs w:val="18"/>
              </w:rPr>
              <w:t>/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253 (59%)</w:t>
            </w:r>
            <w:r w:rsidR="00E04397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included (accepted for listing LuTx) </w:t>
            </w:r>
          </w:p>
          <w:p w14:paraId="0583DCD3" w14:textId="6FFC6F3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62/150 (41%) completed intervention and had follow-up data</w:t>
            </w:r>
            <w:r w:rsidR="00E04397">
              <w:rPr>
                <w:rFonts w:ascii="Arial Nova" w:hAnsi="Arial Nova" w:cstheme="minorHAnsi"/>
                <w:sz w:val="18"/>
                <w:szCs w:val="18"/>
              </w:rPr>
              <w:t xml:space="preserve">.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Dropouts due to delisting or death (n=15), LuTx (n=57), no follow-up data (n=15), prehabilitation put on hold (n=1)</w:t>
            </w:r>
          </w:p>
          <w:p w14:paraId="2EBB4386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611A4059" w14:textId="77777777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472379E9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3793602B" w14:textId="085ADB2C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R </w:t>
            </w:r>
          </w:p>
        </w:tc>
      </w:tr>
      <w:tr w:rsidR="00CA412F" w:rsidRPr="00022DD1" w14:paraId="585C125F" w14:textId="77777777" w:rsidTr="00635BE4">
        <w:tc>
          <w:tcPr>
            <w:tcW w:w="458" w:type="dxa"/>
          </w:tcPr>
          <w:p w14:paraId="3E72AD0F" w14:textId="04DACDE5" w:rsidR="00397028" w:rsidRPr="00022DD1" w:rsidRDefault="00125E06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auto"/>
          </w:tcPr>
          <w:p w14:paraId="5065F163" w14:textId="6C766A7A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in, 2021 (United States)</w:t>
            </w:r>
          </w:p>
        </w:tc>
        <w:tc>
          <w:tcPr>
            <w:tcW w:w="1609" w:type="dxa"/>
          </w:tcPr>
          <w:p w14:paraId="33C4380C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andidates</w:t>
            </w:r>
          </w:p>
          <w:p w14:paraId="6753E1BB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proofErr w:type="spellStart"/>
            <w:r w:rsidRPr="00FD05DA">
              <w:rPr>
                <w:rFonts w:ascii="Arial Nova" w:hAnsi="Arial Nova" w:cstheme="minorHAnsi"/>
                <w:sz w:val="18"/>
                <w:szCs w:val="18"/>
              </w:rPr>
              <w:t>Ambispective</w:t>
            </w:r>
            <w:proofErr w:type="spellEnd"/>
            <w:r w:rsidRPr="00FD05DA">
              <w:rPr>
                <w:rFonts w:ascii="Arial Nova" w:hAnsi="Arial Nova" w:cstheme="minorHAnsi"/>
                <w:sz w:val="18"/>
                <w:szCs w:val="18"/>
              </w:rPr>
              <w:t xml:space="preserve"> cohort study</w:t>
            </w:r>
          </w:p>
          <w:p w14:paraId="7CF865D5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E78B4F0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I n=305</w:t>
            </w:r>
          </w:p>
          <w:p w14:paraId="092FC4D1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9% male</w:t>
            </w:r>
          </w:p>
          <w:p w14:paraId="71EA541B" w14:textId="0A5F176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61 (53-66)</w:t>
            </w:r>
          </w:p>
        </w:tc>
        <w:tc>
          <w:tcPr>
            <w:tcW w:w="2780" w:type="dxa"/>
          </w:tcPr>
          <w:p w14:paraId="7D30F197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individualized home-based exercise plan with in-person physiotherapy visits every 1-3 months . Robust patients:  encouraged to remain active and continue previous exercise regimens; </w:t>
            </w:r>
          </w:p>
          <w:p w14:paraId="56C3AA8E" w14:textId="7789DB18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re-) frail patients: specific home-based exercise workouts focusing on upper and lower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body muscles using weights and resistance bands (</w:t>
            </w:r>
            <w:r w:rsidRPr="00022DD1">
              <w:rPr>
                <w:rFonts w:ascii="Arial Nova" w:hAnsi="Arial Nova" w:cstheme="minorHAnsi"/>
                <w:sz w:val="18"/>
                <w:szCs w:val="18"/>
                <w:lang w:val="en-US"/>
              </w:rPr>
              <w:t xml:space="preserve">30 min/session, 5x/week, 10-30 repetitions per exercise, inducing a subjective challenge for the patient + promotion of incorporation of aerobic exercise   </w:t>
            </w:r>
          </w:p>
        </w:tc>
        <w:tc>
          <w:tcPr>
            <w:tcW w:w="1967" w:type="dxa"/>
          </w:tcPr>
          <w:p w14:paraId="0C9A2882" w14:textId="3DA8300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Frailty (Liver Frailty Index)</w:t>
            </w:r>
          </w:p>
          <w:p w14:paraId="5A3D9F74" w14:textId="0F26A87A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4AECCF71" w14:textId="22C1D4E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Gait speed</w:t>
            </w:r>
          </w:p>
          <w:p w14:paraId="2713D780" w14:textId="5F27F90E" w:rsidR="00397028" w:rsidRPr="00B321D5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B321D5">
              <w:rPr>
                <w:rFonts w:ascii="Arial Nova" w:hAnsi="Arial Nova" w:cstheme="minorHAnsi"/>
                <w:sz w:val="18"/>
                <w:szCs w:val="18"/>
              </w:rPr>
              <w:t>Survival (1-year)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B321D5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>
              <w:rPr>
                <w:rFonts w:ascii="Arial Nova" w:hAnsi="Arial Nova" w:cstheme="minorHAnsi"/>
                <w:sz w:val="18"/>
                <w:szCs w:val="18"/>
              </w:rPr>
              <w:t>a</w:t>
            </w:r>
            <w:r w:rsidRPr="00B321D5">
              <w:rPr>
                <w:rFonts w:ascii="Arial Nova" w:hAnsi="Arial Nova" w:cstheme="minorHAnsi"/>
                <w:sz w:val="18"/>
                <w:szCs w:val="18"/>
              </w:rPr>
              <w:t>ssociations of exercise plan with frailty and survival</w:t>
            </w:r>
          </w:p>
          <w:p w14:paraId="116F9EAC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5C5D482A" w14:textId="6513E82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 xml:space="preserve">Assessments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Every 1-3 months at in-person appointment with physiotherapist (actual range 90-120 days)</w:t>
            </w:r>
          </w:p>
          <w:p w14:paraId="5282A69C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2B72E287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55" w:type="dxa"/>
          </w:tcPr>
          <w:p w14:paraId="22F53D3E" w14:textId="6A2140E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Liver Frailty Index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1DC1539A" w14:textId="2E51E1EA" w:rsidR="00397028" w:rsidRPr="00022DD1" w:rsidRDefault="00397028" w:rsidP="00397028">
            <w:pPr>
              <w:ind w:left="112" w:hanging="112"/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33DA0651" w14:textId="459045D8" w:rsidR="00397028" w:rsidRPr="00022DD1" w:rsidRDefault="00397028" w:rsidP="00397028">
            <w:pPr>
              <w:ind w:left="112" w:hanging="112"/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Gait speed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0F73A67D" w14:textId="252E4313" w:rsidR="00397028" w:rsidRPr="00022DD1" w:rsidRDefault="00397028" w:rsidP="00397028">
            <w:pPr>
              <w:ind w:left="41" w:hanging="41"/>
              <w:rPr>
                <w:rFonts w:ascii="Arial Nova" w:hAnsi="Arial Nova" w:cs="Sabon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="Sabon"/>
                <w:b/>
                <w:bCs/>
                <w:color w:val="000000"/>
                <w:sz w:val="18"/>
                <w:szCs w:val="18"/>
              </w:rPr>
              <w:t>Survival 1-year: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 Nova" w:hAnsi="Arial Nova" w:cs="Sabon"/>
                <w:color w:val="000000"/>
                <w:sz w:val="18"/>
                <w:szCs w:val="18"/>
              </w:rPr>
              <w:t>p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t xml:space="preserve">ositive association with number of attended physiotherapy visits; no association with self-reported adherence to exercise plan; negative association with baseline </w:t>
            </w:r>
            <w:r w:rsidRPr="00022DD1">
              <w:rPr>
                <w:rFonts w:ascii="Arial Nova" w:hAnsi="Arial Nova" w:cs="Sabon"/>
                <w:color w:val="000000"/>
                <w:sz w:val="18"/>
                <w:szCs w:val="18"/>
              </w:rPr>
              <w:lastRenderedPageBreak/>
              <w:t>frailty; positive association with improvements in frailty</w:t>
            </w:r>
          </w:p>
          <w:p w14:paraId="71691FD2" w14:textId="32059DC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323" w:type="dxa"/>
          </w:tcPr>
          <w:p w14:paraId="40D2509F" w14:textId="7FBB71E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305 assessed for eligibility</w:t>
            </w:r>
          </w:p>
          <w:p w14:paraId="5F6BC518" w14:textId="420DE1D4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211/305 (69%); dropouts due to non-adherence(n=94)</w:t>
            </w:r>
          </w:p>
          <w:p w14:paraId="447501AF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326503BC" w14:textId="020AEA3C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30.8% did not attend any physiotherapy appointment</w:t>
            </w:r>
          </w:p>
          <w:p w14:paraId="272593E3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67A73052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R </w:t>
            </w:r>
          </w:p>
          <w:p w14:paraId="68F69FC4" w14:textId="23A305EE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</w:p>
        </w:tc>
      </w:tr>
      <w:tr w:rsidR="00CA412F" w:rsidRPr="00022DD1" w14:paraId="4422D3C3" w14:textId="77777777" w:rsidTr="00635BE4">
        <w:tc>
          <w:tcPr>
            <w:tcW w:w="458" w:type="dxa"/>
          </w:tcPr>
          <w:p w14:paraId="1C5C5E4A" w14:textId="4047AE31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02" w:type="dxa"/>
            <w:shd w:val="clear" w:color="auto" w:fill="auto"/>
          </w:tcPr>
          <w:p w14:paraId="1E9A0797" w14:textId="2CF5750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Kerti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21 (Hungary)</w:t>
            </w:r>
          </w:p>
        </w:tc>
        <w:tc>
          <w:tcPr>
            <w:tcW w:w="1609" w:type="dxa"/>
          </w:tcPr>
          <w:p w14:paraId="2009114A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0B814170" w14:textId="084A367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2044B7">
              <w:rPr>
                <w:rFonts w:ascii="Arial Nova" w:hAnsi="Arial Nova" w:cstheme="minorHAnsi"/>
                <w:sz w:val="18"/>
                <w:szCs w:val="18"/>
              </w:rPr>
              <w:t>Single-arm observational study</w:t>
            </w:r>
          </w:p>
          <w:p w14:paraId="4B481F4E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D74E8EC" w14:textId="157789E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D16B6C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Pr="006C1C1C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63</w:t>
            </w:r>
          </w:p>
          <w:p w14:paraId="642C6129" w14:textId="013C69F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4% male</w:t>
            </w:r>
          </w:p>
          <w:p w14:paraId="05B9C821" w14:textId="7D11B57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8 (±7)</w:t>
            </w:r>
          </w:p>
          <w:p w14:paraId="1621E301" w14:textId="5DC1858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5BBF9ADB" w14:textId="08428E96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</w:t>
            </w:r>
            <w:r w:rsidRPr="002044B7">
              <w:rPr>
                <w:rFonts w:ascii="Arial Nova" w:hAnsi="Arial Nova" w:cstheme="minorHAnsi"/>
                <w:sz w:val="18"/>
                <w:szCs w:val="18"/>
              </w:rPr>
              <w:t>: 4-week,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60A4B2FA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 Type: aerobic (continuous or interval cycling or walking/running) and breathing exercises</w:t>
            </w:r>
          </w:p>
          <w:p w14:paraId="2972FE7B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 Duration training sessions: aerobic: 15-20 min</w:t>
            </w:r>
          </w:p>
          <w:p w14:paraId="3B999079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 Frequency: aerobic: 2-3x/day</w:t>
            </w:r>
          </w:p>
          <w:p w14:paraId="0D4838FE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 Intensity: dyspnea and leg fatigue Borg score of 7/10</w:t>
            </w:r>
          </w:p>
          <w:p w14:paraId="26BF233E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- Supervision: supervised</w:t>
            </w:r>
          </w:p>
          <w:p w14:paraId="0DB7D97E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6BFB5A32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39E3CD71" w14:textId="687D64C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734D408A" w14:textId="625FBFCA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Handgrip strength</w:t>
            </w:r>
          </w:p>
          <w:p w14:paraId="75B1DBD3" w14:textId="16A2C09A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ng volumes and function (FVC, IVC, FEV1)</w:t>
            </w:r>
          </w:p>
          <w:p w14:paraId="434B2ADC" w14:textId="45BDFD0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MIP</w:t>
            </w:r>
          </w:p>
          <w:p w14:paraId="35B8017B" w14:textId="607EBD0F" w:rsidR="00397028" w:rsidRPr="00022DD1" w:rsidRDefault="00397028" w:rsidP="00397028">
            <w:pPr>
              <w:ind w:left="37" w:hanging="3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Flexibility (chest wall expansion)</w:t>
            </w:r>
          </w:p>
          <w:p w14:paraId="6F1D9111" w14:textId="05B43E4A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Breath holding test </w:t>
            </w:r>
          </w:p>
          <w:p w14:paraId="5C531AA8" w14:textId="5A04732F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QOL (CAT)</w:t>
            </w:r>
          </w:p>
          <w:p w14:paraId="7B328501" w14:textId="52B122A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Dyspnea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mMRC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)</w:t>
            </w:r>
          </w:p>
          <w:p w14:paraId="5C257FBB" w14:textId="785FAA7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COPD severity (BODE</w:t>
            </w:r>
            <w:r>
              <w:rPr>
                <w:rFonts w:ascii="Arial Nova" w:hAnsi="Arial Nova" w:cstheme="minorHAnsi"/>
                <w:sz w:val="18"/>
                <w:szCs w:val="18"/>
              </w:rPr>
              <w:t>-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index)</w:t>
            </w:r>
          </w:p>
          <w:p w14:paraId="0621079C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4D6FD7BA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56B3C7F8" w14:textId="1FF75835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24C00F2D" w14:textId="1F1D0D26" w:rsidR="00397028" w:rsidRPr="00022DD1" w:rsidRDefault="00397028" w:rsidP="00397028">
            <w:pPr>
              <w:pStyle w:val="Lijstalinea"/>
              <w:numPr>
                <w:ilvl w:val="0"/>
                <w:numId w:val="16"/>
              </w:num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4608F1E7" w14:textId="0DA4FD49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6MWD: </w:t>
            </w:r>
            <w:r w:rsidRPr="00022DD1">
              <w:rPr>
                <w:rFonts w:ascii="Arial" w:hAnsi="Arial" w:cs="Arial"/>
                <w:b/>
                <w:bCs/>
                <w:sz w:val="18"/>
                <w:szCs w:val="18"/>
              </w:rPr>
              <w:t>↑</w:t>
            </w:r>
          </w:p>
          <w:p w14:paraId="6034FA31" w14:textId="1FC3C72E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Handgrip strength</w:t>
            </w:r>
            <w:r w:rsidRPr="00F2300F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35CB54DF" w14:textId="236855A2" w:rsidR="00397028" w:rsidRPr="00F2300F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VC</w:t>
            </w:r>
            <w:r w:rsidRPr="00F2300F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71ACC4BD" w14:textId="74A9EF1B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VC: </w:t>
            </w:r>
            <w:r w:rsidRPr="002044B7">
              <w:rPr>
                <w:rFonts w:ascii="Arial" w:hAnsi="Arial" w:cs="Arial"/>
                <w:sz w:val="18"/>
                <w:szCs w:val="18"/>
              </w:rPr>
              <w:t>≈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6B6F0A62" w14:textId="3D7657BE" w:rsidR="00397028" w:rsidRPr="00F2300F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EV1</w:t>
            </w:r>
            <w:r w:rsidRPr="00F2300F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1DEE309D" w14:textId="24D07CCC" w:rsidR="00397028" w:rsidRPr="00F2300F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MIP</w:t>
            </w:r>
            <w:r w:rsidRPr="00F2300F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55CBB6CC" w14:textId="5B5B6D32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chest</w:t>
            </w:r>
            <w:proofErr w:type="spellEnd"/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wall expansion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0330A00E" w14:textId="2B6C6BE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Breath holding test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7B78FACB" w14:textId="34D7C834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CAT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6B3A496A" w14:textId="44F3514A" w:rsidR="00397028" w:rsidRPr="00F2300F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mMRC</w:t>
            </w:r>
            <w:proofErr w:type="spellEnd"/>
            <w:r w:rsidRPr="00F2300F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F2300F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361F483E" w14:textId="20489A18" w:rsidR="00397028" w:rsidRPr="00F2300F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BODE-index</w:t>
            </w:r>
            <w:r w:rsidRPr="00F2300F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F2300F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7712F11C" w14:textId="1637BE4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3668CD5A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6D9AB60E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63473869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3E4C01C4" w14:textId="77777777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04EC8C15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5E79F63F" w14:textId="29BAD74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o cardiovascular or other side effects were detected</w:t>
            </w:r>
          </w:p>
          <w:p w14:paraId="2CB8AF1E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CA412F" w:rsidRPr="00022DD1" w14:paraId="58AFAEB3" w14:textId="77777777" w:rsidTr="00635BE4">
        <w:tc>
          <w:tcPr>
            <w:tcW w:w="458" w:type="dxa"/>
          </w:tcPr>
          <w:p w14:paraId="1AF60E6B" w14:textId="2714498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02" w:type="dxa"/>
            <w:shd w:val="clear" w:color="auto" w:fill="auto"/>
          </w:tcPr>
          <w:p w14:paraId="6C93EB98" w14:textId="59BCB85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ayton, 2021 (United States)</w:t>
            </w:r>
          </w:p>
        </w:tc>
        <w:tc>
          <w:tcPr>
            <w:tcW w:w="1609" w:type="dxa"/>
          </w:tcPr>
          <w:p w14:paraId="5594B58D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072A81FF" w14:textId="4A02AB10" w:rsidR="002044B7" w:rsidRPr="00022DD1" w:rsidRDefault="002044B7" w:rsidP="002044B7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Design: Prospective study, with historic control group</w:t>
            </w:r>
          </w:p>
          <w:p w14:paraId="245570EE" w14:textId="6369641F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5D32D4E6" w14:textId="6CF2A31D" w:rsidR="002044B7" w:rsidRPr="00022DD1" w:rsidRDefault="002044B7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Total: n=19</w:t>
            </w:r>
          </w:p>
          <w:p w14:paraId="59042BEE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A4C741B" w14:textId="7D70BB8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D16B6C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11</w:t>
            </w:r>
          </w:p>
          <w:p w14:paraId="793D49B3" w14:textId="6261DD4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4% male</w:t>
            </w:r>
          </w:p>
          <w:p w14:paraId="02BEBBD7" w14:textId="49D50DF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ge: 30 (IQR: 10) </w:t>
            </w:r>
          </w:p>
          <w:p w14:paraId="461ECB09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6351C250" w14:textId="06FFD5A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D16B6C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C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8</w:t>
            </w:r>
          </w:p>
          <w:p w14:paraId="7BE88DD5" w14:textId="6188265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0% male</w:t>
            </w:r>
          </w:p>
          <w:p w14:paraId="3F32DC20" w14:textId="149E321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 29 (IQR 7)</w:t>
            </w:r>
          </w:p>
          <w:p w14:paraId="01C2266D" w14:textId="053F2A9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08A3907F" w14:textId="17A53F1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2-week (24 sessions)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,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semi-supervised home-based aerobic, strength, and stretching exercise program, administered via a fitness application with self-selected activities, exercise videos, and monitoring of exercise time and heart rate  (10 mi</w:t>
            </w:r>
            <w:r w:rsidR="00F2300F">
              <w:rPr>
                <w:rFonts w:ascii="Arial Nova" w:hAnsi="Arial Nova" w:cstheme="minorHAnsi"/>
                <w:sz w:val="18"/>
                <w:szCs w:val="18"/>
              </w:rPr>
              <w:t>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strength and 20 min for cycling training, 2x/week, intensity: personalized heart rate targets and Borg scale score). Study team members send weekly personalized exercise plans b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 xml:space="preserve">email and reviewed the exercise logs on a weekly basis </w:t>
            </w:r>
          </w:p>
          <w:p w14:paraId="26F54304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3646DC9B" w14:textId="22ED6E4B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C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Retrospective dataset of 8 cystic fibrosis patients who participated in a 24-session outpatient hospital-based rehabilitation program</w:t>
            </w:r>
          </w:p>
        </w:tc>
        <w:tc>
          <w:tcPr>
            <w:tcW w:w="1967" w:type="dxa"/>
          </w:tcPr>
          <w:p w14:paraId="5EFCA599" w14:textId="7DC22654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 xml:space="preserve">Adherence (number of sessions </w:t>
            </w:r>
            <w:r>
              <w:rPr>
                <w:rFonts w:ascii="Arial Nova" w:hAnsi="Arial Nova" w:cstheme="minorHAnsi"/>
                <w:sz w:val="18"/>
                <w:szCs w:val="18"/>
              </w:rPr>
              <w:t>c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ompleted in 12 weeks)</w:t>
            </w:r>
          </w:p>
          <w:p w14:paraId="6A988B90" w14:textId="50F6515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5F866A8E" w14:textId="016F1FDD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yspnea </w:t>
            </w:r>
          </w:p>
          <w:p w14:paraId="6F4F334B" w14:textId="38DF2291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dverse events</w:t>
            </w:r>
          </w:p>
          <w:p w14:paraId="2D60535B" w14:textId="636A91EA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59E27446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5F939724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5789E95E" w14:textId="16C86F9D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7710985D" w14:textId="766AB21A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dherenc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 Nova" w:hAnsi="Arial Nova" w:cstheme="minorHAnsi"/>
                <w:color w:val="000000"/>
                <w:sz w:val="18"/>
                <w:szCs w:val="18"/>
              </w:rPr>
              <w:t xml:space="preserve">5/11 in the intervention group compared to 0/8 in the comparator group completed </w:t>
            </w:r>
            <w:r w:rsidRPr="00022D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Pr="00022DD1">
              <w:rPr>
                <w:rFonts w:ascii="Arial Nova" w:hAnsi="Arial Nova" w:cstheme="minorHAnsi"/>
                <w:color w:val="000000"/>
                <w:sz w:val="18"/>
                <w:szCs w:val="18"/>
              </w:rPr>
              <w:t>24 sessions in 12 weeks</w:t>
            </w:r>
          </w:p>
          <w:p w14:paraId="5503E4C3" w14:textId="00E9744C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2044B7">
              <w:rPr>
                <w:rFonts w:ascii="Arial" w:hAnsi="Arial" w:cs="Arial"/>
                <w:sz w:val="18"/>
                <w:szCs w:val="18"/>
              </w:rPr>
              <w:t>≈</w:t>
            </w:r>
            <w:r w:rsidRPr="002044B7">
              <w:rPr>
                <w:rFonts w:ascii="Arial Nova" w:hAnsi="Arial Nova" w:cstheme="minorHAnsi"/>
                <w:color w:val="000000"/>
                <w:sz w:val="18"/>
                <w:szCs w:val="18"/>
              </w:rPr>
              <w:t xml:space="preserve"> i</w:t>
            </w:r>
            <w:r w:rsidRPr="00022DD1">
              <w:rPr>
                <w:rFonts w:ascii="Arial Nova" w:hAnsi="Arial Nova" w:cstheme="minorHAnsi"/>
                <w:color w:val="000000"/>
                <w:sz w:val="18"/>
                <w:szCs w:val="18"/>
              </w:rPr>
              <w:t xml:space="preserve">n those completing </w:t>
            </w:r>
            <w:r w:rsidRPr="00022D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Pr="00022DD1">
              <w:rPr>
                <w:rFonts w:ascii="Arial Nova" w:hAnsi="Arial Nova" w:cstheme="minorHAnsi"/>
                <w:color w:val="000000"/>
                <w:sz w:val="18"/>
                <w:szCs w:val="18"/>
              </w:rPr>
              <w:t>24 sessions;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 those not completing </w:t>
            </w:r>
            <w:r w:rsidRPr="00022DD1">
              <w:rPr>
                <w:rFonts w:ascii="Arial" w:hAnsi="Arial" w:cs="Arial"/>
                <w:color w:val="000000"/>
                <w:sz w:val="18"/>
                <w:szCs w:val="18"/>
              </w:rPr>
              <w:t>≥</w:t>
            </w:r>
            <w:r w:rsidRPr="00022DD1">
              <w:rPr>
                <w:rFonts w:ascii="Arial Nova" w:hAnsi="Arial Nova" w:cstheme="minorHAnsi"/>
                <w:color w:val="000000"/>
                <w:sz w:val="18"/>
                <w:szCs w:val="18"/>
              </w:rPr>
              <w:t>24 sessions</w:t>
            </w:r>
          </w:p>
          <w:p w14:paraId="59856018" w14:textId="24EE03DF" w:rsidR="00397028" w:rsidRPr="002044B7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yspnea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2044B7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60CAAACA" w14:textId="45BDED0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0AE0D2D8" w14:textId="77777777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=18 assessed for eligibility to participate in intervention group, 11/18 (61%) included in intervention group </w:t>
            </w:r>
          </w:p>
          <w:p w14:paraId="3C7016DA" w14:textId="7EDCFAA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11/11 (100%</w:t>
            </w:r>
            <w:r>
              <w:rPr>
                <w:rFonts w:ascii="Arial Nova" w:hAnsi="Arial Nova" w:cstheme="minorHAnsi"/>
                <w:sz w:val="18"/>
                <w:szCs w:val="18"/>
              </w:rPr>
              <w:t>) i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intervention group</w:t>
            </w:r>
          </w:p>
          <w:p w14:paraId="0729231A" w14:textId="77777777" w:rsidR="00397028" w:rsidRPr="00022DD1" w:rsidRDefault="00397028" w:rsidP="00397028">
            <w:pPr>
              <w:spacing w:line="259" w:lineRule="auto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5/18 patients approached to participate in the intervention group were not interested in participating; 3/11 participants of the intervention group purchased the application upon study completion and continued using it on their own; history of physical activity correlated with intervention adherence</w:t>
            </w:r>
          </w:p>
          <w:p w14:paraId="575EA6ED" w14:textId="17E44870" w:rsidR="00397028" w:rsidRPr="00022DD1" w:rsidRDefault="00397028" w:rsidP="00397028">
            <w:pPr>
              <w:spacing w:line="259" w:lineRule="auto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better adherence in the intervention group compared to comparator group (19 ± 12 vs. 9 ± 4 completed sessions)</w:t>
            </w:r>
          </w:p>
          <w:p w14:paraId="6536C735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5A06F9F2" w14:textId="00FC04C5" w:rsidR="00397028" w:rsidRPr="00022DD1" w:rsidRDefault="00397028" w:rsidP="00397028">
            <w:pPr>
              <w:rPr>
                <w:rFonts w:ascii="Arial Nova" w:hAnsi="Arial Nova" w:cstheme="minorHAnsi"/>
                <w:color w:val="000000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</w:t>
            </w:r>
            <w:r w:rsidRPr="00022DD1">
              <w:rPr>
                <w:rFonts w:ascii="Arial Nova" w:hAnsi="Arial Nova" w:cstheme="minorHAnsi"/>
                <w:color w:val="000000"/>
                <w:sz w:val="18"/>
                <w:szCs w:val="18"/>
              </w:rPr>
              <w:t>o serious adverse events observed. Most frequently reported symptoms with exercise: muscle fatigue (3/11), cough or wheezing (3/11), dyspnea (1/11), and transient headache after exercise (2/11). Also reports of chest discomfort during exercise due to acute infection (n=1), light-headedness during exercise due to low blood sugar (n=2), and haemoptysis during push-ups (n=1)</w:t>
            </w:r>
          </w:p>
        </w:tc>
      </w:tr>
      <w:tr w:rsidR="00CA412F" w:rsidRPr="00022DD1" w14:paraId="45E0BFAB" w14:textId="77777777" w:rsidTr="00635BE4">
        <w:tc>
          <w:tcPr>
            <w:tcW w:w="458" w:type="dxa"/>
          </w:tcPr>
          <w:p w14:paraId="03FFCD4C" w14:textId="7B8DAC58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2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02" w:type="dxa"/>
            <w:shd w:val="clear" w:color="auto" w:fill="auto"/>
          </w:tcPr>
          <w:p w14:paraId="07737EDB" w14:textId="1172ED3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Wickerson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>, 2021 (Canada)</w:t>
            </w:r>
          </w:p>
        </w:tc>
        <w:tc>
          <w:tcPr>
            <w:tcW w:w="1609" w:type="dxa"/>
          </w:tcPr>
          <w:p w14:paraId="3D55FB93" w14:textId="547E4D2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LuTx candidates </w:t>
            </w:r>
          </w:p>
          <w:p w14:paraId="4A378A96" w14:textId="6D755D9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245C84">
              <w:rPr>
                <w:rFonts w:ascii="Arial Nova" w:hAnsi="Arial Nova" w:cstheme="minorHAnsi"/>
                <w:sz w:val="18"/>
                <w:szCs w:val="18"/>
              </w:rPr>
              <w:t>Prospective</w:t>
            </w:r>
          </w:p>
          <w:p w14:paraId="4C2A1C52" w14:textId="068D49F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755A2EFC" w14:textId="7F21EDA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6A03D4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n=84</w:t>
            </w:r>
          </w:p>
          <w:p w14:paraId="607AB0CD" w14:textId="29CC8A8A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47% male</w:t>
            </w:r>
          </w:p>
          <w:p w14:paraId="26EB89E8" w14:textId="4A95666A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</w:t>
            </w:r>
            <w:r w:rsidR="00245C84">
              <w:rPr>
                <w:rFonts w:ascii="Arial Nova" w:hAnsi="Arial Nova" w:cstheme="minorHAnsi"/>
                <w:sz w:val="18"/>
                <w:szCs w:val="18"/>
              </w:rPr>
              <w:t>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59 (±12)</w:t>
            </w:r>
          </w:p>
          <w:p w14:paraId="74D64B68" w14:textId="3EB192B5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04E50218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Intervention group:</w:t>
            </w:r>
          </w:p>
          <w:p w14:paraId="09BF007F" w14:textId="0AC02F25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4-week, home-based, telehealth support by the physiotherapist (phone, video, texting, and remote monitoring)  web-based monitoring app platform for prehabilitation with individually tailored aerobic and strength exercises (duration per session NR, 3x/week, intensity NR) </w:t>
            </w:r>
          </w:p>
          <w:p w14:paraId="581348CC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5DE72BA9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08F64E01" w14:textId="55B193D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Evaluation of the web-based app (app usage, satisfaction with the app)</w:t>
            </w:r>
          </w:p>
          <w:p w14:paraId="2DC16F51" w14:textId="35FDB454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Physical activity (RAPA)</w:t>
            </w:r>
          </w:p>
          <w:p w14:paraId="4B12A810" w14:textId="38AC919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Self-efficacy for exercise</w:t>
            </w:r>
          </w:p>
          <w:p w14:paraId="2D5C932B" w14:textId="7965B48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Training volume</w:t>
            </w:r>
          </w:p>
          <w:p w14:paraId="36DFF34A" w14:textId="1544C142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6343FF6A" w14:textId="428BA86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SPPB</w:t>
            </w:r>
          </w:p>
          <w:p w14:paraId="4C862F0C" w14:textId="5B8863CF" w:rsidR="00397028" w:rsidRPr="00022DD1" w:rsidRDefault="00397028" w:rsidP="006F2D17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Exertional 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requirement</w:t>
            </w:r>
          </w:p>
          <w:p w14:paraId="1A69D84A" w14:textId="699B4B6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0990501E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005E363D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0882CEC9" w14:textId="39538380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1C4F7B5A" w14:textId="4A67655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Physical activity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303BDDC0" w14:textId="27F6B61A" w:rsidR="00397028" w:rsidRPr="00022DD1" w:rsidRDefault="00397028" w:rsidP="006F2D17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elf-efficacy for exercise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="00635BE4">
              <w:rPr>
                <w:rFonts w:ascii="Arial Nova" w:hAnsi="Arial Nova" w:cstheme="minorHAnsi"/>
                <w:sz w:val="18"/>
                <w:szCs w:val="18"/>
              </w:rPr>
              <w:t>I</w:t>
            </w:r>
            <w:r w:rsidR="00945C4F">
              <w:rPr>
                <w:rFonts w:ascii="Arial Nova" w:hAnsi="Arial Nova" w:cstheme="minorHAnsi"/>
                <w:sz w:val="18"/>
                <w:szCs w:val="18"/>
              </w:rPr>
              <w:t>ncreased (n=</w:t>
            </w:r>
            <w:r w:rsidR="006302C2">
              <w:rPr>
                <w:rFonts w:ascii="Arial Nova" w:hAnsi="Arial Nova" w:cstheme="minorHAnsi"/>
                <w:sz w:val="18"/>
                <w:szCs w:val="18"/>
              </w:rPr>
              <w:t>17), decreased (n=5), or remained the same (n=</w:t>
            </w:r>
            <w:r w:rsidR="00635BE4">
              <w:rPr>
                <w:rFonts w:ascii="Arial Nova" w:hAnsi="Arial Nova" w:cstheme="minorHAnsi"/>
                <w:sz w:val="18"/>
                <w:szCs w:val="18"/>
              </w:rPr>
              <w:t>15).</w:t>
            </w:r>
          </w:p>
          <w:p w14:paraId="03B6CF1E" w14:textId="7E2799D4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Training volume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walking</w:t>
            </w:r>
          </w:p>
          <w:p w14:paraId="17346680" w14:textId="0C728CD3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6MWD: </w:t>
            </w:r>
            <w:r w:rsidRPr="00022DD1">
              <w:rPr>
                <w:rFonts w:ascii="Arial" w:hAnsi="Arial" w:cs="Arial"/>
                <w:sz w:val="18"/>
                <w:szCs w:val="18"/>
              </w:rPr>
              <w:t>↓</w:t>
            </w:r>
          </w:p>
          <w:p w14:paraId="29AF8C76" w14:textId="57C92EFF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SPPB: </w:t>
            </w:r>
            <w:r w:rsidRPr="00022DD1">
              <w:rPr>
                <w:rFonts w:ascii="Arial" w:hAnsi="Arial" w:cs="Arial"/>
                <w:sz w:val="18"/>
                <w:szCs w:val="18"/>
              </w:rPr>
              <w:t>≈</w:t>
            </w:r>
          </w:p>
          <w:p w14:paraId="3590399C" w14:textId="5B1038C9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xertional O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requirement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</w:p>
          <w:p w14:paraId="6572CA3C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1D43A713" w14:textId="066C5412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6EE04C83" w14:textId="11B26F8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84 assessed for eligibility</w:t>
            </w:r>
          </w:p>
          <w:p w14:paraId="2DE42119" w14:textId="45F20E15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satisfaction survey 42/84 (50%), physical activity survey 23/84 (27%), exercise self-efficacy survey 37/84 (44%), exercise volume 78/84 (88%), (6MWD 45/84 (54%), and SPPB 42/84 (50%) Dropouts: reasons for missing data NR</w:t>
            </w:r>
          </w:p>
          <w:p w14:paraId="5AD2665D" w14:textId="4E4A9C2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patients: 78/84 patients used the app for at least 4 weeks</w:t>
            </w:r>
            <w:r>
              <w:rPr>
                <w:rFonts w:ascii="Arial Nova" w:hAnsi="Arial Nova" w:cstheme="minorHAnsi"/>
                <w:sz w:val="18"/>
                <w:szCs w:val="18"/>
              </w:rPr>
              <w:t>.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>
              <w:rPr>
                <w:rFonts w:ascii="Arial Nova" w:hAnsi="Arial Nova" w:cstheme="minorHAnsi"/>
                <w:sz w:val="18"/>
                <w:szCs w:val="18"/>
              </w:rPr>
              <w:t>R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easons for not using the app: no smartphone or tablet (n=1), no cellular data alongside limited Wi-Fi (n=2), declined (n=1), inpatient (n=1), LuTx (n=1); 88% liked the virtual care features of the app; 83% agreed that it helped to prepare them for LuTx</w:t>
            </w:r>
            <w:r>
              <w:rPr>
                <w:rFonts w:ascii="Arial Nova" w:hAnsi="Arial Nova" w:cstheme="minorHAnsi"/>
                <w:sz w:val="18"/>
                <w:szCs w:val="18"/>
              </w:rPr>
              <w:t>.</w:t>
            </w:r>
          </w:p>
          <w:p w14:paraId="23D6837E" w14:textId="03EAEFB2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P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hysiotherapists (n=3): overall satisfaction using the app to maintain communication, provide virtual support, and remotely monitor patients during the COVID-19 pandemic; not fully confident conducting remote clinical assessments using the app or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identifying an early clinical change; prefer to bring patients on site for functional or exertional O</w:t>
            </w:r>
            <w:r w:rsidRPr="00022DD1">
              <w:rPr>
                <w:rFonts w:ascii="Arial Nova" w:hAnsi="Arial Nova" w:cstheme="minorHAnsi"/>
                <w:sz w:val="18"/>
                <w:szCs w:val="18"/>
                <w:vertAlign w:val="subscript"/>
              </w:rPr>
              <w:t>2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reassessment when possible; patient access to equipment and monitoring devices and lack of integration with Bluetooth devices for biometrics reported as strong barriers by the physiotherapists</w:t>
            </w:r>
          </w:p>
          <w:p w14:paraId="1A1ADF31" w14:textId="515A7518" w:rsidR="00397028" w:rsidRPr="00022DD1" w:rsidRDefault="00397028" w:rsidP="00397028">
            <w:pPr>
              <w:ind w:left="49" w:hanging="49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(participants): 64% entered </w:t>
            </w:r>
            <w:r w:rsidRPr="00022DD1">
              <w:rPr>
                <w:rFonts w:ascii="Arial" w:hAnsi="Arial" w:cs="Arial"/>
                <w:sz w:val="18"/>
                <w:szCs w:val="18"/>
              </w:rPr>
              <w:t>≥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10 prescribed exercise sessions into the app during the study time frame</w:t>
            </w:r>
          </w:p>
          <w:p w14:paraId="6569BE11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476D4444" w14:textId="6515A0C1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o serious adverse events</w:t>
            </w:r>
          </w:p>
        </w:tc>
      </w:tr>
      <w:tr w:rsidR="00CA412F" w:rsidRPr="00022DD1" w14:paraId="6A8EC4B0" w14:textId="77777777" w:rsidTr="00635BE4">
        <w:tc>
          <w:tcPr>
            <w:tcW w:w="458" w:type="dxa"/>
          </w:tcPr>
          <w:p w14:paraId="23764144" w14:textId="441FEF0B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2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02" w:type="dxa"/>
            <w:shd w:val="clear" w:color="auto" w:fill="auto"/>
          </w:tcPr>
          <w:p w14:paraId="0AB29A22" w14:textId="3AD3E1C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uarte-Rojo, 2021 (United States)</w:t>
            </w:r>
          </w:p>
        </w:tc>
        <w:tc>
          <w:tcPr>
            <w:tcW w:w="1609" w:type="dxa"/>
          </w:tcPr>
          <w:p w14:paraId="7B12A7AF" w14:textId="2717567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candidates</w:t>
            </w:r>
          </w:p>
          <w:p w14:paraId="43C29BDD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esign: prospective, single group, pre-post study, mixed methods</w:t>
            </w:r>
          </w:p>
          <w:p w14:paraId="54BDD20D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4F788C70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I n=25</w:t>
            </w:r>
          </w:p>
          <w:p w14:paraId="06E88991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7% male</w:t>
            </w:r>
          </w:p>
          <w:p w14:paraId="00CFC852" w14:textId="378A5C1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 60 (±8)</w:t>
            </w:r>
          </w:p>
        </w:tc>
        <w:tc>
          <w:tcPr>
            <w:tcW w:w="2780" w:type="dxa"/>
          </w:tcPr>
          <w:p w14:paraId="297CE4C0" w14:textId="0613EF5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6-week, unsupervised, home-based training guided by a smartphone application (EL-FIT) and tracker comprised of strength and mobility training, low-intensity training, moderate-intensity training, balance training, and miscellaneous. Duration per session and frequency: Variable, based on participant choice. Intensity of  exercise training levels was allocated by stratification algorithm </w:t>
            </w:r>
          </w:p>
          <w:p w14:paraId="5A017897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4A2395B6" w14:textId="510FE150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bility of the EL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FIT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algorithm to correctly stratify patients into the level of training intensity (compared to 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a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clinician –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physical therapist)</w:t>
            </w:r>
          </w:p>
          <w:p w14:paraId="523339C3" w14:textId="53EE3E9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Usability of the app</w:t>
            </w:r>
          </w:p>
          <w:p w14:paraId="123BD518" w14:textId="66C26758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Daily steps</w:t>
            </w:r>
          </w:p>
          <w:p w14:paraId="0C60E809" w14:textId="7CB26454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7521233E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2F3B136D" w14:textId="048B0CFC" w:rsidR="00397028" w:rsidRPr="00245C84" w:rsidRDefault="00245C84" w:rsidP="00245C84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="00397028" w:rsidRPr="00245C84">
              <w:rPr>
                <w:rFonts w:ascii="Arial Nova" w:hAnsi="Arial Nova" w:cstheme="minorHAnsi"/>
                <w:sz w:val="18"/>
                <w:szCs w:val="18"/>
              </w:rPr>
              <w:t xml:space="preserve">Baseline, </w:t>
            </w:r>
          </w:p>
          <w:p w14:paraId="62BFDA28" w14:textId="5EBE99B4" w:rsidR="00397028" w:rsidRPr="00245C84" w:rsidRDefault="00245C84" w:rsidP="00245C84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>- W</w:t>
            </w:r>
            <w:r w:rsidR="00397028" w:rsidRPr="00245C84">
              <w:rPr>
                <w:rFonts w:ascii="Arial Nova" w:hAnsi="Arial Nova" w:cstheme="minorHAnsi"/>
                <w:sz w:val="18"/>
                <w:szCs w:val="18"/>
              </w:rPr>
              <w:t>eek 1-6</w:t>
            </w:r>
          </w:p>
          <w:p w14:paraId="1C6AB8BC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701E264B" w14:textId="2CFCC4BE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  <w:p w14:paraId="4FAFECCD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057C28BA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655" w:type="dxa"/>
          </w:tcPr>
          <w:p w14:paraId="7AD503A0" w14:textId="4161E52D" w:rsidR="00397028" w:rsidRPr="00022DD1" w:rsidRDefault="00397028" w:rsidP="00635BE4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EL-FIT app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correctly prescribed level of training in 89% of cases; no difference between the app and the clinician</w:t>
            </w:r>
          </w:p>
          <w:p w14:paraId="63297725" w14:textId="52427601" w:rsidR="00397028" w:rsidRPr="00022DD1" w:rsidRDefault="00397028" w:rsidP="00635BE4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Training level prescription was not associated with the presence of frailty for either the EL-FIT app or by the clinician or physical therapists 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2DBB0DCE" w14:textId="0DCF85EE" w:rsidR="00397028" w:rsidRPr="00022DD1" w:rsidRDefault="00397028" w:rsidP="00635BE4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Us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77% of participants watched at least 1 video; 69% completed 1 section of videos (either exercise or education)</w:t>
            </w:r>
          </w:p>
          <w:p w14:paraId="10250158" w14:textId="706F0D57" w:rsidR="00397028" w:rsidRPr="00022DD1" w:rsidRDefault="00397028" w:rsidP="00635BE4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Daily steps: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decreased in 30% of participants, stayed the same in 35%, and increased in 35%</w:t>
            </w:r>
          </w:p>
          <w:p w14:paraId="07332251" w14:textId="36AFC4FD" w:rsidR="00397028" w:rsidRPr="00022DD1" w:rsidRDefault="00397028" w:rsidP="00635BE4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368F1680" w14:textId="6923907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28 assessed for eligibility</w:t>
            </w:r>
          </w:p>
          <w:p w14:paraId="2A5EFA0D" w14:textId="5A0E40F5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25/28 (89%) completed; Dropouts due to:  stay in clinic too short to get the apps downloaded (n=2), </w:t>
            </w:r>
            <w:proofErr w:type="spellStart"/>
            <w:r w:rsidRPr="00022DD1">
              <w:rPr>
                <w:rFonts w:ascii="Arial Nova" w:hAnsi="Arial Nova" w:cstheme="minorHAnsi"/>
                <w:sz w:val="18"/>
                <w:szCs w:val="18"/>
              </w:rPr>
              <w:t>LiTx</w:t>
            </w:r>
            <w:proofErr w:type="spellEnd"/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n=1)</w:t>
            </w:r>
          </w:p>
          <w:p w14:paraId="18AB9E7D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R</w:t>
            </w:r>
          </w:p>
          <w:p w14:paraId="0AEBEC1E" w14:textId="77777777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NR</w:t>
            </w:r>
          </w:p>
          <w:p w14:paraId="17CDF20C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52CB8436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NR </w:t>
            </w:r>
          </w:p>
          <w:p w14:paraId="4FB8407C" w14:textId="63383315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CA412F" w:rsidRPr="00022DD1" w14:paraId="7F28CE38" w14:textId="77777777" w:rsidTr="00635BE4">
        <w:tc>
          <w:tcPr>
            <w:tcW w:w="458" w:type="dxa"/>
          </w:tcPr>
          <w:p w14:paraId="0E995E0F" w14:textId="7743D3BF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  <w:r w:rsidR="00353D97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02" w:type="dxa"/>
            <w:shd w:val="clear" w:color="auto" w:fill="auto"/>
          </w:tcPr>
          <w:p w14:paraId="2CBA1208" w14:textId="7ECAB88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Byrd, 2022 (United States)</w:t>
            </w:r>
          </w:p>
        </w:tc>
        <w:tc>
          <w:tcPr>
            <w:tcW w:w="1609" w:type="dxa"/>
          </w:tcPr>
          <w:p w14:paraId="36F885C5" w14:textId="03A3829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LuTx candidates</w:t>
            </w:r>
          </w:p>
          <w:p w14:paraId="10C1A213" w14:textId="0B0238B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Design: </w:t>
            </w:r>
            <w:r w:rsidR="004F6EBA">
              <w:rPr>
                <w:rFonts w:ascii="Arial Nova" w:hAnsi="Arial Nova" w:cstheme="minorHAnsi"/>
                <w:sz w:val="18"/>
                <w:szCs w:val="18"/>
              </w:rPr>
              <w:t>P</w:t>
            </w:r>
            <w:r w:rsidR="004F6EBA" w:rsidRPr="004F6EBA">
              <w:rPr>
                <w:rFonts w:ascii="Arial Nova" w:hAnsi="Arial Nova" w:cstheme="minorHAnsi"/>
                <w:sz w:val="18"/>
                <w:szCs w:val="18"/>
              </w:rPr>
              <w:t>rospective pre-post cohort study</w:t>
            </w:r>
          </w:p>
          <w:p w14:paraId="38E38C25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  <w:p w14:paraId="32D6B972" w14:textId="7ED6621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I n=57</w:t>
            </w:r>
          </w:p>
          <w:p w14:paraId="017F1954" w14:textId="0721C6BE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44% male</w:t>
            </w:r>
          </w:p>
          <w:p w14:paraId="35D21F38" w14:textId="19DEF766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Age 50 (±16)</w:t>
            </w:r>
          </w:p>
          <w:p w14:paraId="795299AA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0808AF4D" w14:textId="691F152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 xml:space="preserve">I: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1 month, supervised by physical therapists  group-based; individualized aerobic, strength, balance, flexibility, breathing exercises and educational program (duration training sessions: ambulation on indoor track up to 20-30 min;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cycling for 20 min continuously; flexibility: 5-10 min; group exercise class: 30-minute, 5x/week, intensity: Aerobic exercise: moderate intensity (4-6/10); strength exercise: 15-20 repetitions at intensity that induces muscle fatigue by end of set)</w:t>
            </w:r>
          </w:p>
          <w:p w14:paraId="6E9F7D2E" w14:textId="46547E3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240EA670" w14:textId="094C706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Balance assessed (FAB/ SF-FAB )</w:t>
            </w:r>
          </w:p>
          <w:p w14:paraId="78FE960C" w14:textId="693231FD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Balance and coordination (FSST)</w:t>
            </w:r>
          </w:p>
          <w:p w14:paraId="0E9D1738" w14:textId="00196CEF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6MWD</w:t>
            </w:r>
          </w:p>
          <w:p w14:paraId="1498758A" w14:textId="57E21149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5x STST</w:t>
            </w:r>
          </w:p>
          <w:p w14:paraId="4BB4D077" w14:textId="18D6A430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t>Gait speed</w:t>
            </w:r>
          </w:p>
          <w:p w14:paraId="1AD636E9" w14:textId="393596AC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sz w:val="18"/>
                <w:szCs w:val="18"/>
              </w:rPr>
              <w:lastRenderedPageBreak/>
              <w:t>Balance: Limits of Stability Test</w:t>
            </w:r>
          </w:p>
          <w:p w14:paraId="478D004D" w14:textId="07516C35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  <w:p w14:paraId="469C4596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74267630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779252C8" w14:textId="02910DEC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11EB3FE4" w14:textId="11D2AA12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FAB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moderate change)</w:t>
            </w:r>
          </w:p>
          <w:p w14:paraId="08FEBC96" w14:textId="14B01342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F-FAB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moderate change)</w:t>
            </w:r>
          </w:p>
          <w:p w14:paraId="2F958728" w14:textId="368FD37A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FSS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moderate change)</w:t>
            </w:r>
          </w:p>
          <w:p w14:paraId="166EDA02" w14:textId="430A76C2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6MW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large change) </w:t>
            </w:r>
          </w:p>
          <w:p w14:paraId="60F6C885" w14:textId="4710952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5x STS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moderate change)</w:t>
            </w:r>
          </w:p>
          <w:p w14:paraId="35AE355A" w14:textId="1B890D7F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Gait speed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small change)</w:t>
            </w:r>
          </w:p>
          <w:p w14:paraId="2703BB1D" w14:textId="306CE57C" w:rsidR="00397028" w:rsidRPr="00022DD1" w:rsidRDefault="00397028" w:rsidP="00125E06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Limits of Stability Tes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: </w:t>
            </w:r>
            <w:r w:rsidRPr="00022DD1">
              <w:rPr>
                <w:rFonts w:ascii="Arial" w:hAnsi="Arial" w:cs="Arial"/>
                <w:sz w:val="18"/>
                <w:szCs w:val="18"/>
              </w:rPr>
              <w:t>↑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moderate change)</w:t>
            </w:r>
          </w:p>
          <w:p w14:paraId="437EB346" w14:textId="2705506D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3323" w:type="dxa"/>
          </w:tcPr>
          <w:p w14:paraId="649BDAE4" w14:textId="23306489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Enrolment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n=79 assessed for eligibility, 57/79 (72%) included</w:t>
            </w:r>
          </w:p>
          <w:p w14:paraId="42DB3C01" w14:textId="50DB0ED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ttrition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39/57 (68%) of included, drop-out reasons NR</w:t>
            </w:r>
          </w:p>
          <w:p w14:paraId="2B25C428" w14:textId="7E7E6DC3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cceptabi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38% declined to participate</w:t>
            </w:r>
          </w:p>
          <w:p w14:paraId="62E2F24B" w14:textId="61E5FB89" w:rsidR="00397028" w:rsidRPr="00022DD1" w:rsidRDefault="00397028" w:rsidP="00397028">
            <w:pPr>
              <w:ind w:left="-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Fidelity 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(participants): 3.5% unable to complete post-training assessment</w:t>
            </w:r>
          </w:p>
          <w:p w14:paraId="37761731" w14:textId="77777777" w:rsidR="00397028" w:rsidRPr="00022DD1" w:rsidRDefault="00397028" w:rsidP="00397028">
            <w:pPr>
              <w:ind w:hanging="7"/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Fideli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 xml:space="preserve"> (interventionist): NR</w:t>
            </w:r>
          </w:p>
          <w:p w14:paraId="125C0431" w14:textId="0761E22B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Safety</w:t>
            </w:r>
            <w:r w:rsidRPr="00022DD1">
              <w:rPr>
                <w:rFonts w:ascii="Arial Nova" w:hAnsi="Arial Nova" w:cstheme="minorHAnsi"/>
                <w:sz w:val="18"/>
                <w:szCs w:val="18"/>
              </w:rPr>
              <w:t>: 2 reported falls during the rehabilitation program</w:t>
            </w:r>
          </w:p>
          <w:p w14:paraId="6EB05E91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sz w:val="18"/>
                <w:szCs w:val="18"/>
              </w:rPr>
            </w:pPr>
          </w:p>
        </w:tc>
      </w:tr>
      <w:tr w:rsidR="00397028" w:rsidRPr="00022DD1" w14:paraId="1CEAAFB5" w14:textId="77777777" w:rsidTr="00BA6ABF">
        <w:tc>
          <w:tcPr>
            <w:tcW w:w="13994" w:type="dxa"/>
            <w:gridSpan w:val="7"/>
            <w:shd w:val="clear" w:color="auto" w:fill="BFBFBF" w:themeFill="background1" w:themeFillShade="BF"/>
          </w:tcPr>
          <w:p w14:paraId="403719EF" w14:textId="7AB0F982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Psychosocial interventions</w:t>
            </w:r>
          </w:p>
        </w:tc>
      </w:tr>
      <w:tr w:rsidR="00CA412F" w:rsidRPr="00022DD1" w14:paraId="665804F3" w14:textId="77777777" w:rsidTr="00635BE4">
        <w:tc>
          <w:tcPr>
            <w:tcW w:w="458" w:type="dxa"/>
          </w:tcPr>
          <w:p w14:paraId="2C20B2F9" w14:textId="24C5A243" w:rsidR="00397028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02" w:type="dxa"/>
          </w:tcPr>
          <w:p w14:paraId="39C98C58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Craig, 2016</w:t>
            </w:r>
          </w:p>
          <w:p w14:paraId="7D7ED3B1" w14:textId="0419DF71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(Canada)</w:t>
            </w:r>
          </w:p>
        </w:tc>
        <w:tc>
          <w:tcPr>
            <w:tcW w:w="1609" w:type="dxa"/>
          </w:tcPr>
          <w:p w14:paraId="6F9DB2DC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Liver Tx candidates</w:t>
            </w:r>
          </w:p>
          <w:p w14:paraId="0FE3A6B3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Kidney Tx candidates</w:t>
            </w:r>
          </w:p>
          <w:p w14:paraId="2B7ECF69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N=41 </w:t>
            </w:r>
          </w:p>
          <w:p w14:paraId="3AE7B354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65D78298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93658A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=41</w:t>
            </w:r>
          </w:p>
          <w:p w14:paraId="17B9DC56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Kidney Tx: n=16</w:t>
            </w:r>
          </w:p>
          <w:p w14:paraId="50467DEC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38% male</w:t>
            </w:r>
          </w:p>
          <w:p w14:paraId="3B59A6CB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ge 49.5 (19-65)</w:t>
            </w:r>
          </w:p>
          <w:p w14:paraId="79608E56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Liver Tx n=25</w:t>
            </w:r>
          </w:p>
          <w:p w14:paraId="08417C38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56% male</w:t>
            </w:r>
          </w:p>
          <w:p w14:paraId="058C3A52" w14:textId="5347374D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ge 56 (22-64)</w:t>
            </w:r>
          </w:p>
        </w:tc>
        <w:tc>
          <w:tcPr>
            <w:tcW w:w="2780" w:type="dxa"/>
          </w:tcPr>
          <w:p w14:paraId="6E215F55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 8-weeks, 2-hour/week,</w:t>
            </w:r>
            <w:r w:rsidRPr="00F36520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group-based, coping skills training utilizing elements of CBT, narrative, and mindfulness, delivered by a social worker</w:t>
            </w:r>
          </w:p>
          <w:p w14:paraId="11534255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6FA60991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0B6FA6F5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nxiety (HAM-A)</w:t>
            </w:r>
          </w:p>
          <w:p w14:paraId="5564B3FC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Depression (HAM-D)</w:t>
            </w:r>
          </w:p>
          <w:p w14:paraId="1359A01E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Coping (brief COPE)</w:t>
            </w:r>
          </w:p>
          <w:p w14:paraId="70606301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781C04E5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65F4CC83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1C7A315F" w14:textId="77777777" w:rsidR="00397028" w:rsidRDefault="00397028" w:rsidP="00397028">
            <w:pPr>
              <w:spacing w:line="259" w:lineRule="auto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09B7647E" w14:textId="16C4BAE4" w:rsidR="00397028" w:rsidRPr="0093658A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62581D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  <w:r w:rsidRPr="0093658A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Follow-up 1 month after intervention</w:t>
            </w:r>
          </w:p>
          <w:p w14:paraId="4FC9FF34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655" w:type="dxa"/>
          </w:tcPr>
          <w:p w14:paraId="5B96F2FD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HAM-A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I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↓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core</w:t>
            </w:r>
            <w:r w:rsidRPr="00F36520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from pre-post intervention, but not at follow-up</w:t>
            </w:r>
          </w:p>
          <w:p w14:paraId="48F4BD1C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HAM-D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I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↓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core from pre-post intervention, but not at follow-up</w:t>
            </w:r>
          </w:p>
          <w:p w14:paraId="7007B5E8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COPE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I 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↓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core on subscales denial, self-blame, and instrumental support from pre to post intervention; I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↑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core on subscales religion and acceptance and cluster scale emotion focused coping</w:t>
            </w:r>
            <w:r w:rsidRPr="00F36520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from pre to post intervention; I </w:t>
            </w:r>
            <w:r w:rsidRPr="00F36520">
              <w:rPr>
                <w:rFonts w:ascii="Arial Nova" w:eastAsia="Arial Nova" w:hAnsi="Arial Nova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↑</w:t>
            </w:r>
            <w:r w:rsidRPr="00F36520">
              <w:rPr>
                <w:rFonts w:ascii="Arial Nova" w:eastAsia="Arial Nova" w:hAnsi="Arial Nova" w:cs="Arial"/>
                <w:color w:val="000000" w:themeColor="text1"/>
                <w:sz w:val="18"/>
                <w:szCs w:val="18"/>
                <w:lang w:val="en-US"/>
              </w:rPr>
              <w:t xml:space="preserve"> score on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ubscales acceptance and instrumental support remained at 1-month follow-up; </w:t>
            </w:r>
          </w:p>
          <w:p w14:paraId="13504DBA" w14:textId="72DA8435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I </w:t>
            </w:r>
            <w:r w:rsidRPr="00F36520">
              <w:rPr>
                <w:rFonts w:ascii="Arial" w:eastAsia="Arial Nova" w:hAnsi="Arial" w:cs="Arial"/>
                <w:sz w:val="18"/>
                <w:szCs w:val="18"/>
                <w:lang w:val="en-US"/>
              </w:rPr>
              <w:t>≈</w:t>
            </w:r>
            <w:r w:rsidRPr="00F36520">
              <w:rPr>
                <w:rFonts w:ascii="Arial Nova" w:eastAsia="Arial Nova" w:hAnsi="Arial Nova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ova" w:eastAsia="Arial Nova" w:hAnsi="Arial Nova" w:cs="Arial"/>
                <w:sz w:val="18"/>
                <w:szCs w:val="18"/>
                <w:lang w:val="en-US"/>
              </w:rPr>
              <w:t xml:space="preserve">C on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cluster scale scores problem-focused coping or dysfunctional coping</w:t>
            </w:r>
          </w:p>
        </w:tc>
        <w:tc>
          <w:tcPr>
            <w:tcW w:w="3323" w:type="dxa"/>
          </w:tcPr>
          <w:p w14:paraId="440EDA11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Enrolment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R</w:t>
            </w:r>
          </w:p>
          <w:p w14:paraId="08D09EE9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Attrition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37/41 (90%)</w:t>
            </w:r>
          </w:p>
          <w:p w14:paraId="466D173A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Fidelity (participants)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1 participant missed 3 group sessions; no other participant missed more than 2 sessions</w:t>
            </w:r>
          </w:p>
          <w:p w14:paraId="6220E9F4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Fidelity (interventionist)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R</w:t>
            </w:r>
          </w:p>
          <w:p w14:paraId="23BC2656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cceptability: helpful to manage symptoms of anxiety and depression</w:t>
            </w:r>
          </w:p>
          <w:p w14:paraId="0AC29843" w14:textId="04176BEA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Safety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one participant started medication treatment during the intervention</w:t>
            </w:r>
          </w:p>
        </w:tc>
      </w:tr>
      <w:tr w:rsidR="00CA412F" w:rsidRPr="00022DD1" w14:paraId="3529F7DE" w14:textId="77777777" w:rsidTr="00635BE4">
        <w:tc>
          <w:tcPr>
            <w:tcW w:w="458" w:type="dxa"/>
          </w:tcPr>
          <w:p w14:paraId="00BDE7E8" w14:textId="4CEEAEBE" w:rsidR="00397028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02" w:type="dxa"/>
          </w:tcPr>
          <w:p w14:paraId="10764CBB" w14:textId="1193AC1A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proofErr w:type="spellStart"/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Febrero</w:t>
            </w:r>
            <w:proofErr w:type="spellEnd"/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, 2019 (Spain)</w:t>
            </w:r>
          </w:p>
        </w:tc>
        <w:tc>
          <w:tcPr>
            <w:tcW w:w="1609" w:type="dxa"/>
          </w:tcPr>
          <w:p w14:paraId="693E2ED8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Liver Tx candidates </w:t>
            </w:r>
          </w:p>
          <w:p w14:paraId="119806AA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N = 25 </w:t>
            </w:r>
          </w:p>
          <w:p w14:paraId="10445458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28646A5E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93658A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=15</w:t>
            </w:r>
          </w:p>
          <w:p w14:paraId="2F516D0B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87% male</w:t>
            </w:r>
          </w:p>
          <w:p w14:paraId="61D1111E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ge 55 (49-63)</w:t>
            </w:r>
          </w:p>
          <w:p w14:paraId="2C8A88BC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59AC7028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3658A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=10</w:t>
            </w:r>
          </w:p>
          <w:p w14:paraId="4757A2E5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80% male</w:t>
            </w:r>
          </w:p>
          <w:p w14:paraId="256A642C" w14:textId="08110868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ge 55 (43-64)</w:t>
            </w:r>
          </w:p>
        </w:tc>
        <w:tc>
          <w:tcPr>
            <w:tcW w:w="2780" w:type="dxa"/>
          </w:tcPr>
          <w:p w14:paraId="107C2FC3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6-months,</w:t>
            </w:r>
            <w:r w:rsidRPr="00F36520">
              <w:rPr>
                <w:rFonts w:ascii="Arial Nova" w:hAnsi="Arial Nova"/>
                <w:sz w:val="18"/>
                <w:szCs w:val="18"/>
              </w:rPr>
              <w:t xml:space="preserve"> 12 sessions,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2.5-hour/ fortnightly, group-based, in person, psychotherapy and coping skills training delivered by a psychologists and psychotherapist</w:t>
            </w:r>
          </w:p>
          <w:p w14:paraId="0741053D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7D91C0D6" w14:textId="6472ADE1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C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no intervention</w:t>
            </w:r>
          </w:p>
        </w:tc>
        <w:tc>
          <w:tcPr>
            <w:tcW w:w="1967" w:type="dxa"/>
          </w:tcPr>
          <w:p w14:paraId="1E857DD6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lastRenderedPageBreak/>
              <w:t>Depression (BDI)</w:t>
            </w:r>
          </w:p>
          <w:p w14:paraId="02394034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6960CCFA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07D8B443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1F8833CD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5B9FD9EC" w14:textId="4738018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</w:p>
        </w:tc>
        <w:tc>
          <w:tcPr>
            <w:tcW w:w="2655" w:type="dxa"/>
          </w:tcPr>
          <w:p w14:paraId="1E7824DA" w14:textId="27C33B7B" w:rsidR="00397028" w:rsidRPr="00022DD1" w:rsidRDefault="00397028" w:rsidP="00397028">
            <w:pPr>
              <w:spacing w:line="259" w:lineRule="auto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DI: 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I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↓</w:t>
            </w:r>
            <w:r w:rsidRPr="00F36520">
              <w:rPr>
                <w:rFonts w:ascii="Arial Nova" w:eastAsia="Arial Nova" w:hAnsi="Arial Nova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score</w:t>
            </w: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fter study completion;</w:t>
            </w: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C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↑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core at 6 months after baseline</w:t>
            </w: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23" w:type="dxa"/>
          </w:tcPr>
          <w:p w14:paraId="54065F08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Enrolment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NR</w:t>
            </w:r>
          </w:p>
          <w:p w14:paraId="1378A3D4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Attrition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I: 7/15 (47%) &amp; C 5/10 (50%) completed all assessments (n= 5 transplant; n=5 low attendance rate; n=2 medical problems)</w:t>
            </w:r>
          </w:p>
          <w:p w14:paraId="1631C167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Fidelity (participants)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I n= 5 attended &lt;50% of sessions</w:t>
            </w:r>
          </w:p>
          <w:p w14:paraId="0DD5478A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Fidelity (interventionist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): NR</w:t>
            </w:r>
          </w:p>
          <w:p w14:paraId="4A2638AC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Acceptability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NR</w:t>
            </w:r>
          </w:p>
          <w:p w14:paraId="022A8B2D" w14:textId="3758F986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Safety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R</w:t>
            </w:r>
          </w:p>
        </w:tc>
      </w:tr>
      <w:tr w:rsidR="00CA412F" w:rsidRPr="00022DD1" w14:paraId="4F2FE960" w14:textId="77777777" w:rsidTr="00635BE4">
        <w:tc>
          <w:tcPr>
            <w:tcW w:w="458" w:type="dxa"/>
          </w:tcPr>
          <w:p w14:paraId="12F7118A" w14:textId="7BB29705" w:rsidR="00397028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lastRenderedPageBreak/>
              <w:t>3</w:t>
            </w:r>
          </w:p>
        </w:tc>
        <w:tc>
          <w:tcPr>
            <w:tcW w:w="1202" w:type="dxa"/>
          </w:tcPr>
          <w:p w14:paraId="6B6957C1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proofErr w:type="spellStart"/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Jutagir</w:t>
            </w:r>
            <w:proofErr w:type="spellEnd"/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, 2019</w:t>
            </w:r>
          </w:p>
          <w:p w14:paraId="2B68A7C9" w14:textId="43586B4B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(USA)</w:t>
            </w:r>
          </w:p>
        </w:tc>
        <w:tc>
          <w:tcPr>
            <w:tcW w:w="1609" w:type="dxa"/>
          </w:tcPr>
          <w:p w14:paraId="3218F08B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Liver Tx candidates</w:t>
            </w:r>
          </w:p>
          <w:p w14:paraId="01D0C53D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N = 29 </w:t>
            </w:r>
          </w:p>
          <w:p w14:paraId="412B663D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38FE0B07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8A195D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=29</w:t>
            </w:r>
          </w:p>
          <w:p w14:paraId="04F9E65C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72% male</w:t>
            </w:r>
          </w:p>
          <w:p w14:paraId="02071099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ge 55.1 (±7.2)</w:t>
            </w:r>
          </w:p>
          <w:p w14:paraId="64146165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7CE95926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68F99CE3" w14:textId="77777777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</w:p>
        </w:tc>
        <w:tc>
          <w:tcPr>
            <w:tcW w:w="2780" w:type="dxa"/>
          </w:tcPr>
          <w:p w14:paraId="1F0E0882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 8-weeks, 1 hour/ week, group-based, in person CBT stress management and relaxation training, delivered by a psychologist</w:t>
            </w:r>
          </w:p>
          <w:p w14:paraId="786926E2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4B04AC9F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</w:tcPr>
          <w:p w14:paraId="75CF9CBB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nxiety (BAI)</w:t>
            </w:r>
          </w:p>
          <w:p w14:paraId="38BCB8BB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Depression (BDI)</w:t>
            </w:r>
          </w:p>
          <w:p w14:paraId="3B07AF15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37F77849" w14:textId="77777777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>Assessments:</w:t>
            </w:r>
          </w:p>
          <w:p w14:paraId="2BCE571F" w14:textId="77777777" w:rsidR="00397028" w:rsidRPr="00A9043E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A9043E">
              <w:rPr>
                <w:rFonts w:ascii="Arial Nova" w:hAnsi="Arial Nova" w:cstheme="minorHAnsi"/>
                <w:sz w:val="18"/>
                <w:szCs w:val="18"/>
              </w:rPr>
              <w:t>-</w:t>
            </w:r>
            <w:r>
              <w:rPr>
                <w:rFonts w:ascii="Arial Nova" w:hAnsi="Arial Nova" w:cstheme="minorHAnsi"/>
                <w:sz w:val="18"/>
                <w:szCs w:val="18"/>
              </w:rPr>
              <w:t xml:space="preserve"> </w:t>
            </w:r>
            <w:r w:rsidRPr="00A9043E">
              <w:rPr>
                <w:rFonts w:ascii="Arial Nova" w:hAnsi="Arial Nova" w:cstheme="minorHAnsi"/>
                <w:sz w:val="18"/>
                <w:szCs w:val="18"/>
              </w:rPr>
              <w:t>Before intervention</w:t>
            </w:r>
          </w:p>
          <w:p w14:paraId="0D5F28C8" w14:textId="25F1087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hAnsi="Arial Nova" w:cstheme="minorHAnsi"/>
                <w:sz w:val="18"/>
                <w:szCs w:val="18"/>
              </w:rPr>
              <w:t xml:space="preserve">- </w:t>
            </w:r>
            <w:r w:rsidRPr="009B5BDE">
              <w:rPr>
                <w:rFonts w:ascii="Arial Nova" w:hAnsi="Arial Nova" w:cstheme="minorHAnsi"/>
                <w:sz w:val="18"/>
                <w:szCs w:val="18"/>
              </w:rPr>
              <w:t>After intervention</w:t>
            </w:r>
            <w:r w:rsidRPr="00022DD1">
              <w:rPr>
                <w:rFonts w:ascii="Arial Nova" w:hAnsi="Arial Nova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55" w:type="dxa"/>
          </w:tcPr>
          <w:p w14:paraId="46842AF2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BA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≈</w:t>
            </w:r>
            <w:r w:rsidRPr="00F36520">
              <w:rPr>
                <w:rFonts w:ascii="Arial Nova" w:eastAsia="Arial Nova" w:hAnsi="Arial Nova" w:cs="Arial"/>
                <w:color w:val="000000" w:themeColor="text1"/>
                <w:sz w:val="18"/>
                <w:szCs w:val="18"/>
                <w:lang w:val="en-US"/>
              </w:rPr>
              <w:t xml:space="preserve"> in symptom level</w:t>
            </w:r>
          </w:p>
          <w:p w14:paraId="57706A8B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BD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≈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in symptom level </w:t>
            </w:r>
          </w:p>
          <w:p w14:paraId="16AC2C0B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323" w:type="dxa"/>
          </w:tcPr>
          <w:p w14:paraId="0EB42E2A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Enrolment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29/120 (24%), 4/29 dropped out (14%)</w:t>
            </w:r>
          </w:p>
          <w:p w14:paraId="315BC8AA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Attrition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>: 17/25 completed postintervention survey (68%)</w:t>
            </w:r>
          </w:p>
          <w:p w14:paraId="292DFF92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Fidelity (participants)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5.6 of 8 sessions, 69% attendance rate</w:t>
            </w:r>
          </w:p>
          <w:p w14:paraId="64B24766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Fidelity (interventionist)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NR</w:t>
            </w:r>
          </w:p>
          <w:p w14:paraId="2669F936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Acceptability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intervention rated as good or excellent by participants and helped them to feel supported</w:t>
            </w:r>
          </w:p>
          <w:p w14:paraId="66225BFD" w14:textId="4A8A4856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Safety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No adverse events </w:t>
            </w:r>
          </w:p>
        </w:tc>
      </w:tr>
      <w:tr w:rsidR="00CA412F" w:rsidRPr="00022DD1" w14:paraId="549D01EE" w14:textId="77777777" w:rsidTr="00635BE4">
        <w:tc>
          <w:tcPr>
            <w:tcW w:w="458" w:type="dxa"/>
          </w:tcPr>
          <w:p w14:paraId="1FADA91A" w14:textId="0D589F85" w:rsidR="00397028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>
              <w:rPr>
                <w:rFonts w:ascii="Arial Nova" w:hAnsi="Arial Nova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02" w:type="dxa"/>
          </w:tcPr>
          <w:p w14:paraId="13C753C1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Zhao, 2021</w:t>
            </w:r>
          </w:p>
          <w:p w14:paraId="643D1406" w14:textId="60E4C05E" w:rsidR="00397028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(China)</w:t>
            </w:r>
          </w:p>
        </w:tc>
        <w:tc>
          <w:tcPr>
            <w:tcW w:w="1609" w:type="dxa"/>
          </w:tcPr>
          <w:p w14:paraId="42B4CB43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Kidney Tx candidates (on dialysis) </w:t>
            </w:r>
          </w:p>
          <w:p w14:paraId="2CE69F82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N = 37 </w:t>
            </w:r>
          </w:p>
          <w:p w14:paraId="268213B9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673B5D59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272608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=18</w:t>
            </w:r>
          </w:p>
          <w:p w14:paraId="6B790190" w14:textId="77777777" w:rsidR="00397028" w:rsidRPr="004D0A3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4D0A3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8</w:t>
            </w:r>
            <w:r w:rsidRPr="004D0A3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% male</w:t>
            </w:r>
          </w:p>
          <w:p w14:paraId="1C3DD02D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4D0A3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3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5.</w:t>
            </w: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3</w:t>
            </w:r>
            <w:r w:rsidRPr="004D0A3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(±</w:t>
            </w: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6.7)</w:t>
            </w:r>
          </w:p>
          <w:p w14:paraId="0A680054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52E14FE9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4D0A3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n=19</w:t>
            </w:r>
          </w:p>
          <w:p w14:paraId="28C37CBB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72% male</w:t>
            </w:r>
          </w:p>
          <w:p w14:paraId="16361242" w14:textId="6E94D8AA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Age 40.4 (±12.0)</w:t>
            </w:r>
          </w:p>
        </w:tc>
        <w:tc>
          <w:tcPr>
            <w:tcW w:w="2780" w:type="dxa"/>
          </w:tcPr>
          <w:p w14:paraId="5F48DD94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1 month,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0.5 hour/week, group-based, dedicated psychological counselling delivered by trained nurses</w:t>
            </w:r>
          </w:p>
          <w:p w14:paraId="09695F4B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33672CEB" w14:textId="2A7982A2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>: standard nursing care, historic cohort</w:t>
            </w:r>
          </w:p>
        </w:tc>
        <w:tc>
          <w:tcPr>
            <w:tcW w:w="1967" w:type="dxa"/>
          </w:tcPr>
          <w:p w14:paraId="12955825" w14:textId="77777777" w:rsidR="00397028" w:rsidRPr="00925CEE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925CEE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  <w:t>Psychological</w:t>
            </w:r>
            <w:proofErr w:type="spellEnd"/>
            <w:r w:rsidRPr="00925CEE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925CEE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  <w:t>status</w:t>
            </w:r>
            <w:proofErr w:type="spellEnd"/>
            <w:r w:rsidRPr="00925CEE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  <w:t xml:space="preserve"> (MSSNS) </w:t>
            </w:r>
          </w:p>
          <w:p w14:paraId="06634E60" w14:textId="77777777" w:rsidR="00397028" w:rsidRPr="00925CEE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925CEE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  <w:t>Subscales</w:t>
            </w:r>
            <w:proofErr w:type="spellEnd"/>
            <w:r w:rsidRPr="00925CEE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fr-FR"/>
              </w:rPr>
              <w:t xml:space="preserve"> MSSNS: </w:t>
            </w:r>
          </w:p>
          <w:p w14:paraId="2AC25E91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- a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nxiety</w:t>
            </w:r>
          </w:p>
          <w:p w14:paraId="7DB2A229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-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depression</w:t>
            </w:r>
          </w:p>
          <w:p w14:paraId="4903F5A8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-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anger</w:t>
            </w:r>
          </w:p>
          <w:p w14:paraId="37F40420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-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loneliness </w:t>
            </w:r>
          </w:p>
          <w:p w14:paraId="274F0E27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</w:p>
          <w:p w14:paraId="1EDEAF6F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 w:rsidRPr="004D0A3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Assessments</w:t>
            </w:r>
            <w:r w:rsidRPr="004D0A3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5FFCF0D1" w14:textId="77777777" w:rsidR="00397028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1 month prior to Tx</w:t>
            </w:r>
          </w:p>
          <w:p w14:paraId="1832FD07" w14:textId="05AF644F" w:rsidR="00397028" w:rsidRPr="00022DD1" w:rsidRDefault="00397028" w:rsidP="00397028">
            <w:pPr>
              <w:rPr>
                <w:rFonts w:ascii="Arial Nova" w:hAnsi="Arial Nova" w:cstheme="minorHAnsi"/>
                <w:sz w:val="18"/>
                <w:szCs w:val="18"/>
              </w:rPr>
            </w:pPr>
            <w: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Day before Tx</w:t>
            </w:r>
          </w:p>
        </w:tc>
        <w:tc>
          <w:tcPr>
            <w:tcW w:w="2655" w:type="dxa"/>
          </w:tcPr>
          <w:p w14:paraId="34A7F122" w14:textId="77777777" w:rsidR="00397028" w:rsidRPr="00F36520" w:rsidRDefault="00397028" w:rsidP="00397028">
            <w:pPr>
              <w:spacing w:line="259" w:lineRule="auto"/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  <w:lang w:val="en-US"/>
              </w:rPr>
              <w:t>MSSNS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: I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↓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total score and</w:t>
            </w:r>
            <w:r w:rsidRPr="00F36520">
              <w:rPr>
                <w:rFonts w:ascii="Arial Nova" w:hAnsi="Arial Nova"/>
                <w:sz w:val="18"/>
                <w:szCs w:val="18"/>
              </w:rPr>
              <w:t xml:space="preserve"> </w:t>
            </w:r>
            <w:r w:rsidRPr="00F36520">
              <w:rPr>
                <w:rFonts w:ascii="Arial" w:eastAsia="Arial Nova" w:hAnsi="Arial" w:cs="Arial"/>
                <w:color w:val="000000" w:themeColor="text1"/>
                <w:sz w:val="18"/>
                <w:szCs w:val="18"/>
                <w:lang w:val="en-US"/>
              </w:rPr>
              <w:t>↓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 xml:space="preserve"> score on  all subscale than C</w:t>
            </w:r>
          </w:p>
          <w:p w14:paraId="7721BE38" w14:textId="77777777" w:rsidR="00397028" w:rsidRPr="00022DD1" w:rsidRDefault="00397028" w:rsidP="00397028">
            <w:pPr>
              <w:ind w:left="112" w:hanging="112"/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323" w:type="dxa"/>
          </w:tcPr>
          <w:p w14:paraId="29DA754D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Enrolment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>: NR</w:t>
            </w:r>
          </w:p>
          <w:p w14:paraId="3CD2DD8B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Attrition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>: NR</w:t>
            </w:r>
          </w:p>
          <w:p w14:paraId="0089FDC8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Fidelity (participants)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NR</w:t>
            </w:r>
          </w:p>
          <w:p w14:paraId="48D9A4CB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Fidelity (interventionist)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NR</w:t>
            </w:r>
          </w:p>
          <w:p w14:paraId="6093CFFE" w14:textId="77777777" w:rsidR="00397028" w:rsidRPr="00F36520" w:rsidRDefault="00397028" w:rsidP="00397028">
            <w:pPr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Acceptability: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 NR</w:t>
            </w:r>
          </w:p>
          <w:p w14:paraId="648B71E3" w14:textId="219F3D2F" w:rsidR="00397028" w:rsidRPr="00022DD1" w:rsidRDefault="00397028" w:rsidP="00397028">
            <w:pPr>
              <w:rPr>
                <w:rFonts w:ascii="Arial Nova" w:hAnsi="Arial Nova" w:cstheme="minorHAnsi"/>
                <w:b/>
                <w:bCs/>
                <w:sz w:val="18"/>
                <w:szCs w:val="18"/>
              </w:rPr>
            </w:pPr>
            <w:r w:rsidRPr="00F36520">
              <w:rPr>
                <w:rFonts w:ascii="Arial Nova" w:eastAsia="Arial Nova" w:hAnsi="Arial Nova" w:cs="Arial Nova"/>
                <w:b/>
                <w:bCs/>
                <w:color w:val="000000" w:themeColor="text1"/>
                <w:sz w:val="18"/>
                <w:szCs w:val="18"/>
              </w:rPr>
              <w:t>Safety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</w:rPr>
              <w:t xml:space="preserve">: </w:t>
            </w:r>
            <w:r w:rsidRPr="00F36520">
              <w:rPr>
                <w:rFonts w:ascii="Arial Nova" w:eastAsia="Arial Nova" w:hAnsi="Arial Nova" w:cs="Arial Nova"/>
                <w:color w:val="000000" w:themeColor="text1"/>
                <w:sz w:val="18"/>
                <w:szCs w:val="18"/>
                <w:lang w:val="en-US"/>
              </w:rPr>
              <w:t>NR</w:t>
            </w:r>
          </w:p>
        </w:tc>
      </w:tr>
    </w:tbl>
    <w:p w14:paraId="6DE03C8D" w14:textId="6D0C3666" w:rsidR="00670EAB" w:rsidRPr="00022DD1" w:rsidRDefault="00670EAB" w:rsidP="00670EAB">
      <w:pPr>
        <w:spacing w:after="0" w:line="240" w:lineRule="auto"/>
        <w:jc w:val="both"/>
        <w:rPr>
          <w:rFonts w:ascii="Arial Nova" w:hAnsi="Arial Nova"/>
          <w:sz w:val="18"/>
          <w:szCs w:val="18"/>
        </w:rPr>
      </w:pPr>
      <w:r w:rsidRPr="00FD05DA">
        <w:rPr>
          <w:rFonts w:ascii="Arial Nova" w:hAnsi="Arial Nova"/>
          <w:i/>
          <w:iCs/>
          <w:sz w:val="18"/>
          <w:szCs w:val="18"/>
        </w:rPr>
        <w:t>Abbreviations:</w:t>
      </w:r>
      <w:r w:rsidRPr="00022DD1">
        <w:rPr>
          <w:rFonts w:ascii="Arial Nova" w:hAnsi="Arial Nova"/>
          <w:i/>
          <w:iCs/>
          <w:sz w:val="18"/>
          <w:szCs w:val="18"/>
        </w:rPr>
        <w:t xml:space="preserve"> </w:t>
      </w:r>
    </w:p>
    <w:p w14:paraId="2C294778" w14:textId="71DE297F" w:rsidR="00EF2393" w:rsidRPr="008B6E79" w:rsidRDefault="00EF2393" w:rsidP="00EF2393">
      <w:pPr>
        <w:rPr>
          <w:rFonts w:ascii="Arial Nova" w:hAnsi="Arial Nova"/>
          <w:sz w:val="18"/>
          <w:szCs w:val="18"/>
        </w:rPr>
      </w:pPr>
      <w:r w:rsidRPr="00EF2393">
        <w:rPr>
          <w:rFonts w:ascii="Arial Nova" w:hAnsi="Arial Nova"/>
          <w:sz w:val="18"/>
          <w:szCs w:val="18"/>
        </w:rPr>
        <w:t xml:space="preserve">Tx: transplant, I: intervention group, C: comparator group, NR: Not reported, </w:t>
      </w:r>
      <w:r w:rsidR="005763F5" w:rsidRPr="00022DD1">
        <w:rPr>
          <w:rFonts w:ascii="Arial Nova" w:hAnsi="Arial Nova"/>
          <w:sz w:val="18"/>
          <w:szCs w:val="18"/>
        </w:rPr>
        <w:t xml:space="preserve">CAT: </w:t>
      </w:r>
      <w:r w:rsidR="002A184B" w:rsidRPr="00022DD1">
        <w:rPr>
          <w:rFonts w:ascii="Arial Nova" w:hAnsi="Arial Nova"/>
          <w:sz w:val="18"/>
          <w:szCs w:val="18"/>
        </w:rPr>
        <w:t xml:space="preserve">COPD Assessment Test; </w:t>
      </w:r>
      <w:r w:rsidR="00BF2E7B" w:rsidRPr="00022DD1">
        <w:rPr>
          <w:rFonts w:ascii="Arial Nova" w:hAnsi="Arial Nova"/>
          <w:sz w:val="18"/>
          <w:szCs w:val="18"/>
        </w:rPr>
        <w:t xml:space="preserve">NR: not reported; </w:t>
      </w:r>
      <w:proofErr w:type="spellStart"/>
      <w:r w:rsidR="00DD2D92" w:rsidRPr="00022DD1">
        <w:rPr>
          <w:rFonts w:ascii="Arial Nova" w:hAnsi="Arial Nova"/>
          <w:sz w:val="18"/>
          <w:szCs w:val="18"/>
        </w:rPr>
        <w:t>mMRC</w:t>
      </w:r>
      <w:proofErr w:type="spellEnd"/>
      <w:r w:rsidR="00DD2D92" w:rsidRPr="00022DD1">
        <w:rPr>
          <w:rFonts w:ascii="Arial Nova" w:hAnsi="Arial Nova"/>
          <w:sz w:val="18"/>
          <w:szCs w:val="18"/>
        </w:rPr>
        <w:t xml:space="preserve">: modified Medical Research Council </w:t>
      </w:r>
      <w:proofErr w:type="spellStart"/>
      <w:r w:rsidR="00DD2D92" w:rsidRPr="00022DD1">
        <w:rPr>
          <w:rFonts w:ascii="Arial Nova" w:hAnsi="Arial Nova"/>
          <w:sz w:val="18"/>
          <w:szCs w:val="18"/>
        </w:rPr>
        <w:t>Dyspnea</w:t>
      </w:r>
      <w:proofErr w:type="spellEnd"/>
      <w:r w:rsidR="00DD2D92" w:rsidRPr="00022DD1">
        <w:rPr>
          <w:rFonts w:ascii="Arial Nova" w:hAnsi="Arial Nova"/>
          <w:sz w:val="18"/>
          <w:szCs w:val="18"/>
        </w:rPr>
        <w:t xml:space="preserve"> Scale; </w:t>
      </w:r>
      <w:r w:rsidR="00A6675E" w:rsidRPr="00022DD1">
        <w:rPr>
          <w:rFonts w:ascii="Arial Nova" w:hAnsi="Arial Nova"/>
          <w:sz w:val="18"/>
          <w:szCs w:val="18"/>
        </w:rPr>
        <w:t>ECMO</w:t>
      </w:r>
      <w:r w:rsidR="00FD05DA">
        <w:rPr>
          <w:rFonts w:ascii="Arial Nova" w:hAnsi="Arial Nova"/>
          <w:sz w:val="18"/>
          <w:szCs w:val="18"/>
        </w:rPr>
        <w:t>: Extra Corporal Membrane Oxygenation</w:t>
      </w:r>
      <w:r w:rsidR="00A6675E" w:rsidRPr="00022DD1">
        <w:rPr>
          <w:rFonts w:ascii="Arial Nova" w:hAnsi="Arial Nova"/>
          <w:sz w:val="18"/>
          <w:szCs w:val="18"/>
        </w:rPr>
        <w:t>;</w:t>
      </w:r>
      <w:r w:rsidR="00FD05DA">
        <w:rPr>
          <w:rFonts w:ascii="Arial Nova" w:hAnsi="Arial Nova"/>
          <w:sz w:val="18"/>
          <w:szCs w:val="18"/>
        </w:rPr>
        <w:t xml:space="preserve"> </w:t>
      </w:r>
      <w:proofErr w:type="spellStart"/>
      <w:r w:rsidR="005C3CF7" w:rsidRPr="00022DD1">
        <w:rPr>
          <w:rFonts w:ascii="Arial Nova" w:hAnsi="Arial Nova"/>
          <w:sz w:val="18"/>
          <w:szCs w:val="18"/>
        </w:rPr>
        <w:t>LuTx</w:t>
      </w:r>
      <w:proofErr w:type="spellEnd"/>
      <w:r w:rsidR="00FD05DA">
        <w:rPr>
          <w:rFonts w:ascii="Arial Nova" w:hAnsi="Arial Nova"/>
          <w:sz w:val="18"/>
          <w:szCs w:val="18"/>
        </w:rPr>
        <w:t>: Lung transplant</w:t>
      </w:r>
      <w:r w:rsidR="005C3CF7" w:rsidRPr="00022DD1">
        <w:rPr>
          <w:rFonts w:ascii="Arial Nova" w:hAnsi="Arial Nova"/>
          <w:sz w:val="18"/>
          <w:szCs w:val="18"/>
        </w:rPr>
        <w:t>;</w:t>
      </w:r>
      <w:r w:rsidR="00FD05DA">
        <w:rPr>
          <w:rFonts w:ascii="Arial Nova" w:hAnsi="Arial Nova"/>
          <w:sz w:val="18"/>
          <w:szCs w:val="18"/>
        </w:rPr>
        <w:t xml:space="preserve"> </w:t>
      </w:r>
      <w:proofErr w:type="spellStart"/>
      <w:r w:rsidR="005C3CF7" w:rsidRPr="00022DD1">
        <w:rPr>
          <w:rFonts w:ascii="Arial Nova" w:hAnsi="Arial Nova"/>
          <w:sz w:val="18"/>
          <w:szCs w:val="18"/>
        </w:rPr>
        <w:t>LiTx</w:t>
      </w:r>
      <w:proofErr w:type="spellEnd"/>
      <w:r w:rsidR="005C3CF7" w:rsidRPr="00022DD1">
        <w:rPr>
          <w:rFonts w:ascii="Arial Nova" w:hAnsi="Arial Nova"/>
          <w:sz w:val="18"/>
          <w:szCs w:val="18"/>
        </w:rPr>
        <w:t xml:space="preserve">: </w:t>
      </w:r>
      <w:r w:rsidR="00FD05DA">
        <w:rPr>
          <w:rFonts w:ascii="Arial Nova" w:hAnsi="Arial Nova"/>
          <w:sz w:val="18"/>
          <w:szCs w:val="18"/>
        </w:rPr>
        <w:t xml:space="preserve">Liver transplant; </w:t>
      </w:r>
      <w:proofErr w:type="spellStart"/>
      <w:r w:rsidR="005C3CF7" w:rsidRPr="00022DD1">
        <w:rPr>
          <w:rFonts w:ascii="Arial Nova" w:hAnsi="Arial Nova"/>
          <w:sz w:val="18"/>
          <w:szCs w:val="18"/>
        </w:rPr>
        <w:t>KTx</w:t>
      </w:r>
      <w:proofErr w:type="spellEnd"/>
      <w:r w:rsidR="005C3CF7" w:rsidRPr="00022DD1">
        <w:rPr>
          <w:rFonts w:ascii="Arial Nova" w:hAnsi="Arial Nova"/>
          <w:sz w:val="18"/>
          <w:szCs w:val="18"/>
        </w:rPr>
        <w:t xml:space="preserve">; </w:t>
      </w:r>
      <w:r w:rsidR="00FD05DA">
        <w:rPr>
          <w:rFonts w:ascii="Arial Nova" w:hAnsi="Arial Nova"/>
          <w:sz w:val="18"/>
          <w:szCs w:val="18"/>
        </w:rPr>
        <w:t xml:space="preserve">Kidney transplant; </w:t>
      </w:r>
      <w:r w:rsidR="009E467A" w:rsidRPr="00022DD1">
        <w:rPr>
          <w:rFonts w:ascii="Arial Nova" w:hAnsi="Arial Nova"/>
          <w:sz w:val="18"/>
          <w:szCs w:val="18"/>
        </w:rPr>
        <w:t>MRC</w:t>
      </w:r>
      <w:r w:rsidR="00FD05DA">
        <w:rPr>
          <w:rFonts w:ascii="Arial Nova" w:hAnsi="Arial Nova"/>
          <w:sz w:val="18"/>
          <w:szCs w:val="18"/>
        </w:rPr>
        <w:t xml:space="preserve">: Medical Research Council scale;  </w:t>
      </w:r>
      <w:r w:rsidR="009E467A" w:rsidRPr="00022DD1">
        <w:rPr>
          <w:rFonts w:ascii="Arial Nova" w:hAnsi="Arial Nova"/>
          <w:sz w:val="18"/>
          <w:szCs w:val="18"/>
        </w:rPr>
        <w:t>BDI</w:t>
      </w:r>
      <w:r w:rsidR="003C2724" w:rsidRPr="00022DD1">
        <w:rPr>
          <w:rFonts w:ascii="Arial Nova" w:hAnsi="Arial Nova"/>
          <w:sz w:val="18"/>
          <w:szCs w:val="18"/>
        </w:rPr>
        <w:t>: Beck Depression Inventory;</w:t>
      </w:r>
      <w:r w:rsidR="00E609DF">
        <w:rPr>
          <w:rFonts w:ascii="Arial Nova" w:hAnsi="Arial Nova"/>
          <w:sz w:val="18"/>
          <w:szCs w:val="18"/>
        </w:rPr>
        <w:t xml:space="preserve"> </w:t>
      </w:r>
      <w:r w:rsidR="003D6FCD" w:rsidRPr="00022DD1">
        <w:rPr>
          <w:rFonts w:ascii="Arial Nova" w:hAnsi="Arial Nova"/>
          <w:sz w:val="18"/>
          <w:szCs w:val="18"/>
        </w:rPr>
        <w:t>STAI</w:t>
      </w:r>
      <w:r w:rsidR="003C2724" w:rsidRPr="00022DD1">
        <w:rPr>
          <w:rFonts w:ascii="Arial Nova" w:hAnsi="Arial Nova"/>
          <w:sz w:val="18"/>
          <w:szCs w:val="18"/>
        </w:rPr>
        <w:t>: State-Trait Anxiety Inventory;</w:t>
      </w:r>
      <w:r w:rsidR="00FD05DA">
        <w:rPr>
          <w:rFonts w:ascii="Arial Nova" w:hAnsi="Arial Nova"/>
          <w:sz w:val="18"/>
          <w:szCs w:val="18"/>
        </w:rPr>
        <w:t xml:space="preserve"> </w:t>
      </w:r>
      <w:r w:rsidR="00036817" w:rsidRPr="00022DD1">
        <w:rPr>
          <w:rFonts w:ascii="Arial Nova" w:hAnsi="Arial Nova"/>
          <w:sz w:val="18"/>
          <w:szCs w:val="18"/>
        </w:rPr>
        <w:t>SOBQ: San Diego Shortness of Breath Questionnaire;</w:t>
      </w:r>
      <w:r w:rsidR="00FD05DA">
        <w:rPr>
          <w:rFonts w:ascii="Arial Nova" w:hAnsi="Arial Nova"/>
          <w:sz w:val="18"/>
          <w:szCs w:val="18"/>
        </w:rPr>
        <w:t xml:space="preserve"> </w:t>
      </w:r>
      <w:r w:rsidR="00F94AD6" w:rsidRPr="00022DD1">
        <w:rPr>
          <w:rFonts w:ascii="Arial Nova" w:hAnsi="Arial Nova"/>
          <w:sz w:val="18"/>
          <w:szCs w:val="18"/>
        </w:rPr>
        <w:t xml:space="preserve">CESD: </w:t>
      </w:r>
      <w:proofErr w:type="spellStart"/>
      <w:r w:rsidR="00F94AD6" w:rsidRPr="00022DD1">
        <w:rPr>
          <w:rFonts w:ascii="Arial Nova" w:hAnsi="Arial Nova"/>
          <w:sz w:val="18"/>
          <w:szCs w:val="18"/>
        </w:rPr>
        <w:t>Center</w:t>
      </w:r>
      <w:proofErr w:type="spellEnd"/>
      <w:r w:rsidR="00F94AD6" w:rsidRPr="00022DD1">
        <w:rPr>
          <w:rFonts w:ascii="Arial Nova" w:hAnsi="Arial Nova"/>
          <w:sz w:val="18"/>
          <w:szCs w:val="18"/>
        </w:rPr>
        <w:t xml:space="preserve"> for Epidemiological Studies-Depression Scale</w:t>
      </w:r>
      <w:r w:rsidR="00FD05DA">
        <w:rPr>
          <w:rFonts w:ascii="Arial Nova" w:hAnsi="Arial Nova"/>
          <w:sz w:val="18"/>
          <w:szCs w:val="18"/>
        </w:rPr>
        <w:t xml:space="preserve"> </w:t>
      </w:r>
      <w:r w:rsidR="00F94AD6" w:rsidRPr="00022DD1">
        <w:rPr>
          <w:rFonts w:ascii="Arial Nova" w:hAnsi="Arial Nova"/>
          <w:sz w:val="18"/>
          <w:szCs w:val="18"/>
        </w:rPr>
        <w:t>;</w:t>
      </w:r>
      <w:r w:rsidR="00EA16C4" w:rsidRPr="00022DD1">
        <w:rPr>
          <w:rFonts w:ascii="Arial Nova" w:hAnsi="Arial Nova"/>
          <w:sz w:val="18"/>
          <w:szCs w:val="18"/>
        </w:rPr>
        <w:t>QLI: Quality of Life Index</w:t>
      </w:r>
      <w:r w:rsidR="00FD05DA">
        <w:rPr>
          <w:rFonts w:ascii="Arial Nova" w:hAnsi="Arial Nova"/>
          <w:sz w:val="18"/>
          <w:szCs w:val="18"/>
        </w:rPr>
        <w:t xml:space="preserve">; </w:t>
      </w:r>
      <w:r w:rsidR="00FA2D68" w:rsidRPr="00022DD1">
        <w:rPr>
          <w:rFonts w:ascii="Arial Nova" w:hAnsi="Arial Nova"/>
          <w:sz w:val="18"/>
          <w:szCs w:val="18"/>
        </w:rPr>
        <w:t>LFI: Liver Frailty Index</w:t>
      </w:r>
      <w:r w:rsidR="00FD05DA">
        <w:rPr>
          <w:rFonts w:ascii="Arial Nova" w:hAnsi="Arial Nova"/>
          <w:sz w:val="18"/>
          <w:szCs w:val="18"/>
        </w:rPr>
        <w:t xml:space="preserve">; </w:t>
      </w:r>
      <w:r w:rsidR="00F51DFB" w:rsidRPr="00022DD1">
        <w:rPr>
          <w:rFonts w:ascii="Arial Nova" w:hAnsi="Arial Nova"/>
          <w:sz w:val="18"/>
          <w:szCs w:val="18"/>
        </w:rPr>
        <w:t>FAB: Fullerton Advanced Balance Scale</w:t>
      </w:r>
      <w:r w:rsidR="00FD05DA">
        <w:rPr>
          <w:rFonts w:ascii="Arial Nova" w:hAnsi="Arial Nova"/>
          <w:sz w:val="18"/>
          <w:szCs w:val="18"/>
        </w:rPr>
        <w:t xml:space="preserve">; </w:t>
      </w:r>
      <w:r w:rsidR="00443C91" w:rsidRPr="00022DD1">
        <w:rPr>
          <w:rFonts w:ascii="Arial Nova" w:hAnsi="Arial Nova"/>
          <w:sz w:val="18"/>
          <w:szCs w:val="18"/>
        </w:rPr>
        <w:t xml:space="preserve">SF-FAB: </w:t>
      </w:r>
      <w:r w:rsidR="00FD05DA">
        <w:rPr>
          <w:rFonts w:ascii="Arial Nova" w:hAnsi="Arial Nova"/>
          <w:sz w:val="18"/>
          <w:szCs w:val="18"/>
        </w:rPr>
        <w:t xml:space="preserve">short-form </w:t>
      </w:r>
      <w:r w:rsidR="00FD05DA" w:rsidRPr="00022DD1">
        <w:rPr>
          <w:rFonts w:ascii="Arial Nova" w:hAnsi="Arial Nova"/>
          <w:sz w:val="18"/>
          <w:szCs w:val="18"/>
        </w:rPr>
        <w:t>Fullerton Advanced Balance Scale</w:t>
      </w:r>
      <w:r w:rsidR="00FD05DA">
        <w:rPr>
          <w:rFonts w:ascii="Arial Nova" w:hAnsi="Arial Nova"/>
          <w:sz w:val="18"/>
          <w:szCs w:val="18"/>
        </w:rPr>
        <w:t xml:space="preserve">; </w:t>
      </w:r>
      <w:r w:rsidR="00443C91" w:rsidRPr="00022DD1">
        <w:rPr>
          <w:rFonts w:ascii="Arial Nova" w:hAnsi="Arial Nova"/>
          <w:sz w:val="18"/>
          <w:szCs w:val="18"/>
        </w:rPr>
        <w:t>FSST: Four Square Step Test</w:t>
      </w:r>
      <w:r w:rsidR="00FD05DA">
        <w:rPr>
          <w:rFonts w:ascii="Arial Nova" w:hAnsi="Arial Nova"/>
          <w:sz w:val="18"/>
          <w:szCs w:val="18"/>
        </w:rPr>
        <w:t>;</w:t>
      </w:r>
      <w:r w:rsidR="008B6E79">
        <w:rPr>
          <w:rFonts w:ascii="Arial Nova" w:hAnsi="Arial Nova"/>
          <w:sz w:val="18"/>
          <w:szCs w:val="18"/>
        </w:rPr>
        <w:t xml:space="preserve"> </w:t>
      </w:r>
      <w:r w:rsidR="00CB1CCF" w:rsidRPr="00022DD1">
        <w:rPr>
          <w:rFonts w:ascii="Arial Nova" w:hAnsi="Arial Nova"/>
          <w:sz w:val="18"/>
          <w:szCs w:val="18"/>
        </w:rPr>
        <w:t>RAPA: Rapid Assessment of Physical Activity questionnaire</w:t>
      </w:r>
      <w:r w:rsidR="008B6E79">
        <w:rPr>
          <w:rFonts w:ascii="Arial Nova" w:hAnsi="Arial Nova"/>
          <w:sz w:val="18"/>
          <w:szCs w:val="18"/>
        </w:rPr>
        <w:t xml:space="preserve">; </w:t>
      </w:r>
      <w:r w:rsidRPr="008B6E79">
        <w:rPr>
          <w:rFonts w:ascii="Arial Nova" w:hAnsi="Arial Nova"/>
          <w:sz w:val="18"/>
          <w:szCs w:val="18"/>
        </w:rPr>
        <w:t xml:space="preserve">CBT: cognitive behavioural therapy,  </w:t>
      </w:r>
      <w:r w:rsidRPr="008B6E79">
        <w:rPr>
          <w:rFonts w:ascii="Arial Nova" w:hAnsi="Arial Nova"/>
          <w:sz w:val="18"/>
          <w:szCs w:val="18"/>
          <w:lang w:val="en-US"/>
        </w:rPr>
        <w:t xml:space="preserve"> HAM-A: Hamilton Anxiety Rating Scale, HAM-D: Hamilton Depression Rating Scale, </w:t>
      </w:r>
      <w:r w:rsidR="00015641" w:rsidRPr="008B6E79">
        <w:rPr>
          <w:rFonts w:ascii="Arial Nova" w:hAnsi="Arial Nova"/>
          <w:sz w:val="18"/>
          <w:szCs w:val="18"/>
          <w:lang w:val="en-US"/>
        </w:rPr>
        <w:t>BDI: Beck Depression Inventory</w:t>
      </w:r>
      <w:r w:rsidR="009F147D" w:rsidRPr="008B6E79">
        <w:rPr>
          <w:rFonts w:ascii="Arial Nova" w:hAnsi="Arial Nova"/>
          <w:sz w:val="18"/>
          <w:szCs w:val="18"/>
          <w:lang w:val="en-US"/>
        </w:rPr>
        <w:t>; BAI</w:t>
      </w:r>
      <w:r w:rsidR="002E16AF" w:rsidRPr="008B6E79">
        <w:rPr>
          <w:rFonts w:ascii="Arial Nova" w:hAnsi="Arial Nova"/>
          <w:sz w:val="18"/>
          <w:szCs w:val="18"/>
          <w:lang w:val="en-US"/>
        </w:rPr>
        <w:t xml:space="preserve">: Beck Anxiety Inventory; </w:t>
      </w:r>
      <w:r w:rsidRPr="008B6E79">
        <w:rPr>
          <w:rFonts w:ascii="Arial Nova" w:hAnsi="Arial Nova"/>
          <w:sz w:val="18"/>
          <w:szCs w:val="18"/>
          <w:lang w:val="en-US"/>
        </w:rPr>
        <w:t xml:space="preserve">Brief Cope: Coping questionnaire and the MSSNS: The Mental Status Scale in Non-Psychiatric Settings. </w:t>
      </w:r>
    </w:p>
    <w:p w14:paraId="38FBBA5D" w14:textId="77777777" w:rsidR="00EF2393" w:rsidRPr="00EF2393" w:rsidRDefault="00EF2393" w:rsidP="00CB1CCF">
      <w:pPr>
        <w:rPr>
          <w:rFonts w:ascii="Arial Nova" w:hAnsi="Arial Nova"/>
          <w:sz w:val="18"/>
          <w:szCs w:val="18"/>
          <w:lang w:val="en-US"/>
        </w:rPr>
      </w:pPr>
    </w:p>
    <w:sectPr w:rsidR="00EF2393" w:rsidRPr="00EF2393" w:rsidSect="00A165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nema-de Jong, JH (gzw)" w:date="2023-03-30T15:03:00Z" w:initials="AdJJ(">
    <w:p w14:paraId="0834E7B6" w14:textId="77777777" w:rsidR="00397028" w:rsidRPr="00925CEE" w:rsidRDefault="00397028" w:rsidP="00CC207F">
      <w:pPr>
        <w:pStyle w:val="Tekstopmerking"/>
        <w:rPr>
          <w:lang w:val="nl-BE"/>
        </w:rPr>
      </w:pPr>
      <w:r>
        <w:rPr>
          <w:rStyle w:val="Verwijzingopmerking"/>
        </w:rPr>
        <w:annotationRef/>
      </w:r>
      <w:r w:rsidRPr="00925CEE">
        <w:rPr>
          <w:lang w:val="nl-BE"/>
        </w:rPr>
        <w:t xml:space="preserve">??? Uitschrijven? </w:t>
      </w:r>
    </w:p>
  </w:comment>
  <w:comment w:id="1" w:author="Stefan De Smet" w:date="2023-03-31T20:05:00Z" w:initials="SDS">
    <w:p w14:paraId="2A2F5B07" w14:textId="71DAFA3B" w:rsidR="00D06ED5" w:rsidRPr="00D06ED5" w:rsidRDefault="00D06ED5">
      <w:pPr>
        <w:pStyle w:val="Tekstopmerking"/>
        <w:rPr>
          <w:lang w:val="nl-BE"/>
        </w:rPr>
      </w:pPr>
      <w:r>
        <w:rPr>
          <w:rStyle w:val="Verwijzingopmerking"/>
        </w:rPr>
        <w:annotationRef/>
      </w:r>
      <w:r w:rsidRPr="00D06ED5">
        <w:rPr>
          <w:lang w:val="nl-BE"/>
        </w:rPr>
        <w:t>We gebru</w:t>
      </w:r>
      <w:r>
        <w:rPr>
          <w:lang w:val="nl-BE"/>
        </w:rPr>
        <w:t>iken vaak afkortingen in deze tabel. Ik zou dat hier ook durven doen</w:t>
      </w:r>
      <w:r w:rsidR="00BD0149">
        <w:rPr>
          <w:lang w:val="nl-BE"/>
        </w:rPr>
        <w:t xml:space="preserve">, dit zijn gekende afkortingen uit het veld van body </w:t>
      </w:r>
      <w:proofErr w:type="spellStart"/>
      <w:r w:rsidR="00BD0149">
        <w:rPr>
          <w:lang w:val="nl-BE"/>
        </w:rPr>
        <w:t>composition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34E7B6" w15:done="1"/>
  <w15:commentEx w15:paraId="2A2F5B07" w15:paraIdParent="0834E7B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0233B" w16cex:dateUtc="2023-03-30T12:03:00Z"/>
  <w16cex:commentExtensible w16cex:durableId="27D1BB97" w16cex:dateUtc="2023-03-31T18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34E7B6" w16cid:durableId="27D0233B"/>
  <w16cid:commentId w16cid:paraId="2A2F5B07" w16cid:durableId="27D1BB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">
    <w:altName w:val="Sabon"/>
    <w:charset w:val="00"/>
    <w:family w:val="roman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54B98"/>
    <w:multiLevelType w:val="hybridMultilevel"/>
    <w:tmpl w:val="BE4C051C"/>
    <w:lvl w:ilvl="0" w:tplc="2466DC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93CCA"/>
    <w:multiLevelType w:val="hybridMultilevel"/>
    <w:tmpl w:val="B798E3CC"/>
    <w:lvl w:ilvl="0" w:tplc="167AAC7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F615D"/>
    <w:multiLevelType w:val="hybridMultilevel"/>
    <w:tmpl w:val="004A73B6"/>
    <w:lvl w:ilvl="0" w:tplc="167AAC7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045C2C"/>
    <w:multiLevelType w:val="hybridMultilevel"/>
    <w:tmpl w:val="9B86E59A"/>
    <w:lvl w:ilvl="0" w:tplc="167AAC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17909"/>
    <w:multiLevelType w:val="hybridMultilevel"/>
    <w:tmpl w:val="6B8A12B4"/>
    <w:lvl w:ilvl="0" w:tplc="3A227C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B7E8F"/>
    <w:multiLevelType w:val="hybridMultilevel"/>
    <w:tmpl w:val="28A6E1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3770F8"/>
    <w:multiLevelType w:val="hybridMultilevel"/>
    <w:tmpl w:val="5FC2037E"/>
    <w:lvl w:ilvl="0" w:tplc="167AAC7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9875EC"/>
    <w:multiLevelType w:val="hybridMultilevel"/>
    <w:tmpl w:val="764225FA"/>
    <w:lvl w:ilvl="0" w:tplc="167AAC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562670"/>
    <w:multiLevelType w:val="hybridMultilevel"/>
    <w:tmpl w:val="B052E81E"/>
    <w:lvl w:ilvl="0" w:tplc="4A749A8E">
      <w:start w:val="1"/>
      <w:numFmt w:val="bullet"/>
      <w:lvlText w:val="-"/>
      <w:lvlJc w:val="left"/>
      <w:pPr>
        <w:ind w:left="472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9" w15:restartNumberingAfterBreak="0">
    <w:nsid w:val="3A8001D5"/>
    <w:multiLevelType w:val="hybridMultilevel"/>
    <w:tmpl w:val="D93431C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17EDC"/>
    <w:multiLevelType w:val="hybridMultilevel"/>
    <w:tmpl w:val="490818E2"/>
    <w:lvl w:ilvl="0" w:tplc="167AAC7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0F50F37"/>
    <w:multiLevelType w:val="hybridMultilevel"/>
    <w:tmpl w:val="CF8CB146"/>
    <w:lvl w:ilvl="0" w:tplc="167AAC7E">
      <w:start w:val="2"/>
      <w:numFmt w:val="bullet"/>
      <w:lvlText w:val="-"/>
      <w:lvlJc w:val="left"/>
      <w:pPr>
        <w:ind w:left="472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12" w15:restartNumberingAfterBreak="0">
    <w:nsid w:val="60A14065"/>
    <w:multiLevelType w:val="hybridMultilevel"/>
    <w:tmpl w:val="E3FCDB02"/>
    <w:lvl w:ilvl="0" w:tplc="167AAC7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BA2007"/>
    <w:multiLevelType w:val="hybridMultilevel"/>
    <w:tmpl w:val="BC524028"/>
    <w:lvl w:ilvl="0" w:tplc="167AAC7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D565E3B"/>
    <w:multiLevelType w:val="hybridMultilevel"/>
    <w:tmpl w:val="9B0EF688"/>
    <w:lvl w:ilvl="0" w:tplc="167AAC7E">
      <w:start w:val="2"/>
      <w:numFmt w:val="bullet"/>
      <w:lvlText w:val="-"/>
      <w:lvlJc w:val="left"/>
      <w:pPr>
        <w:ind w:left="472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15" w15:restartNumberingAfterBreak="0">
    <w:nsid w:val="78DE3DCA"/>
    <w:multiLevelType w:val="hybridMultilevel"/>
    <w:tmpl w:val="7FC41890"/>
    <w:lvl w:ilvl="0" w:tplc="167AAC7E">
      <w:start w:val="2"/>
      <w:numFmt w:val="bullet"/>
      <w:lvlText w:val="-"/>
      <w:lvlJc w:val="left"/>
      <w:pPr>
        <w:ind w:left="472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num w:numId="1" w16cid:durableId="1861308393">
    <w:abstractNumId w:val="9"/>
  </w:num>
  <w:num w:numId="2" w16cid:durableId="1276132316">
    <w:abstractNumId w:val="5"/>
  </w:num>
  <w:num w:numId="3" w16cid:durableId="837690150">
    <w:abstractNumId w:val="0"/>
  </w:num>
  <w:num w:numId="4" w16cid:durableId="1590313698">
    <w:abstractNumId w:val="12"/>
  </w:num>
  <w:num w:numId="5" w16cid:durableId="229466999">
    <w:abstractNumId w:val="4"/>
  </w:num>
  <w:num w:numId="6" w16cid:durableId="1073812811">
    <w:abstractNumId w:val="8"/>
  </w:num>
  <w:num w:numId="7" w16cid:durableId="1823539596">
    <w:abstractNumId w:val="3"/>
  </w:num>
  <w:num w:numId="8" w16cid:durableId="1744372834">
    <w:abstractNumId w:val="10"/>
  </w:num>
  <w:num w:numId="9" w16cid:durableId="1677071544">
    <w:abstractNumId w:val="7"/>
  </w:num>
  <w:num w:numId="10" w16cid:durableId="560599755">
    <w:abstractNumId w:val="6"/>
  </w:num>
  <w:num w:numId="11" w16cid:durableId="1922250905">
    <w:abstractNumId w:val="2"/>
  </w:num>
  <w:num w:numId="12" w16cid:durableId="1410420012">
    <w:abstractNumId w:val="11"/>
  </w:num>
  <w:num w:numId="13" w16cid:durableId="1109619435">
    <w:abstractNumId w:val="14"/>
  </w:num>
  <w:num w:numId="14" w16cid:durableId="1403062204">
    <w:abstractNumId w:val="15"/>
  </w:num>
  <w:num w:numId="15" w16cid:durableId="879436835">
    <w:abstractNumId w:val="1"/>
  </w:num>
  <w:num w:numId="16" w16cid:durableId="744500292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ma-de Jong, JH (gzw)">
    <w15:presenceInfo w15:providerId="AD" w15:userId="S::j.h.annema@umcg.nl::40511601-883a-417d-99fe-bdcb15b1cd89"/>
  </w15:person>
  <w15:person w15:author="Stefan De Smet">
    <w15:presenceInfo w15:providerId="AD" w15:userId="S::stefan.desmet@kuleuven.be::e8533e3b-7aba-467b-84d3-c22f334637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EAB"/>
    <w:rsid w:val="00001DF1"/>
    <w:rsid w:val="00003870"/>
    <w:rsid w:val="00004598"/>
    <w:rsid w:val="00006860"/>
    <w:rsid w:val="00006B4E"/>
    <w:rsid w:val="00007A74"/>
    <w:rsid w:val="000102D5"/>
    <w:rsid w:val="000149A6"/>
    <w:rsid w:val="00015327"/>
    <w:rsid w:val="00015641"/>
    <w:rsid w:val="00015F70"/>
    <w:rsid w:val="0002044B"/>
    <w:rsid w:val="00020CFB"/>
    <w:rsid w:val="0002243E"/>
    <w:rsid w:val="00022DD1"/>
    <w:rsid w:val="00023CF2"/>
    <w:rsid w:val="000255B7"/>
    <w:rsid w:val="000276B1"/>
    <w:rsid w:val="0003070A"/>
    <w:rsid w:val="00036193"/>
    <w:rsid w:val="00036817"/>
    <w:rsid w:val="00037E30"/>
    <w:rsid w:val="000404D0"/>
    <w:rsid w:val="00043DBE"/>
    <w:rsid w:val="0004440F"/>
    <w:rsid w:val="00044E7B"/>
    <w:rsid w:val="00045FB9"/>
    <w:rsid w:val="00047FF5"/>
    <w:rsid w:val="000522AA"/>
    <w:rsid w:val="00052EAF"/>
    <w:rsid w:val="00053412"/>
    <w:rsid w:val="0005350C"/>
    <w:rsid w:val="00053C4B"/>
    <w:rsid w:val="0005536F"/>
    <w:rsid w:val="000564D8"/>
    <w:rsid w:val="00062181"/>
    <w:rsid w:val="00062E51"/>
    <w:rsid w:val="000638A6"/>
    <w:rsid w:val="00066C9A"/>
    <w:rsid w:val="00070A58"/>
    <w:rsid w:val="00070E76"/>
    <w:rsid w:val="00070EC4"/>
    <w:rsid w:val="000723B7"/>
    <w:rsid w:val="00073409"/>
    <w:rsid w:val="0008090D"/>
    <w:rsid w:val="000817C5"/>
    <w:rsid w:val="000828DC"/>
    <w:rsid w:val="00083B18"/>
    <w:rsid w:val="00091032"/>
    <w:rsid w:val="0009154E"/>
    <w:rsid w:val="00092435"/>
    <w:rsid w:val="000942D7"/>
    <w:rsid w:val="000A1ABB"/>
    <w:rsid w:val="000A424A"/>
    <w:rsid w:val="000A4F33"/>
    <w:rsid w:val="000A64CC"/>
    <w:rsid w:val="000A6CC1"/>
    <w:rsid w:val="000A7EC6"/>
    <w:rsid w:val="000B0F4C"/>
    <w:rsid w:val="000B427C"/>
    <w:rsid w:val="000B48AD"/>
    <w:rsid w:val="000B49A2"/>
    <w:rsid w:val="000B500F"/>
    <w:rsid w:val="000C0724"/>
    <w:rsid w:val="000C1A6C"/>
    <w:rsid w:val="000C3545"/>
    <w:rsid w:val="000C4FCE"/>
    <w:rsid w:val="000C7C11"/>
    <w:rsid w:val="000D156A"/>
    <w:rsid w:val="000D4CD2"/>
    <w:rsid w:val="000D6809"/>
    <w:rsid w:val="000D6EC6"/>
    <w:rsid w:val="000E4956"/>
    <w:rsid w:val="000E79F3"/>
    <w:rsid w:val="000E7B0F"/>
    <w:rsid w:val="000F0401"/>
    <w:rsid w:val="000F2973"/>
    <w:rsid w:val="000F4375"/>
    <w:rsid w:val="000F5924"/>
    <w:rsid w:val="000F5C14"/>
    <w:rsid w:val="001004D4"/>
    <w:rsid w:val="00100969"/>
    <w:rsid w:val="00102C59"/>
    <w:rsid w:val="0010323D"/>
    <w:rsid w:val="00103DC3"/>
    <w:rsid w:val="001050D1"/>
    <w:rsid w:val="00105872"/>
    <w:rsid w:val="00107347"/>
    <w:rsid w:val="001113CF"/>
    <w:rsid w:val="00112D03"/>
    <w:rsid w:val="00114BA0"/>
    <w:rsid w:val="00116802"/>
    <w:rsid w:val="00121547"/>
    <w:rsid w:val="00121867"/>
    <w:rsid w:val="00122E46"/>
    <w:rsid w:val="00123019"/>
    <w:rsid w:val="001256FA"/>
    <w:rsid w:val="00125E06"/>
    <w:rsid w:val="001405DC"/>
    <w:rsid w:val="00143D06"/>
    <w:rsid w:val="00144FCA"/>
    <w:rsid w:val="001452DD"/>
    <w:rsid w:val="001469D5"/>
    <w:rsid w:val="00153218"/>
    <w:rsid w:val="001537DC"/>
    <w:rsid w:val="0015455E"/>
    <w:rsid w:val="00154EE2"/>
    <w:rsid w:val="00155A2A"/>
    <w:rsid w:val="00156618"/>
    <w:rsid w:val="00160722"/>
    <w:rsid w:val="0016096C"/>
    <w:rsid w:val="00165392"/>
    <w:rsid w:val="00165CF0"/>
    <w:rsid w:val="00171416"/>
    <w:rsid w:val="00171CE9"/>
    <w:rsid w:val="001841D0"/>
    <w:rsid w:val="001846DD"/>
    <w:rsid w:val="00184ADC"/>
    <w:rsid w:val="0018650C"/>
    <w:rsid w:val="00187253"/>
    <w:rsid w:val="0019126B"/>
    <w:rsid w:val="00193FDC"/>
    <w:rsid w:val="00194012"/>
    <w:rsid w:val="001949D5"/>
    <w:rsid w:val="001A1998"/>
    <w:rsid w:val="001A1E3D"/>
    <w:rsid w:val="001A2F76"/>
    <w:rsid w:val="001A3A09"/>
    <w:rsid w:val="001A3E1E"/>
    <w:rsid w:val="001A4633"/>
    <w:rsid w:val="001A6DC3"/>
    <w:rsid w:val="001B1A06"/>
    <w:rsid w:val="001B371F"/>
    <w:rsid w:val="001B5E11"/>
    <w:rsid w:val="001B78CF"/>
    <w:rsid w:val="001B7B18"/>
    <w:rsid w:val="001C0511"/>
    <w:rsid w:val="001C2A05"/>
    <w:rsid w:val="001C3C36"/>
    <w:rsid w:val="001C481B"/>
    <w:rsid w:val="001C644D"/>
    <w:rsid w:val="001C69D9"/>
    <w:rsid w:val="001D03E0"/>
    <w:rsid w:val="001D0BF4"/>
    <w:rsid w:val="001D24E6"/>
    <w:rsid w:val="001D3C25"/>
    <w:rsid w:val="001D3E94"/>
    <w:rsid w:val="001D7497"/>
    <w:rsid w:val="001E048F"/>
    <w:rsid w:val="001E23A6"/>
    <w:rsid w:val="001E307C"/>
    <w:rsid w:val="001E32BC"/>
    <w:rsid w:val="001E7DA2"/>
    <w:rsid w:val="001F2682"/>
    <w:rsid w:val="00200D4A"/>
    <w:rsid w:val="0020286B"/>
    <w:rsid w:val="00203E74"/>
    <w:rsid w:val="002041F3"/>
    <w:rsid w:val="002044B7"/>
    <w:rsid w:val="0020605A"/>
    <w:rsid w:val="002069ED"/>
    <w:rsid w:val="0021049A"/>
    <w:rsid w:val="00210C94"/>
    <w:rsid w:val="0021144B"/>
    <w:rsid w:val="00224CB6"/>
    <w:rsid w:val="00231166"/>
    <w:rsid w:val="00231BFF"/>
    <w:rsid w:val="0023416E"/>
    <w:rsid w:val="002362FB"/>
    <w:rsid w:val="002432BE"/>
    <w:rsid w:val="00243CCE"/>
    <w:rsid w:val="0024526B"/>
    <w:rsid w:val="00245C84"/>
    <w:rsid w:val="002463BD"/>
    <w:rsid w:val="00247385"/>
    <w:rsid w:val="00251265"/>
    <w:rsid w:val="00252847"/>
    <w:rsid w:val="00253803"/>
    <w:rsid w:val="00253BB7"/>
    <w:rsid w:val="0025512F"/>
    <w:rsid w:val="00256FE9"/>
    <w:rsid w:val="00257B28"/>
    <w:rsid w:val="00260083"/>
    <w:rsid w:val="00260CE1"/>
    <w:rsid w:val="00260F8A"/>
    <w:rsid w:val="0026106C"/>
    <w:rsid w:val="0026592D"/>
    <w:rsid w:val="002738DA"/>
    <w:rsid w:val="00274DAC"/>
    <w:rsid w:val="00275A64"/>
    <w:rsid w:val="00275F45"/>
    <w:rsid w:val="00282715"/>
    <w:rsid w:val="00284D5D"/>
    <w:rsid w:val="002859FF"/>
    <w:rsid w:val="00287A94"/>
    <w:rsid w:val="00287EA0"/>
    <w:rsid w:val="002943EC"/>
    <w:rsid w:val="0029522C"/>
    <w:rsid w:val="002956B3"/>
    <w:rsid w:val="00296972"/>
    <w:rsid w:val="00297A7B"/>
    <w:rsid w:val="002A08EE"/>
    <w:rsid w:val="002A0D43"/>
    <w:rsid w:val="002A184B"/>
    <w:rsid w:val="002A38CF"/>
    <w:rsid w:val="002A3DD1"/>
    <w:rsid w:val="002A54B2"/>
    <w:rsid w:val="002A7D75"/>
    <w:rsid w:val="002B03CF"/>
    <w:rsid w:val="002B0A6C"/>
    <w:rsid w:val="002B0C7A"/>
    <w:rsid w:val="002B5533"/>
    <w:rsid w:val="002C36E6"/>
    <w:rsid w:val="002C3757"/>
    <w:rsid w:val="002C58AC"/>
    <w:rsid w:val="002C5E97"/>
    <w:rsid w:val="002C7727"/>
    <w:rsid w:val="002D035F"/>
    <w:rsid w:val="002D1503"/>
    <w:rsid w:val="002D34A1"/>
    <w:rsid w:val="002D7161"/>
    <w:rsid w:val="002E14C6"/>
    <w:rsid w:val="002E15D0"/>
    <w:rsid w:val="002E16AF"/>
    <w:rsid w:val="002E29E1"/>
    <w:rsid w:val="002F0FDE"/>
    <w:rsid w:val="002F5AED"/>
    <w:rsid w:val="002F75A2"/>
    <w:rsid w:val="003008B9"/>
    <w:rsid w:val="003025D7"/>
    <w:rsid w:val="00304BA6"/>
    <w:rsid w:val="003131AA"/>
    <w:rsid w:val="003132E3"/>
    <w:rsid w:val="00314FAB"/>
    <w:rsid w:val="003205A1"/>
    <w:rsid w:val="003208A2"/>
    <w:rsid w:val="00322097"/>
    <w:rsid w:val="00322C7A"/>
    <w:rsid w:val="003235D6"/>
    <w:rsid w:val="003259CF"/>
    <w:rsid w:val="00325B3A"/>
    <w:rsid w:val="00325EE3"/>
    <w:rsid w:val="00327932"/>
    <w:rsid w:val="00330A4A"/>
    <w:rsid w:val="003311E8"/>
    <w:rsid w:val="00331B95"/>
    <w:rsid w:val="00332B9A"/>
    <w:rsid w:val="00334452"/>
    <w:rsid w:val="00334BD1"/>
    <w:rsid w:val="00335389"/>
    <w:rsid w:val="003402E4"/>
    <w:rsid w:val="00341458"/>
    <w:rsid w:val="00346D6D"/>
    <w:rsid w:val="003478B0"/>
    <w:rsid w:val="003511C1"/>
    <w:rsid w:val="00351815"/>
    <w:rsid w:val="00353D97"/>
    <w:rsid w:val="003557E1"/>
    <w:rsid w:val="00355893"/>
    <w:rsid w:val="003562A3"/>
    <w:rsid w:val="003567FC"/>
    <w:rsid w:val="00356E20"/>
    <w:rsid w:val="003603DC"/>
    <w:rsid w:val="00360D0F"/>
    <w:rsid w:val="003618DD"/>
    <w:rsid w:val="003636C0"/>
    <w:rsid w:val="003674B6"/>
    <w:rsid w:val="00370FF9"/>
    <w:rsid w:val="0037135E"/>
    <w:rsid w:val="0037329F"/>
    <w:rsid w:val="00374975"/>
    <w:rsid w:val="00376D93"/>
    <w:rsid w:val="003823DB"/>
    <w:rsid w:val="00384B22"/>
    <w:rsid w:val="00390FE7"/>
    <w:rsid w:val="00391747"/>
    <w:rsid w:val="0039359B"/>
    <w:rsid w:val="00397028"/>
    <w:rsid w:val="003972F6"/>
    <w:rsid w:val="00397AAB"/>
    <w:rsid w:val="003A00D3"/>
    <w:rsid w:val="003A1995"/>
    <w:rsid w:val="003B07D7"/>
    <w:rsid w:val="003B107C"/>
    <w:rsid w:val="003B2050"/>
    <w:rsid w:val="003B4D91"/>
    <w:rsid w:val="003B5ACE"/>
    <w:rsid w:val="003C2724"/>
    <w:rsid w:val="003D0912"/>
    <w:rsid w:val="003D6435"/>
    <w:rsid w:val="003D6533"/>
    <w:rsid w:val="003D6FCD"/>
    <w:rsid w:val="003D792E"/>
    <w:rsid w:val="003E19A4"/>
    <w:rsid w:val="003E1B42"/>
    <w:rsid w:val="003E38B4"/>
    <w:rsid w:val="003E41D2"/>
    <w:rsid w:val="003E4E25"/>
    <w:rsid w:val="003E6713"/>
    <w:rsid w:val="003E79E6"/>
    <w:rsid w:val="003F11A2"/>
    <w:rsid w:val="003F5390"/>
    <w:rsid w:val="003F5740"/>
    <w:rsid w:val="003F65B6"/>
    <w:rsid w:val="00401828"/>
    <w:rsid w:val="004028C1"/>
    <w:rsid w:val="00403449"/>
    <w:rsid w:val="00403705"/>
    <w:rsid w:val="0040493D"/>
    <w:rsid w:val="00406513"/>
    <w:rsid w:val="004077E9"/>
    <w:rsid w:val="004109C8"/>
    <w:rsid w:val="00411B0A"/>
    <w:rsid w:val="004122D3"/>
    <w:rsid w:val="00413605"/>
    <w:rsid w:val="0041647D"/>
    <w:rsid w:val="00420ED9"/>
    <w:rsid w:val="004213F9"/>
    <w:rsid w:val="00425D1F"/>
    <w:rsid w:val="0042746D"/>
    <w:rsid w:val="00431707"/>
    <w:rsid w:val="004339AF"/>
    <w:rsid w:val="00433DC4"/>
    <w:rsid w:val="00434FDA"/>
    <w:rsid w:val="004377CD"/>
    <w:rsid w:val="00440658"/>
    <w:rsid w:val="00441131"/>
    <w:rsid w:val="00441666"/>
    <w:rsid w:val="00441CBE"/>
    <w:rsid w:val="00443C91"/>
    <w:rsid w:val="004447F8"/>
    <w:rsid w:val="00445A62"/>
    <w:rsid w:val="00447713"/>
    <w:rsid w:val="00447722"/>
    <w:rsid w:val="00451CC7"/>
    <w:rsid w:val="00452F31"/>
    <w:rsid w:val="0045304A"/>
    <w:rsid w:val="00453DC2"/>
    <w:rsid w:val="0045444C"/>
    <w:rsid w:val="004548DB"/>
    <w:rsid w:val="00454AA4"/>
    <w:rsid w:val="00454F77"/>
    <w:rsid w:val="00455EE0"/>
    <w:rsid w:val="00460C3D"/>
    <w:rsid w:val="00462747"/>
    <w:rsid w:val="004629F7"/>
    <w:rsid w:val="004650AE"/>
    <w:rsid w:val="00472594"/>
    <w:rsid w:val="00475C1F"/>
    <w:rsid w:val="004820E6"/>
    <w:rsid w:val="00483525"/>
    <w:rsid w:val="00486C42"/>
    <w:rsid w:val="00491C04"/>
    <w:rsid w:val="004945BE"/>
    <w:rsid w:val="00497935"/>
    <w:rsid w:val="004A0A2D"/>
    <w:rsid w:val="004A1E6C"/>
    <w:rsid w:val="004A4087"/>
    <w:rsid w:val="004A426E"/>
    <w:rsid w:val="004B33E5"/>
    <w:rsid w:val="004B398E"/>
    <w:rsid w:val="004B5D8E"/>
    <w:rsid w:val="004B653E"/>
    <w:rsid w:val="004C5592"/>
    <w:rsid w:val="004C588C"/>
    <w:rsid w:val="004D0F3F"/>
    <w:rsid w:val="004D242A"/>
    <w:rsid w:val="004E1D9A"/>
    <w:rsid w:val="004E27F9"/>
    <w:rsid w:val="004E287E"/>
    <w:rsid w:val="004E505D"/>
    <w:rsid w:val="004E6050"/>
    <w:rsid w:val="004F0899"/>
    <w:rsid w:val="004F3FAD"/>
    <w:rsid w:val="004F487E"/>
    <w:rsid w:val="004F52F6"/>
    <w:rsid w:val="004F6230"/>
    <w:rsid w:val="004F6EBA"/>
    <w:rsid w:val="004F7A3F"/>
    <w:rsid w:val="004F7FE8"/>
    <w:rsid w:val="00501E38"/>
    <w:rsid w:val="00505477"/>
    <w:rsid w:val="005069B1"/>
    <w:rsid w:val="005070CB"/>
    <w:rsid w:val="00507AB4"/>
    <w:rsid w:val="00510C24"/>
    <w:rsid w:val="005123A5"/>
    <w:rsid w:val="00514502"/>
    <w:rsid w:val="00515F9E"/>
    <w:rsid w:val="00516556"/>
    <w:rsid w:val="00522C0C"/>
    <w:rsid w:val="005240C1"/>
    <w:rsid w:val="00525C9B"/>
    <w:rsid w:val="00532633"/>
    <w:rsid w:val="00534A83"/>
    <w:rsid w:val="00535DDA"/>
    <w:rsid w:val="00536A14"/>
    <w:rsid w:val="005400AA"/>
    <w:rsid w:val="005408E9"/>
    <w:rsid w:val="005443F3"/>
    <w:rsid w:val="00550C6E"/>
    <w:rsid w:val="005518FB"/>
    <w:rsid w:val="00557E0E"/>
    <w:rsid w:val="00557E24"/>
    <w:rsid w:val="005609CD"/>
    <w:rsid w:val="005625DD"/>
    <w:rsid w:val="0056290F"/>
    <w:rsid w:val="005644CF"/>
    <w:rsid w:val="005645AE"/>
    <w:rsid w:val="00564E03"/>
    <w:rsid w:val="00572731"/>
    <w:rsid w:val="005743AC"/>
    <w:rsid w:val="00575092"/>
    <w:rsid w:val="005763F5"/>
    <w:rsid w:val="0058363D"/>
    <w:rsid w:val="00584A01"/>
    <w:rsid w:val="005855C7"/>
    <w:rsid w:val="00586246"/>
    <w:rsid w:val="00590CF9"/>
    <w:rsid w:val="005973E2"/>
    <w:rsid w:val="005979A9"/>
    <w:rsid w:val="00597BC4"/>
    <w:rsid w:val="005A04B8"/>
    <w:rsid w:val="005A1801"/>
    <w:rsid w:val="005A3E1C"/>
    <w:rsid w:val="005A736E"/>
    <w:rsid w:val="005B1B2F"/>
    <w:rsid w:val="005B2918"/>
    <w:rsid w:val="005B4C2C"/>
    <w:rsid w:val="005B4F7A"/>
    <w:rsid w:val="005B660F"/>
    <w:rsid w:val="005B689B"/>
    <w:rsid w:val="005C0CD6"/>
    <w:rsid w:val="005C1BB5"/>
    <w:rsid w:val="005C26D8"/>
    <w:rsid w:val="005C3CF7"/>
    <w:rsid w:val="005C3DED"/>
    <w:rsid w:val="005C5E8A"/>
    <w:rsid w:val="005C5F0A"/>
    <w:rsid w:val="005C7CD1"/>
    <w:rsid w:val="005D7CE4"/>
    <w:rsid w:val="005E0002"/>
    <w:rsid w:val="005E05F6"/>
    <w:rsid w:val="005E0A07"/>
    <w:rsid w:val="005E4A83"/>
    <w:rsid w:val="005E5351"/>
    <w:rsid w:val="005E7FCC"/>
    <w:rsid w:val="005F0E28"/>
    <w:rsid w:val="005F3654"/>
    <w:rsid w:val="00601A3B"/>
    <w:rsid w:val="00607578"/>
    <w:rsid w:val="006113D1"/>
    <w:rsid w:val="006118E8"/>
    <w:rsid w:val="0061264B"/>
    <w:rsid w:val="00612762"/>
    <w:rsid w:val="006127C7"/>
    <w:rsid w:val="00613765"/>
    <w:rsid w:val="00613FA8"/>
    <w:rsid w:val="006152D1"/>
    <w:rsid w:val="00617D51"/>
    <w:rsid w:val="006224D8"/>
    <w:rsid w:val="00624947"/>
    <w:rsid w:val="00625714"/>
    <w:rsid w:val="0062581D"/>
    <w:rsid w:val="00626840"/>
    <w:rsid w:val="006301D2"/>
    <w:rsid w:val="006302C2"/>
    <w:rsid w:val="0063170A"/>
    <w:rsid w:val="006318C2"/>
    <w:rsid w:val="0063335D"/>
    <w:rsid w:val="00633E73"/>
    <w:rsid w:val="00635BE4"/>
    <w:rsid w:val="00637BE6"/>
    <w:rsid w:val="006402E2"/>
    <w:rsid w:val="00641215"/>
    <w:rsid w:val="0064218C"/>
    <w:rsid w:val="006424B3"/>
    <w:rsid w:val="00642FE3"/>
    <w:rsid w:val="006458BE"/>
    <w:rsid w:val="00646D9F"/>
    <w:rsid w:val="006477DC"/>
    <w:rsid w:val="00651DB0"/>
    <w:rsid w:val="0065392A"/>
    <w:rsid w:val="00653BC2"/>
    <w:rsid w:val="00656A2F"/>
    <w:rsid w:val="0065796E"/>
    <w:rsid w:val="006618EC"/>
    <w:rsid w:val="00661FEA"/>
    <w:rsid w:val="0066304E"/>
    <w:rsid w:val="006631C7"/>
    <w:rsid w:val="00667701"/>
    <w:rsid w:val="00670EAB"/>
    <w:rsid w:val="00673741"/>
    <w:rsid w:val="00676021"/>
    <w:rsid w:val="00680582"/>
    <w:rsid w:val="00682698"/>
    <w:rsid w:val="00690DBE"/>
    <w:rsid w:val="00691316"/>
    <w:rsid w:val="0069139D"/>
    <w:rsid w:val="00694727"/>
    <w:rsid w:val="006A03D4"/>
    <w:rsid w:val="006A0D36"/>
    <w:rsid w:val="006A32CA"/>
    <w:rsid w:val="006B00BA"/>
    <w:rsid w:val="006B3A81"/>
    <w:rsid w:val="006B3E3B"/>
    <w:rsid w:val="006B6C42"/>
    <w:rsid w:val="006C144E"/>
    <w:rsid w:val="006C1C1C"/>
    <w:rsid w:val="006C25EE"/>
    <w:rsid w:val="006C42E5"/>
    <w:rsid w:val="006C6F02"/>
    <w:rsid w:val="006D0939"/>
    <w:rsid w:val="006D1E5D"/>
    <w:rsid w:val="006D51B8"/>
    <w:rsid w:val="006E08D9"/>
    <w:rsid w:val="006E0A99"/>
    <w:rsid w:val="006E3010"/>
    <w:rsid w:val="006E4233"/>
    <w:rsid w:val="006E5ADC"/>
    <w:rsid w:val="006E6DE6"/>
    <w:rsid w:val="006F020D"/>
    <w:rsid w:val="006F061A"/>
    <w:rsid w:val="006F21A5"/>
    <w:rsid w:val="006F2D17"/>
    <w:rsid w:val="006F4CDA"/>
    <w:rsid w:val="006F76F7"/>
    <w:rsid w:val="006F7DA9"/>
    <w:rsid w:val="007040A7"/>
    <w:rsid w:val="00705783"/>
    <w:rsid w:val="007058D7"/>
    <w:rsid w:val="007108E5"/>
    <w:rsid w:val="0071233A"/>
    <w:rsid w:val="007146D1"/>
    <w:rsid w:val="007177BC"/>
    <w:rsid w:val="007200CC"/>
    <w:rsid w:val="0072020A"/>
    <w:rsid w:val="00724113"/>
    <w:rsid w:val="0073005E"/>
    <w:rsid w:val="007324A1"/>
    <w:rsid w:val="007355B4"/>
    <w:rsid w:val="0073573F"/>
    <w:rsid w:val="00736EDE"/>
    <w:rsid w:val="007446FF"/>
    <w:rsid w:val="00744F08"/>
    <w:rsid w:val="007456A0"/>
    <w:rsid w:val="00746917"/>
    <w:rsid w:val="00747390"/>
    <w:rsid w:val="007505B9"/>
    <w:rsid w:val="00751A82"/>
    <w:rsid w:val="0075240C"/>
    <w:rsid w:val="00754188"/>
    <w:rsid w:val="007541E6"/>
    <w:rsid w:val="00755335"/>
    <w:rsid w:val="00755E64"/>
    <w:rsid w:val="00756159"/>
    <w:rsid w:val="00760AD6"/>
    <w:rsid w:val="00761159"/>
    <w:rsid w:val="00765034"/>
    <w:rsid w:val="007656B3"/>
    <w:rsid w:val="0076588B"/>
    <w:rsid w:val="007675D2"/>
    <w:rsid w:val="00770085"/>
    <w:rsid w:val="0077075B"/>
    <w:rsid w:val="007752E3"/>
    <w:rsid w:val="00777A8B"/>
    <w:rsid w:val="0078159A"/>
    <w:rsid w:val="00782FAF"/>
    <w:rsid w:val="00784D96"/>
    <w:rsid w:val="0078599C"/>
    <w:rsid w:val="00787E94"/>
    <w:rsid w:val="00787F39"/>
    <w:rsid w:val="007A036E"/>
    <w:rsid w:val="007A440A"/>
    <w:rsid w:val="007A5794"/>
    <w:rsid w:val="007A7038"/>
    <w:rsid w:val="007B05D5"/>
    <w:rsid w:val="007B15CC"/>
    <w:rsid w:val="007B1934"/>
    <w:rsid w:val="007B2B8C"/>
    <w:rsid w:val="007B6404"/>
    <w:rsid w:val="007B7FC1"/>
    <w:rsid w:val="007C2C81"/>
    <w:rsid w:val="007C3C64"/>
    <w:rsid w:val="007C4513"/>
    <w:rsid w:val="007C4B32"/>
    <w:rsid w:val="007C56CB"/>
    <w:rsid w:val="007C5845"/>
    <w:rsid w:val="007C725B"/>
    <w:rsid w:val="007C7779"/>
    <w:rsid w:val="007C7F42"/>
    <w:rsid w:val="007D0CF6"/>
    <w:rsid w:val="007D226E"/>
    <w:rsid w:val="007D38A0"/>
    <w:rsid w:val="007D3F9D"/>
    <w:rsid w:val="007E090D"/>
    <w:rsid w:val="007E140E"/>
    <w:rsid w:val="007E2B99"/>
    <w:rsid w:val="007E40CF"/>
    <w:rsid w:val="007E5073"/>
    <w:rsid w:val="007E7CAF"/>
    <w:rsid w:val="007F14F4"/>
    <w:rsid w:val="007F15DA"/>
    <w:rsid w:val="007F1B4E"/>
    <w:rsid w:val="007F428C"/>
    <w:rsid w:val="007F4C06"/>
    <w:rsid w:val="007F54A0"/>
    <w:rsid w:val="007F5BCB"/>
    <w:rsid w:val="007F7300"/>
    <w:rsid w:val="00801107"/>
    <w:rsid w:val="00801916"/>
    <w:rsid w:val="00802241"/>
    <w:rsid w:val="00803B45"/>
    <w:rsid w:val="00805247"/>
    <w:rsid w:val="00805EE2"/>
    <w:rsid w:val="00810723"/>
    <w:rsid w:val="00811CF9"/>
    <w:rsid w:val="0081285F"/>
    <w:rsid w:val="008134A1"/>
    <w:rsid w:val="00814258"/>
    <w:rsid w:val="00815C88"/>
    <w:rsid w:val="00815EC8"/>
    <w:rsid w:val="00816119"/>
    <w:rsid w:val="00816B37"/>
    <w:rsid w:val="0082045A"/>
    <w:rsid w:val="00820B7F"/>
    <w:rsid w:val="00821780"/>
    <w:rsid w:val="008253C6"/>
    <w:rsid w:val="008267EA"/>
    <w:rsid w:val="00831FA9"/>
    <w:rsid w:val="00834F84"/>
    <w:rsid w:val="0083537E"/>
    <w:rsid w:val="00835536"/>
    <w:rsid w:val="00835D09"/>
    <w:rsid w:val="00835D63"/>
    <w:rsid w:val="00835DAE"/>
    <w:rsid w:val="008364BB"/>
    <w:rsid w:val="008379CD"/>
    <w:rsid w:val="00847DAB"/>
    <w:rsid w:val="00850756"/>
    <w:rsid w:val="008539F7"/>
    <w:rsid w:val="00854A02"/>
    <w:rsid w:val="0085548F"/>
    <w:rsid w:val="00855BB0"/>
    <w:rsid w:val="00860132"/>
    <w:rsid w:val="0086130D"/>
    <w:rsid w:val="00862AE5"/>
    <w:rsid w:val="008631B0"/>
    <w:rsid w:val="00863B32"/>
    <w:rsid w:val="00864B12"/>
    <w:rsid w:val="00865875"/>
    <w:rsid w:val="00866918"/>
    <w:rsid w:val="00870373"/>
    <w:rsid w:val="00872FC6"/>
    <w:rsid w:val="008732E7"/>
    <w:rsid w:val="00875281"/>
    <w:rsid w:val="00881CC0"/>
    <w:rsid w:val="00883384"/>
    <w:rsid w:val="00885577"/>
    <w:rsid w:val="00886CED"/>
    <w:rsid w:val="00892312"/>
    <w:rsid w:val="00892C56"/>
    <w:rsid w:val="008935C1"/>
    <w:rsid w:val="0089382F"/>
    <w:rsid w:val="00894E17"/>
    <w:rsid w:val="00896013"/>
    <w:rsid w:val="00896C51"/>
    <w:rsid w:val="008A0FBA"/>
    <w:rsid w:val="008A5197"/>
    <w:rsid w:val="008B067E"/>
    <w:rsid w:val="008B07D7"/>
    <w:rsid w:val="008B09A2"/>
    <w:rsid w:val="008B1F04"/>
    <w:rsid w:val="008B2769"/>
    <w:rsid w:val="008B6E79"/>
    <w:rsid w:val="008B7199"/>
    <w:rsid w:val="008B7F52"/>
    <w:rsid w:val="008C0D2F"/>
    <w:rsid w:val="008C23FA"/>
    <w:rsid w:val="008C54EF"/>
    <w:rsid w:val="008D0097"/>
    <w:rsid w:val="008D4AF9"/>
    <w:rsid w:val="008D6AC7"/>
    <w:rsid w:val="008D7E68"/>
    <w:rsid w:val="008E1B5E"/>
    <w:rsid w:val="008E38C6"/>
    <w:rsid w:val="008E6F47"/>
    <w:rsid w:val="008E77E1"/>
    <w:rsid w:val="008F3ACA"/>
    <w:rsid w:val="009006C5"/>
    <w:rsid w:val="00900930"/>
    <w:rsid w:val="009021CB"/>
    <w:rsid w:val="0090496A"/>
    <w:rsid w:val="00905450"/>
    <w:rsid w:val="00905D64"/>
    <w:rsid w:val="00906A91"/>
    <w:rsid w:val="00911DC2"/>
    <w:rsid w:val="009159F0"/>
    <w:rsid w:val="00916799"/>
    <w:rsid w:val="00916DAF"/>
    <w:rsid w:val="00920E37"/>
    <w:rsid w:val="00921010"/>
    <w:rsid w:val="00921AB7"/>
    <w:rsid w:val="00921CCD"/>
    <w:rsid w:val="00925CEE"/>
    <w:rsid w:val="00930E8D"/>
    <w:rsid w:val="00932234"/>
    <w:rsid w:val="00932439"/>
    <w:rsid w:val="00932D19"/>
    <w:rsid w:val="00933FA5"/>
    <w:rsid w:val="00940578"/>
    <w:rsid w:val="00944317"/>
    <w:rsid w:val="00945C4F"/>
    <w:rsid w:val="009478BE"/>
    <w:rsid w:val="009503D5"/>
    <w:rsid w:val="00951583"/>
    <w:rsid w:val="00953AD9"/>
    <w:rsid w:val="009567A7"/>
    <w:rsid w:val="0096446E"/>
    <w:rsid w:val="00966520"/>
    <w:rsid w:val="00967420"/>
    <w:rsid w:val="00971117"/>
    <w:rsid w:val="00973857"/>
    <w:rsid w:val="0097586E"/>
    <w:rsid w:val="00984A91"/>
    <w:rsid w:val="00986548"/>
    <w:rsid w:val="00986E97"/>
    <w:rsid w:val="00987974"/>
    <w:rsid w:val="00993019"/>
    <w:rsid w:val="009934CF"/>
    <w:rsid w:val="00994057"/>
    <w:rsid w:val="009955B6"/>
    <w:rsid w:val="0099719C"/>
    <w:rsid w:val="009A1F9D"/>
    <w:rsid w:val="009A2265"/>
    <w:rsid w:val="009A236E"/>
    <w:rsid w:val="009A311D"/>
    <w:rsid w:val="009A31C3"/>
    <w:rsid w:val="009A4A66"/>
    <w:rsid w:val="009B00EE"/>
    <w:rsid w:val="009B1200"/>
    <w:rsid w:val="009B1295"/>
    <w:rsid w:val="009B15AA"/>
    <w:rsid w:val="009B3598"/>
    <w:rsid w:val="009B3EA5"/>
    <w:rsid w:val="009B5BDE"/>
    <w:rsid w:val="009B638E"/>
    <w:rsid w:val="009C497A"/>
    <w:rsid w:val="009C7706"/>
    <w:rsid w:val="009D08DD"/>
    <w:rsid w:val="009D209B"/>
    <w:rsid w:val="009D3BA6"/>
    <w:rsid w:val="009D3C25"/>
    <w:rsid w:val="009D6F16"/>
    <w:rsid w:val="009D7BE5"/>
    <w:rsid w:val="009D7DFB"/>
    <w:rsid w:val="009E2280"/>
    <w:rsid w:val="009E2897"/>
    <w:rsid w:val="009E28AF"/>
    <w:rsid w:val="009E409B"/>
    <w:rsid w:val="009E467A"/>
    <w:rsid w:val="009E4A28"/>
    <w:rsid w:val="009E4CBB"/>
    <w:rsid w:val="009E5020"/>
    <w:rsid w:val="009E6A63"/>
    <w:rsid w:val="009E6AEF"/>
    <w:rsid w:val="009F147D"/>
    <w:rsid w:val="009F4F5E"/>
    <w:rsid w:val="00A010B7"/>
    <w:rsid w:val="00A012BA"/>
    <w:rsid w:val="00A03086"/>
    <w:rsid w:val="00A07CC4"/>
    <w:rsid w:val="00A132A8"/>
    <w:rsid w:val="00A143AD"/>
    <w:rsid w:val="00A15A3C"/>
    <w:rsid w:val="00A21026"/>
    <w:rsid w:val="00A22109"/>
    <w:rsid w:val="00A22CB1"/>
    <w:rsid w:val="00A23AEC"/>
    <w:rsid w:val="00A23B9B"/>
    <w:rsid w:val="00A2515D"/>
    <w:rsid w:val="00A361A7"/>
    <w:rsid w:val="00A372B0"/>
    <w:rsid w:val="00A37791"/>
    <w:rsid w:val="00A41BA2"/>
    <w:rsid w:val="00A42AC5"/>
    <w:rsid w:val="00A44C22"/>
    <w:rsid w:val="00A5414F"/>
    <w:rsid w:val="00A56009"/>
    <w:rsid w:val="00A57558"/>
    <w:rsid w:val="00A60246"/>
    <w:rsid w:val="00A6068B"/>
    <w:rsid w:val="00A61A4D"/>
    <w:rsid w:val="00A64325"/>
    <w:rsid w:val="00A6456C"/>
    <w:rsid w:val="00A6539C"/>
    <w:rsid w:val="00A6675E"/>
    <w:rsid w:val="00A667F2"/>
    <w:rsid w:val="00A66EEE"/>
    <w:rsid w:val="00A67B50"/>
    <w:rsid w:val="00A67CE4"/>
    <w:rsid w:val="00A707E4"/>
    <w:rsid w:val="00A734FC"/>
    <w:rsid w:val="00A80720"/>
    <w:rsid w:val="00A83C65"/>
    <w:rsid w:val="00A84904"/>
    <w:rsid w:val="00A9043E"/>
    <w:rsid w:val="00A92F44"/>
    <w:rsid w:val="00A93EB4"/>
    <w:rsid w:val="00A96EE7"/>
    <w:rsid w:val="00A97727"/>
    <w:rsid w:val="00AA2955"/>
    <w:rsid w:val="00AA3046"/>
    <w:rsid w:val="00AA4D02"/>
    <w:rsid w:val="00AA687A"/>
    <w:rsid w:val="00AB0894"/>
    <w:rsid w:val="00AB0ECD"/>
    <w:rsid w:val="00AB2CFA"/>
    <w:rsid w:val="00AB4ECB"/>
    <w:rsid w:val="00AB72E9"/>
    <w:rsid w:val="00AC1373"/>
    <w:rsid w:val="00AC3C10"/>
    <w:rsid w:val="00AD030B"/>
    <w:rsid w:val="00AD1300"/>
    <w:rsid w:val="00AD2D01"/>
    <w:rsid w:val="00AD2DE9"/>
    <w:rsid w:val="00AD5870"/>
    <w:rsid w:val="00AD5C18"/>
    <w:rsid w:val="00AE033A"/>
    <w:rsid w:val="00AE0BD7"/>
    <w:rsid w:val="00AE3A2A"/>
    <w:rsid w:val="00AE40A3"/>
    <w:rsid w:val="00AE43DE"/>
    <w:rsid w:val="00AE5B60"/>
    <w:rsid w:val="00AE6446"/>
    <w:rsid w:val="00AE6AD4"/>
    <w:rsid w:val="00AF1358"/>
    <w:rsid w:val="00AF1B53"/>
    <w:rsid w:val="00AF1EDB"/>
    <w:rsid w:val="00AF1F31"/>
    <w:rsid w:val="00AF49A9"/>
    <w:rsid w:val="00AF54B8"/>
    <w:rsid w:val="00AF5A28"/>
    <w:rsid w:val="00AF60FF"/>
    <w:rsid w:val="00AF699E"/>
    <w:rsid w:val="00B01499"/>
    <w:rsid w:val="00B01757"/>
    <w:rsid w:val="00B0194D"/>
    <w:rsid w:val="00B01B3B"/>
    <w:rsid w:val="00B05E55"/>
    <w:rsid w:val="00B06A43"/>
    <w:rsid w:val="00B10E11"/>
    <w:rsid w:val="00B11946"/>
    <w:rsid w:val="00B1292E"/>
    <w:rsid w:val="00B13278"/>
    <w:rsid w:val="00B138BA"/>
    <w:rsid w:val="00B155B4"/>
    <w:rsid w:val="00B15886"/>
    <w:rsid w:val="00B17C87"/>
    <w:rsid w:val="00B222E8"/>
    <w:rsid w:val="00B22FC4"/>
    <w:rsid w:val="00B247EC"/>
    <w:rsid w:val="00B272FA"/>
    <w:rsid w:val="00B27AA3"/>
    <w:rsid w:val="00B321D5"/>
    <w:rsid w:val="00B3371A"/>
    <w:rsid w:val="00B345D0"/>
    <w:rsid w:val="00B359B0"/>
    <w:rsid w:val="00B401DA"/>
    <w:rsid w:val="00B41714"/>
    <w:rsid w:val="00B4425A"/>
    <w:rsid w:val="00B445B6"/>
    <w:rsid w:val="00B44BD8"/>
    <w:rsid w:val="00B453B4"/>
    <w:rsid w:val="00B453CD"/>
    <w:rsid w:val="00B52593"/>
    <w:rsid w:val="00B53805"/>
    <w:rsid w:val="00B54C93"/>
    <w:rsid w:val="00B673A8"/>
    <w:rsid w:val="00B67E59"/>
    <w:rsid w:val="00B75C6A"/>
    <w:rsid w:val="00B76FF8"/>
    <w:rsid w:val="00B82203"/>
    <w:rsid w:val="00B84AE5"/>
    <w:rsid w:val="00B84C07"/>
    <w:rsid w:val="00B8771B"/>
    <w:rsid w:val="00B947A3"/>
    <w:rsid w:val="00B95D1B"/>
    <w:rsid w:val="00B978C5"/>
    <w:rsid w:val="00B97C86"/>
    <w:rsid w:val="00B97FC5"/>
    <w:rsid w:val="00BA082C"/>
    <w:rsid w:val="00BA6ABF"/>
    <w:rsid w:val="00BA7DF5"/>
    <w:rsid w:val="00BB00E4"/>
    <w:rsid w:val="00BB0C89"/>
    <w:rsid w:val="00BB50D3"/>
    <w:rsid w:val="00BB582A"/>
    <w:rsid w:val="00BB6232"/>
    <w:rsid w:val="00BB786B"/>
    <w:rsid w:val="00BB7AF9"/>
    <w:rsid w:val="00BC13F7"/>
    <w:rsid w:val="00BC235B"/>
    <w:rsid w:val="00BD0149"/>
    <w:rsid w:val="00BD0C40"/>
    <w:rsid w:val="00BD153A"/>
    <w:rsid w:val="00BD268E"/>
    <w:rsid w:val="00BD5557"/>
    <w:rsid w:val="00BD5667"/>
    <w:rsid w:val="00BD642D"/>
    <w:rsid w:val="00BD7063"/>
    <w:rsid w:val="00BE194B"/>
    <w:rsid w:val="00BE352A"/>
    <w:rsid w:val="00BE4BC9"/>
    <w:rsid w:val="00BE5B04"/>
    <w:rsid w:val="00BE6A53"/>
    <w:rsid w:val="00BE737A"/>
    <w:rsid w:val="00BE7B46"/>
    <w:rsid w:val="00BF2B34"/>
    <w:rsid w:val="00BF2E7B"/>
    <w:rsid w:val="00BF4B58"/>
    <w:rsid w:val="00C010A7"/>
    <w:rsid w:val="00C01FCD"/>
    <w:rsid w:val="00C03143"/>
    <w:rsid w:val="00C033EA"/>
    <w:rsid w:val="00C044CC"/>
    <w:rsid w:val="00C04F45"/>
    <w:rsid w:val="00C078A4"/>
    <w:rsid w:val="00C07CF7"/>
    <w:rsid w:val="00C10073"/>
    <w:rsid w:val="00C10E41"/>
    <w:rsid w:val="00C176F2"/>
    <w:rsid w:val="00C20814"/>
    <w:rsid w:val="00C22D10"/>
    <w:rsid w:val="00C23D5C"/>
    <w:rsid w:val="00C24982"/>
    <w:rsid w:val="00C25273"/>
    <w:rsid w:val="00C264E4"/>
    <w:rsid w:val="00C2765A"/>
    <w:rsid w:val="00C27DE7"/>
    <w:rsid w:val="00C31E5C"/>
    <w:rsid w:val="00C31F80"/>
    <w:rsid w:val="00C32B2B"/>
    <w:rsid w:val="00C33340"/>
    <w:rsid w:val="00C3348E"/>
    <w:rsid w:val="00C40733"/>
    <w:rsid w:val="00C419CA"/>
    <w:rsid w:val="00C427CF"/>
    <w:rsid w:val="00C43E06"/>
    <w:rsid w:val="00C46A58"/>
    <w:rsid w:val="00C47EFE"/>
    <w:rsid w:val="00C513A5"/>
    <w:rsid w:val="00C51F2A"/>
    <w:rsid w:val="00C53288"/>
    <w:rsid w:val="00C57B4C"/>
    <w:rsid w:val="00C60147"/>
    <w:rsid w:val="00C61F7B"/>
    <w:rsid w:val="00C639C0"/>
    <w:rsid w:val="00C63D87"/>
    <w:rsid w:val="00C649A1"/>
    <w:rsid w:val="00C65168"/>
    <w:rsid w:val="00C678B1"/>
    <w:rsid w:val="00C707FB"/>
    <w:rsid w:val="00C75501"/>
    <w:rsid w:val="00C7599D"/>
    <w:rsid w:val="00C80F17"/>
    <w:rsid w:val="00C83E7B"/>
    <w:rsid w:val="00C85E3B"/>
    <w:rsid w:val="00C87F23"/>
    <w:rsid w:val="00C92C9C"/>
    <w:rsid w:val="00C9517D"/>
    <w:rsid w:val="00C97ECB"/>
    <w:rsid w:val="00CA325D"/>
    <w:rsid w:val="00CA412F"/>
    <w:rsid w:val="00CA447C"/>
    <w:rsid w:val="00CA6F77"/>
    <w:rsid w:val="00CA7251"/>
    <w:rsid w:val="00CA7B71"/>
    <w:rsid w:val="00CB0410"/>
    <w:rsid w:val="00CB0B17"/>
    <w:rsid w:val="00CB0EB2"/>
    <w:rsid w:val="00CB1CCF"/>
    <w:rsid w:val="00CB36D0"/>
    <w:rsid w:val="00CB50AE"/>
    <w:rsid w:val="00CB6B4B"/>
    <w:rsid w:val="00CC0139"/>
    <w:rsid w:val="00CC0EEB"/>
    <w:rsid w:val="00CC2125"/>
    <w:rsid w:val="00CC2476"/>
    <w:rsid w:val="00CC30D4"/>
    <w:rsid w:val="00CC38CE"/>
    <w:rsid w:val="00CC3A23"/>
    <w:rsid w:val="00CC59AF"/>
    <w:rsid w:val="00CD3958"/>
    <w:rsid w:val="00CD4A57"/>
    <w:rsid w:val="00CD7823"/>
    <w:rsid w:val="00CE137F"/>
    <w:rsid w:val="00CE591F"/>
    <w:rsid w:val="00CE7ADD"/>
    <w:rsid w:val="00CF039F"/>
    <w:rsid w:val="00CF2C61"/>
    <w:rsid w:val="00CF54D3"/>
    <w:rsid w:val="00CF753C"/>
    <w:rsid w:val="00D00BF4"/>
    <w:rsid w:val="00D067FD"/>
    <w:rsid w:val="00D06ED5"/>
    <w:rsid w:val="00D11479"/>
    <w:rsid w:val="00D129CF"/>
    <w:rsid w:val="00D12D1D"/>
    <w:rsid w:val="00D15BBE"/>
    <w:rsid w:val="00D16963"/>
    <w:rsid w:val="00D16B6C"/>
    <w:rsid w:val="00D17163"/>
    <w:rsid w:val="00D24D85"/>
    <w:rsid w:val="00D24F4E"/>
    <w:rsid w:val="00D27697"/>
    <w:rsid w:val="00D27F57"/>
    <w:rsid w:val="00D30842"/>
    <w:rsid w:val="00D31668"/>
    <w:rsid w:val="00D326F6"/>
    <w:rsid w:val="00D34329"/>
    <w:rsid w:val="00D3523B"/>
    <w:rsid w:val="00D35527"/>
    <w:rsid w:val="00D362C7"/>
    <w:rsid w:val="00D367ED"/>
    <w:rsid w:val="00D443EC"/>
    <w:rsid w:val="00D453DA"/>
    <w:rsid w:val="00D519BD"/>
    <w:rsid w:val="00D53F02"/>
    <w:rsid w:val="00D54772"/>
    <w:rsid w:val="00D56A80"/>
    <w:rsid w:val="00D60DCD"/>
    <w:rsid w:val="00D65356"/>
    <w:rsid w:val="00D67735"/>
    <w:rsid w:val="00D67FB0"/>
    <w:rsid w:val="00D71266"/>
    <w:rsid w:val="00D721F8"/>
    <w:rsid w:val="00D72717"/>
    <w:rsid w:val="00D75275"/>
    <w:rsid w:val="00D75A5F"/>
    <w:rsid w:val="00D76306"/>
    <w:rsid w:val="00D77889"/>
    <w:rsid w:val="00D80991"/>
    <w:rsid w:val="00D82F89"/>
    <w:rsid w:val="00D831C1"/>
    <w:rsid w:val="00D83907"/>
    <w:rsid w:val="00D90998"/>
    <w:rsid w:val="00D90B33"/>
    <w:rsid w:val="00D91C20"/>
    <w:rsid w:val="00D92DF4"/>
    <w:rsid w:val="00D94BB8"/>
    <w:rsid w:val="00D95A3E"/>
    <w:rsid w:val="00D96F65"/>
    <w:rsid w:val="00DA0EB4"/>
    <w:rsid w:val="00DA151F"/>
    <w:rsid w:val="00DA24E0"/>
    <w:rsid w:val="00DA4FC5"/>
    <w:rsid w:val="00DB0D41"/>
    <w:rsid w:val="00DB53C2"/>
    <w:rsid w:val="00DB5A2D"/>
    <w:rsid w:val="00DB666D"/>
    <w:rsid w:val="00DB6E09"/>
    <w:rsid w:val="00DC00D2"/>
    <w:rsid w:val="00DC2039"/>
    <w:rsid w:val="00DC250F"/>
    <w:rsid w:val="00DC4219"/>
    <w:rsid w:val="00DD0960"/>
    <w:rsid w:val="00DD2202"/>
    <w:rsid w:val="00DD2D92"/>
    <w:rsid w:val="00DD6EB0"/>
    <w:rsid w:val="00DE039B"/>
    <w:rsid w:val="00DE31BA"/>
    <w:rsid w:val="00DE3505"/>
    <w:rsid w:val="00DE455D"/>
    <w:rsid w:val="00DE4955"/>
    <w:rsid w:val="00DF0E06"/>
    <w:rsid w:val="00DF50D6"/>
    <w:rsid w:val="00DF6592"/>
    <w:rsid w:val="00DF66C8"/>
    <w:rsid w:val="00DF66F4"/>
    <w:rsid w:val="00DF6FE9"/>
    <w:rsid w:val="00DF7F48"/>
    <w:rsid w:val="00E022E1"/>
    <w:rsid w:val="00E04397"/>
    <w:rsid w:val="00E05675"/>
    <w:rsid w:val="00E05E42"/>
    <w:rsid w:val="00E05E64"/>
    <w:rsid w:val="00E10357"/>
    <w:rsid w:val="00E1044B"/>
    <w:rsid w:val="00E1146E"/>
    <w:rsid w:val="00E12AA9"/>
    <w:rsid w:val="00E17DC7"/>
    <w:rsid w:val="00E201DA"/>
    <w:rsid w:val="00E20842"/>
    <w:rsid w:val="00E20C73"/>
    <w:rsid w:val="00E20F6E"/>
    <w:rsid w:val="00E21139"/>
    <w:rsid w:val="00E21B25"/>
    <w:rsid w:val="00E21E76"/>
    <w:rsid w:val="00E2406D"/>
    <w:rsid w:val="00E273F2"/>
    <w:rsid w:val="00E31706"/>
    <w:rsid w:val="00E31C8E"/>
    <w:rsid w:val="00E32F43"/>
    <w:rsid w:val="00E33E56"/>
    <w:rsid w:val="00E37111"/>
    <w:rsid w:val="00E37DDB"/>
    <w:rsid w:val="00E41731"/>
    <w:rsid w:val="00E41D97"/>
    <w:rsid w:val="00E44747"/>
    <w:rsid w:val="00E447AE"/>
    <w:rsid w:val="00E46BCA"/>
    <w:rsid w:val="00E47E88"/>
    <w:rsid w:val="00E50605"/>
    <w:rsid w:val="00E507F9"/>
    <w:rsid w:val="00E51415"/>
    <w:rsid w:val="00E51AC7"/>
    <w:rsid w:val="00E51E3B"/>
    <w:rsid w:val="00E552A6"/>
    <w:rsid w:val="00E609DF"/>
    <w:rsid w:val="00E61817"/>
    <w:rsid w:val="00E67503"/>
    <w:rsid w:val="00E70E51"/>
    <w:rsid w:val="00E73A1C"/>
    <w:rsid w:val="00E8019D"/>
    <w:rsid w:val="00E8180B"/>
    <w:rsid w:val="00E829B0"/>
    <w:rsid w:val="00E8391C"/>
    <w:rsid w:val="00E90F88"/>
    <w:rsid w:val="00E93414"/>
    <w:rsid w:val="00E9389B"/>
    <w:rsid w:val="00E9707A"/>
    <w:rsid w:val="00EA16C4"/>
    <w:rsid w:val="00EA4D0E"/>
    <w:rsid w:val="00EA5EC9"/>
    <w:rsid w:val="00EA6466"/>
    <w:rsid w:val="00EA7C90"/>
    <w:rsid w:val="00EB161C"/>
    <w:rsid w:val="00EB25BE"/>
    <w:rsid w:val="00EB324F"/>
    <w:rsid w:val="00EB3286"/>
    <w:rsid w:val="00EB48F3"/>
    <w:rsid w:val="00EB5E98"/>
    <w:rsid w:val="00EB68E4"/>
    <w:rsid w:val="00EB6F44"/>
    <w:rsid w:val="00EB7519"/>
    <w:rsid w:val="00EB7972"/>
    <w:rsid w:val="00EC109A"/>
    <w:rsid w:val="00EC25F1"/>
    <w:rsid w:val="00EC3C07"/>
    <w:rsid w:val="00EC41B7"/>
    <w:rsid w:val="00EC4465"/>
    <w:rsid w:val="00EC471E"/>
    <w:rsid w:val="00EC47EA"/>
    <w:rsid w:val="00EC6FAD"/>
    <w:rsid w:val="00ED0D1C"/>
    <w:rsid w:val="00ED5A92"/>
    <w:rsid w:val="00ED7107"/>
    <w:rsid w:val="00ED740A"/>
    <w:rsid w:val="00ED7A3F"/>
    <w:rsid w:val="00ED7D1C"/>
    <w:rsid w:val="00EE1019"/>
    <w:rsid w:val="00EE1D50"/>
    <w:rsid w:val="00EE364B"/>
    <w:rsid w:val="00EE40C7"/>
    <w:rsid w:val="00EE59A5"/>
    <w:rsid w:val="00EF12F9"/>
    <w:rsid w:val="00EF2393"/>
    <w:rsid w:val="00EF26C7"/>
    <w:rsid w:val="00EF4EE9"/>
    <w:rsid w:val="00EF59D5"/>
    <w:rsid w:val="00EF5AF0"/>
    <w:rsid w:val="00EF5CDB"/>
    <w:rsid w:val="00F00ACF"/>
    <w:rsid w:val="00F03781"/>
    <w:rsid w:val="00F06BF2"/>
    <w:rsid w:val="00F115D8"/>
    <w:rsid w:val="00F11AFB"/>
    <w:rsid w:val="00F1569B"/>
    <w:rsid w:val="00F15719"/>
    <w:rsid w:val="00F15DC1"/>
    <w:rsid w:val="00F16D6B"/>
    <w:rsid w:val="00F17F47"/>
    <w:rsid w:val="00F20497"/>
    <w:rsid w:val="00F22589"/>
    <w:rsid w:val="00F2300F"/>
    <w:rsid w:val="00F235E0"/>
    <w:rsid w:val="00F2464C"/>
    <w:rsid w:val="00F24885"/>
    <w:rsid w:val="00F26875"/>
    <w:rsid w:val="00F3521D"/>
    <w:rsid w:val="00F4034A"/>
    <w:rsid w:val="00F51289"/>
    <w:rsid w:val="00F51DFB"/>
    <w:rsid w:val="00F5609D"/>
    <w:rsid w:val="00F56AB2"/>
    <w:rsid w:val="00F57480"/>
    <w:rsid w:val="00F604D9"/>
    <w:rsid w:val="00F60CE5"/>
    <w:rsid w:val="00F615EF"/>
    <w:rsid w:val="00F6296F"/>
    <w:rsid w:val="00F632D0"/>
    <w:rsid w:val="00F651F6"/>
    <w:rsid w:val="00F714CD"/>
    <w:rsid w:val="00F74B9F"/>
    <w:rsid w:val="00F75A25"/>
    <w:rsid w:val="00F8234B"/>
    <w:rsid w:val="00F83A32"/>
    <w:rsid w:val="00F8541D"/>
    <w:rsid w:val="00F86389"/>
    <w:rsid w:val="00F87982"/>
    <w:rsid w:val="00F90A22"/>
    <w:rsid w:val="00F922E8"/>
    <w:rsid w:val="00F941CC"/>
    <w:rsid w:val="00F949F7"/>
    <w:rsid w:val="00F94AD6"/>
    <w:rsid w:val="00F94C1C"/>
    <w:rsid w:val="00FA135B"/>
    <w:rsid w:val="00FA14F5"/>
    <w:rsid w:val="00FA2D68"/>
    <w:rsid w:val="00FA3289"/>
    <w:rsid w:val="00FA3E4D"/>
    <w:rsid w:val="00FA697A"/>
    <w:rsid w:val="00FB20B9"/>
    <w:rsid w:val="00FB390D"/>
    <w:rsid w:val="00FB56AF"/>
    <w:rsid w:val="00FB7BD0"/>
    <w:rsid w:val="00FC0C6E"/>
    <w:rsid w:val="00FC19DF"/>
    <w:rsid w:val="00FC2567"/>
    <w:rsid w:val="00FC3F46"/>
    <w:rsid w:val="00FC5731"/>
    <w:rsid w:val="00FC704F"/>
    <w:rsid w:val="00FD05DA"/>
    <w:rsid w:val="00FD0B29"/>
    <w:rsid w:val="00FD2252"/>
    <w:rsid w:val="00FD2BF7"/>
    <w:rsid w:val="00FD3108"/>
    <w:rsid w:val="00FD7142"/>
    <w:rsid w:val="00FD7227"/>
    <w:rsid w:val="00FE1595"/>
    <w:rsid w:val="00FE175F"/>
    <w:rsid w:val="00FE6469"/>
    <w:rsid w:val="00FF00E7"/>
    <w:rsid w:val="00FF050C"/>
    <w:rsid w:val="00FF0C21"/>
    <w:rsid w:val="00FF0E81"/>
    <w:rsid w:val="00FF4CBF"/>
    <w:rsid w:val="00FF5CA9"/>
    <w:rsid w:val="00FF6738"/>
    <w:rsid w:val="00FF70BE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7C384"/>
  <w15:chartTrackingRefBased/>
  <w15:docId w15:val="{B3583126-1C36-4D2B-9612-66D559B0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00E7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670E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0E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raster">
    <w:name w:val="Table Grid"/>
    <w:basedOn w:val="Standaardtabel"/>
    <w:uiPriority w:val="39"/>
    <w:rsid w:val="00670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70EAB"/>
    <w:pPr>
      <w:ind w:left="720"/>
      <w:contextualSpacing/>
    </w:pPr>
  </w:style>
  <w:style w:type="paragraph" w:customStyle="1" w:styleId="Default">
    <w:name w:val="Default"/>
    <w:rsid w:val="005443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19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19A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19A4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19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19A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160CA-342A-4050-9B4D-3AFF857B2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5768</Words>
  <Characters>31725</Characters>
  <Application>Microsoft Office Word</Application>
  <DocSecurity>0</DocSecurity>
  <Lines>264</Lines>
  <Paragraphs>7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U Leuven</Company>
  <LinksUpToDate>false</LinksUpToDate>
  <CharactersWithSpaces>3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Smet</dc:creator>
  <cp:keywords/>
  <dc:description/>
  <cp:lastModifiedBy>Annema-de Jong, JH (gzw)</cp:lastModifiedBy>
  <cp:revision>3</cp:revision>
  <dcterms:created xsi:type="dcterms:W3CDTF">2023-06-24T12:38:00Z</dcterms:created>
  <dcterms:modified xsi:type="dcterms:W3CDTF">2023-06-2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